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C5741" w14:textId="77777777" w:rsidR="002E76A1" w:rsidRPr="0061437C" w:rsidRDefault="0058085C" w:rsidP="002E76A1">
      <w:pPr>
        <w:pStyle w:val="AuthorsFull"/>
        <w:spacing w:line="360" w:lineRule="auto"/>
        <w:rPr>
          <w:b/>
          <w:bCs/>
          <w:i w:val="0"/>
          <w:iCs/>
          <w:sz w:val="28"/>
          <w:szCs w:val="28"/>
        </w:rPr>
      </w:pPr>
      <w:r w:rsidRPr="0061437C">
        <w:rPr>
          <w:b/>
          <w:bCs/>
          <w:i w:val="0"/>
          <w:iCs/>
          <w:sz w:val="28"/>
          <w:szCs w:val="28"/>
        </w:rPr>
        <w:t>Supplementary Information</w:t>
      </w:r>
    </w:p>
    <w:p w14:paraId="502C1DE2" w14:textId="0004AEAE" w:rsidR="002E76A1" w:rsidRPr="0061437C" w:rsidRDefault="0058085C" w:rsidP="001C25B8">
      <w:pPr>
        <w:pStyle w:val="AuthorsFull"/>
        <w:spacing w:line="360" w:lineRule="auto"/>
        <w:jc w:val="both"/>
        <w:rPr>
          <w:i w:val="0"/>
          <w:iCs/>
        </w:rPr>
      </w:pPr>
      <w:r w:rsidRPr="0061437C">
        <w:rPr>
          <w:i w:val="0"/>
          <w:iCs/>
        </w:rPr>
        <w:t xml:space="preserve">The supplementary details regarding the number of clusters are </w:t>
      </w:r>
      <w:r w:rsidR="00C15417" w:rsidRPr="0061437C">
        <w:rPr>
          <w:i w:val="0"/>
          <w:iCs/>
        </w:rPr>
        <w:t xml:space="preserve">as </w:t>
      </w:r>
      <w:r w:rsidR="00523D86" w:rsidRPr="0061437C">
        <w:rPr>
          <w:i w:val="0"/>
          <w:iCs/>
        </w:rPr>
        <w:t>follows</w:t>
      </w:r>
      <w:r w:rsidR="00135D06">
        <w:rPr>
          <w:i w:val="0"/>
          <w:iCs/>
        </w:rPr>
        <w:t>:</w:t>
      </w:r>
      <w:r w:rsidR="000A4866" w:rsidRPr="0061437C">
        <w:rPr>
          <w:i w:val="0"/>
          <w:iCs/>
        </w:rPr>
        <w:t xml:space="preserve"> </w:t>
      </w:r>
      <w:r w:rsidR="002706F6">
        <w:rPr>
          <w:i w:val="0"/>
          <w:iCs/>
        </w:rPr>
        <w:t>C</w:t>
      </w:r>
      <w:r w:rsidRPr="0061437C">
        <w:rPr>
          <w:i w:val="0"/>
          <w:iCs/>
        </w:rPr>
        <w:t>lustering was performed multiple times on the training data with varying numbers of clusters</w:t>
      </w:r>
      <w:r w:rsidR="002706F6">
        <w:rPr>
          <w:i w:val="0"/>
          <w:iCs/>
        </w:rPr>
        <w:t xml:space="preserve"> and</w:t>
      </w:r>
      <w:r w:rsidRPr="0061437C">
        <w:rPr>
          <w:i w:val="0"/>
          <w:iCs/>
        </w:rPr>
        <w:t xml:space="preserve"> the </w:t>
      </w:r>
      <w:proofErr w:type="spellStart"/>
      <w:r w:rsidRPr="0061437C">
        <w:rPr>
          <w:i w:val="0"/>
          <w:iCs/>
        </w:rPr>
        <w:t>Calinski-Harabasz</w:t>
      </w:r>
      <w:proofErr w:type="spellEnd"/>
      <w:r w:rsidRPr="0061437C">
        <w:rPr>
          <w:i w:val="0"/>
          <w:iCs/>
        </w:rPr>
        <w:t xml:space="preserve"> (CH) criteria are </w:t>
      </w:r>
      <w:r w:rsidR="002706F6">
        <w:rPr>
          <w:i w:val="0"/>
          <w:iCs/>
        </w:rPr>
        <w:t>presented</w:t>
      </w:r>
      <w:r w:rsidR="002706F6" w:rsidRPr="0061437C">
        <w:rPr>
          <w:i w:val="0"/>
          <w:iCs/>
        </w:rPr>
        <w:t xml:space="preserve"> </w:t>
      </w:r>
      <w:r w:rsidRPr="0061437C">
        <w:rPr>
          <w:i w:val="0"/>
          <w:iCs/>
        </w:rPr>
        <w:t>in</w:t>
      </w:r>
      <w:r w:rsidR="00BE5947">
        <w:rPr>
          <w:rFonts w:hint="eastAsia"/>
          <w:i w:val="0"/>
          <w:iCs/>
        </w:rPr>
        <w:t xml:space="preserve"> </w:t>
      </w:r>
      <w:bookmarkStart w:id="0" w:name="_Hlk165912596"/>
      <w:r w:rsidR="00F56F14" w:rsidRPr="00F56F14">
        <w:rPr>
          <w:i w:val="0"/>
          <w:iCs/>
        </w:rPr>
        <w:t>Supplementary Table S1</w:t>
      </w:r>
      <w:bookmarkEnd w:id="0"/>
      <w:r w:rsidRPr="0061437C">
        <w:rPr>
          <w:i w:val="0"/>
          <w:iCs/>
        </w:rPr>
        <w:t>.</w:t>
      </w:r>
    </w:p>
    <w:p w14:paraId="47835150" w14:textId="77777777" w:rsidR="002E76A1" w:rsidRPr="00BE5947" w:rsidRDefault="002E76A1" w:rsidP="001C25B8">
      <w:pPr>
        <w:pStyle w:val="AuthorsFull"/>
        <w:spacing w:line="360" w:lineRule="auto"/>
        <w:jc w:val="both"/>
        <w:rPr>
          <w:i w:val="0"/>
          <w:iCs/>
        </w:rPr>
      </w:pPr>
    </w:p>
    <w:p w14:paraId="5D76A0F2" w14:textId="52CCE408" w:rsidR="008A2C53" w:rsidRPr="0061437C" w:rsidRDefault="00F56F14" w:rsidP="001C25B8">
      <w:pPr>
        <w:pStyle w:val="af1"/>
        <w:jc w:val="both"/>
        <w:rPr>
          <w:i/>
          <w:iCs/>
          <w:lang w:val="en-US"/>
        </w:rPr>
      </w:pPr>
      <w:r w:rsidRPr="00F56F14">
        <w:rPr>
          <w:lang w:val="en-US"/>
        </w:rPr>
        <w:t>Supplementary Table S1</w:t>
      </w:r>
      <w:r w:rsidR="00F92494">
        <w:rPr>
          <w:rFonts w:hint="eastAsia"/>
          <w:lang w:val="en-US"/>
        </w:rPr>
        <w:t>.</w:t>
      </w:r>
      <w:r w:rsidR="0058085C" w:rsidRPr="0061437C">
        <w:rPr>
          <w:iCs/>
          <w:lang w:val="en-US"/>
        </w:rPr>
        <w:t xml:space="preserve"> </w:t>
      </w:r>
      <w:proofErr w:type="spellStart"/>
      <w:r w:rsidR="0058085C" w:rsidRPr="0061437C">
        <w:rPr>
          <w:iCs/>
          <w:lang w:val="en-US"/>
        </w:rPr>
        <w:t>Calinski-Harabasz</w:t>
      </w:r>
      <w:proofErr w:type="spellEnd"/>
      <w:r w:rsidR="0058085C" w:rsidRPr="0061437C">
        <w:rPr>
          <w:iCs/>
          <w:lang w:val="en-US"/>
        </w:rPr>
        <w:t xml:space="preserve"> criteria for each clustering result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042"/>
        <w:gridCol w:w="1042"/>
      </w:tblGrid>
      <w:tr w:rsidR="001471A2" w14:paraId="00DF910A" w14:textId="77777777" w:rsidTr="00491A4D"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8264241" w14:textId="595F99FF" w:rsidR="008A2C53" w:rsidRPr="000A2608" w:rsidRDefault="0058085C" w:rsidP="00491A4D">
            <w:pPr>
              <w:pStyle w:val="TableHead"/>
              <w:spacing w:line="360" w:lineRule="auto"/>
              <w:jc w:val="left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iCs/>
                <w:lang w:val="en-US"/>
              </w:rPr>
              <w:t>Number of Clusters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C89A98" w14:textId="7F83AE6E" w:rsidR="008A2C53" w:rsidRPr="000A2608" w:rsidRDefault="0058085C" w:rsidP="00491A4D">
            <w:pPr>
              <w:pStyle w:val="TableHead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iCs/>
                <w:lang w:val="en-US"/>
              </w:rPr>
              <w:t>CH Criterion</w:t>
            </w:r>
          </w:p>
        </w:tc>
      </w:tr>
      <w:tr w:rsidR="001471A2" w14:paraId="15BF68EC" w14:textId="77777777" w:rsidTr="00491A4D"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</w:tcPr>
          <w:p w14:paraId="1BCBDB9E" w14:textId="77777777" w:rsidR="008A2C53" w:rsidRPr="000A2608" w:rsidRDefault="0058085C" w:rsidP="00491A4D">
            <w:pPr>
              <w:pStyle w:val="TableBody"/>
              <w:spacing w:line="360" w:lineRule="auto"/>
              <w:jc w:val="left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uto"/>
          </w:tcPr>
          <w:p w14:paraId="76B4EB9A" w14:textId="77777777" w:rsidR="008A2C53" w:rsidRPr="000A2608" w:rsidRDefault="0058085C" w:rsidP="00491A4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50817</w:t>
            </w:r>
          </w:p>
        </w:tc>
      </w:tr>
      <w:tr w:rsidR="001471A2" w14:paraId="286B0681" w14:textId="77777777" w:rsidTr="00491A4D">
        <w:tc>
          <w:tcPr>
            <w:tcW w:w="1042" w:type="dxa"/>
            <w:shd w:val="clear" w:color="auto" w:fill="auto"/>
          </w:tcPr>
          <w:p w14:paraId="6B28EC3D" w14:textId="77777777" w:rsidR="008A2C53" w:rsidRPr="000A2608" w:rsidRDefault="0058085C" w:rsidP="00491A4D">
            <w:pPr>
              <w:pStyle w:val="TableBody"/>
              <w:spacing w:line="360" w:lineRule="auto"/>
              <w:jc w:val="left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042" w:type="dxa"/>
            <w:shd w:val="clear" w:color="auto" w:fill="auto"/>
          </w:tcPr>
          <w:p w14:paraId="1BFBDD71" w14:textId="77777777" w:rsidR="008A2C53" w:rsidRPr="000A2608" w:rsidRDefault="0058085C" w:rsidP="00491A4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47218</w:t>
            </w:r>
          </w:p>
        </w:tc>
      </w:tr>
      <w:tr w:rsidR="001471A2" w14:paraId="3FDB163C" w14:textId="77777777" w:rsidTr="00491A4D">
        <w:tc>
          <w:tcPr>
            <w:tcW w:w="1042" w:type="dxa"/>
            <w:shd w:val="clear" w:color="auto" w:fill="auto"/>
          </w:tcPr>
          <w:p w14:paraId="2CE53D29" w14:textId="77777777" w:rsidR="008A2C53" w:rsidRPr="000A2608" w:rsidRDefault="0058085C" w:rsidP="00491A4D">
            <w:pPr>
              <w:pStyle w:val="TableBody"/>
              <w:spacing w:line="360" w:lineRule="auto"/>
              <w:jc w:val="left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042" w:type="dxa"/>
            <w:shd w:val="clear" w:color="auto" w:fill="auto"/>
          </w:tcPr>
          <w:p w14:paraId="71680D82" w14:textId="77777777" w:rsidR="008A2C53" w:rsidRPr="000A2608" w:rsidRDefault="0058085C" w:rsidP="00491A4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44371</w:t>
            </w:r>
          </w:p>
        </w:tc>
      </w:tr>
      <w:tr w:rsidR="001471A2" w14:paraId="03F2F00A" w14:textId="77777777" w:rsidTr="00491A4D">
        <w:tc>
          <w:tcPr>
            <w:tcW w:w="1042" w:type="dxa"/>
            <w:shd w:val="clear" w:color="auto" w:fill="auto"/>
          </w:tcPr>
          <w:p w14:paraId="52F0C5C0" w14:textId="77777777" w:rsidR="008A2C53" w:rsidRPr="000A2608" w:rsidRDefault="0058085C" w:rsidP="00491A4D">
            <w:pPr>
              <w:pStyle w:val="TableBody"/>
              <w:spacing w:line="360" w:lineRule="auto"/>
              <w:jc w:val="left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042" w:type="dxa"/>
            <w:shd w:val="clear" w:color="auto" w:fill="auto"/>
          </w:tcPr>
          <w:p w14:paraId="79DF3B4D" w14:textId="77777777" w:rsidR="008A2C53" w:rsidRPr="000A2608" w:rsidRDefault="0058085C" w:rsidP="00491A4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47038</w:t>
            </w:r>
          </w:p>
        </w:tc>
      </w:tr>
      <w:tr w:rsidR="001471A2" w14:paraId="149672A3" w14:textId="77777777" w:rsidTr="00491A4D">
        <w:tc>
          <w:tcPr>
            <w:tcW w:w="1042" w:type="dxa"/>
            <w:shd w:val="clear" w:color="auto" w:fill="auto"/>
          </w:tcPr>
          <w:p w14:paraId="19EF54E0" w14:textId="77777777" w:rsidR="008A2C53" w:rsidRPr="000A2608" w:rsidRDefault="0058085C" w:rsidP="00491A4D">
            <w:pPr>
              <w:pStyle w:val="TableBody"/>
              <w:spacing w:line="360" w:lineRule="auto"/>
              <w:jc w:val="left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042" w:type="dxa"/>
            <w:shd w:val="clear" w:color="auto" w:fill="auto"/>
          </w:tcPr>
          <w:p w14:paraId="0D97D36B" w14:textId="77777777" w:rsidR="008A2C53" w:rsidRPr="000A2608" w:rsidRDefault="0058085C" w:rsidP="00491A4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48709</w:t>
            </w:r>
          </w:p>
        </w:tc>
      </w:tr>
      <w:tr w:rsidR="001471A2" w14:paraId="69E59DB3" w14:textId="77777777" w:rsidTr="00491A4D"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</w:tcPr>
          <w:p w14:paraId="6AB8849E" w14:textId="77777777" w:rsidR="008A2C53" w:rsidRPr="000A2608" w:rsidRDefault="0058085C" w:rsidP="00491A4D">
            <w:pPr>
              <w:pStyle w:val="TableBody"/>
              <w:spacing w:line="360" w:lineRule="auto"/>
              <w:jc w:val="left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</w:tcPr>
          <w:p w14:paraId="43C4A473" w14:textId="77777777" w:rsidR="008A2C53" w:rsidRPr="000A2608" w:rsidRDefault="0058085C" w:rsidP="00491A4D">
            <w:pPr>
              <w:pStyle w:val="TableBody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0A2608">
              <w:rPr>
                <w:rFonts w:ascii="Times New Roman" w:hAnsi="Times New Roman"/>
                <w:lang w:val="en-US"/>
              </w:rPr>
              <w:t>47194</w:t>
            </w:r>
          </w:p>
        </w:tc>
      </w:tr>
    </w:tbl>
    <w:p w14:paraId="28DFD8A3" w14:textId="77777777" w:rsidR="008A2C53" w:rsidRPr="0061437C" w:rsidRDefault="008A2C53" w:rsidP="001C25B8">
      <w:pPr>
        <w:pStyle w:val="Legend"/>
        <w:spacing w:line="360" w:lineRule="auto"/>
        <w:jc w:val="both"/>
      </w:pPr>
    </w:p>
    <w:p w14:paraId="1F8A2D9E" w14:textId="05CE5C58" w:rsidR="006458E2" w:rsidRDefault="0058085C">
      <w:pPr>
        <w:pStyle w:val="AuthorsFull"/>
        <w:spacing w:line="360" w:lineRule="auto"/>
        <w:jc w:val="both"/>
        <w:rPr>
          <w:i w:val="0"/>
          <w:iCs/>
        </w:rPr>
      </w:pPr>
      <w:r w:rsidRPr="0061437C">
        <w:rPr>
          <w:i w:val="0"/>
          <w:iCs/>
        </w:rPr>
        <w:t xml:space="preserve">Based on </w:t>
      </w:r>
      <w:r w:rsidR="00F56F14" w:rsidRPr="00F56F14">
        <w:rPr>
          <w:i w:val="0"/>
          <w:iCs/>
        </w:rPr>
        <w:t>Supplementary Table S1</w:t>
      </w:r>
      <w:r w:rsidRPr="0061437C">
        <w:rPr>
          <w:i w:val="0"/>
          <w:iCs/>
        </w:rPr>
        <w:t>, the clustering result with the highest CH criterion</w:t>
      </w:r>
      <w:r w:rsidR="007C7ABC">
        <w:rPr>
          <w:i w:val="0"/>
          <w:iCs/>
        </w:rPr>
        <w:t xml:space="preserve"> </w:t>
      </w:r>
      <w:r w:rsidR="00051E82">
        <w:rPr>
          <w:i w:val="0"/>
          <w:iCs/>
        </w:rPr>
        <w:t>i.e.</w:t>
      </w:r>
      <w:r w:rsidRPr="0061437C">
        <w:rPr>
          <w:i w:val="0"/>
          <w:iCs/>
        </w:rPr>
        <w:t xml:space="preserve"> three clusters, was adopted.</w:t>
      </w:r>
    </w:p>
    <w:p w14:paraId="04A08FE1" w14:textId="77777777" w:rsidR="00E23BBA" w:rsidRPr="00F56F14" w:rsidRDefault="00E23BBA">
      <w:pPr>
        <w:pStyle w:val="AuthorsFull"/>
        <w:spacing w:line="360" w:lineRule="auto"/>
        <w:jc w:val="both"/>
      </w:pPr>
    </w:p>
    <w:sectPr w:rsidR="00E23BBA" w:rsidRPr="00F56F14" w:rsidSect="00A4138D">
      <w:headerReference w:type="default" r:id="rId12"/>
      <w:footerReference w:type="default" r:id="rId13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9A47F" w14:textId="77777777" w:rsidR="00A4138D" w:rsidRDefault="00A4138D">
      <w:r>
        <w:separator/>
      </w:r>
    </w:p>
  </w:endnote>
  <w:endnote w:type="continuationSeparator" w:id="0">
    <w:p w14:paraId="09E7F1E7" w14:textId="77777777" w:rsidR="00A4138D" w:rsidRDefault="00A4138D">
      <w:r>
        <w:continuationSeparator/>
      </w:r>
    </w:p>
  </w:endnote>
  <w:endnote w:type="continuationNotice" w:id="1">
    <w:p w14:paraId="54307C4D" w14:textId="77777777" w:rsidR="00A4138D" w:rsidRDefault="00A4138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58085C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160964" w14:textId="77777777" w:rsidR="00A4138D" w:rsidRDefault="00A4138D">
      <w:r>
        <w:separator/>
      </w:r>
    </w:p>
  </w:footnote>
  <w:footnote w:type="continuationSeparator" w:id="0">
    <w:p w14:paraId="2DDD9E31" w14:textId="77777777" w:rsidR="00A4138D" w:rsidRDefault="00A4138D">
      <w:r>
        <w:continuationSeparator/>
      </w:r>
    </w:p>
  </w:footnote>
  <w:footnote w:type="continuationNotice" w:id="1">
    <w:p w14:paraId="72AA88C8" w14:textId="77777777" w:rsidR="00A4138D" w:rsidRDefault="00A4138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2AE777FE" w:rsidR="00562E2B" w:rsidRPr="009B44CC" w:rsidRDefault="0058085C" w:rsidP="009B44CC">
    <w:pPr>
      <w:pStyle w:val="a5"/>
      <w:tabs>
        <w:tab w:val="left" w:pos="5003"/>
      </w:tabs>
      <w:jc w:val="right"/>
      <w:rPr>
        <w:lang w:val="en-US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30C17"/>
    <w:multiLevelType w:val="hybridMultilevel"/>
    <w:tmpl w:val="5D866538"/>
    <w:lvl w:ilvl="0" w:tplc="BBF66FA2">
      <w:start w:val="3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B98312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F30B5D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B8DA2DE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7D06B39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86A86C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10B2C75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32ADBB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7FC5F1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4D03197"/>
    <w:multiLevelType w:val="hybridMultilevel"/>
    <w:tmpl w:val="37ECE6FE"/>
    <w:lvl w:ilvl="0" w:tplc="187A5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EE03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D411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427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3696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FC4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5C7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7CC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F473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2E2E72"/>
    <w:multiLevelType w:val="hybridMultilevel"/>
    <w:tmpl w:val="6BA06E12"/>
    <w:lvl w:ilvl="0" w:tplc="ED768440">
      <w:start w:val="3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3334A640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B6E8AF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22C86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D48168E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CB202D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F1C5A2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3B78E74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6C255D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82F731C"/>
    <w:multiLevelType w:val="hybridMultilevel"/>
    <w:tmpl w:val="1B54E8B6"/>
    <w:lvl w:ilvl="0" w:tplc="62444F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53ECF3A" w:tentative="1">
      <w:start w:val="1"/>
      <w:numFmt w:val="aiueoFullWidth"/>
      <w:lvlText w:val="(%2)"/>
      <w:lvlJc w:val="left"/>
      <w:pPr>
        <w:ind w:left="880" w:hanging="440"/>
      </w:pPr>
    </w:lvl>
    <w:lvl w:ilvl="2" w:tplc="73EA4486" w:tentative="1">
      <w:start w:val="1"/>
      <w:numFmt w:val="decimalEnclosedCircle"/>
      <w:lvlText w:val="%3"/>
      <w:lvlJc w:val="left"/>
      <w:pPr>
        <w:ind w:left="1320" w:hanging="440"/>
      </w:pPr>
    </w:lvl>
    <w:lvl w:ilvl="3" w:tplc="5F1ABC5C" w:tentative="1">
      <w:start w:val="1"/>
      <w:numFmt w:val="decimal"/>
      <w:lvlText w:val="%4."/>
      <w:lvlJc w:val="left"/>
      <w:pPr>
        <w:ind w:left="1760" w:hanging="440"/>
      </w:pPr>
    </w:lvl>
    <w:lvl w:ilvl="4" w:tplc="AD040A1A" w:tentative="1">
      <w:start w:val="1"/>
      <w:numFmt w:val="aiueoFullWidth"/>
      <w:lvlText w:val="(%5)"/>
      <w:lvlJc w:val="left"/>
      <w:pPr>
        <w:ind w:left="2200" w:hanging="440"/>
      </w:pPr>
    </w:lvl>
    <w:lvl w:ilvl="5" w:tplc="EB68B53E" w:tentative="1">
      <w:start w:val="1"/>
      <w:numFmt w:val="decimalEnclosedCircle"/>
      <w:lvlText w:val="%6"/>
      <w:lvlJc w:val="left"/>
      <w:pPr>
        <w:ind w:left="2640" w:hanging="440"/>
      </w:pPr>
    </w:lvl>
    <w:lvl w:ilvl="6" w:tplc="B7362F96" w:tentative="1">
      <w:start w:val="1"/>
      <w:numFmt w:val="decimal"/>
      <w:lvlText w:val="%7."/>
      <w:lvlJc w:val="left"/>
      <w:pPr>
        <w:ind w:left="3080" w:hanging="440"/>
      </w:pPr>
    </w:lvl>
    <w:lvl w:ilvl="7" w:tplc="F11A0B08" w:tentative="1">
      <w:start w:val="1"/>
      <w:numFmt w:val="aiueoFullWidth"/>
      <w:lvlText w:val="(%8)"/>
      <w:lvlJc w:val="left"/>
      <w:pPr>
        <w:ind w:left="3520" w:hanging="440"/>
      </w:pPr>
    </w:lvl>
    <w:lvl w:ilvl="8" w:tplc="8C6A69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BE30BC8"/>
    <w:multiLevelType w:val="hybridMultilevel"/>
    <w:tmpl w:val="618E145A"/>
    <w:lvl w:ilvl="0" w:tplc="BD4E0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8E073EE" w:tentative="1">
      <w:start w:val="1"/>
      <w:numFmt w:val="aiueoFullWidth"/>
      <w:lvlText w:val="(%2)"/>
      <w:lvlJc w:val="left"/>
      <w:pPr>
        <w:ind w:left="880" w:hanging="440"/>
      </w:pPr>
    </w:lvl>
    <w:lvl w:ilvl="2" w:tplc="E8CC86F4" w:tentative="1">
      <w:start w:val="1"/>
      <w:numFmt w:val="decimalEnclosedCircle"/>
      <w:lvlText w:val="%3"/>
      <w:lvlJc w:val="left"/>
      <w:pPr>
        <w:ind w:left="1320" w:hanging="440"/>
      </w:pPr>
    </w:lvl>
    <w:lvl w:ilvl="3" w:tplc="A520658A" w:tentative="1">
      <w:start w:val="1"/>
      <w:numFmt w:val="decimal"/>
      <w:lvlText w:val="%4."/>
      <w:lvlJc w:val="left"/>
      <w:pPr>
        <w:ind w:left="1760" w:hanging="440"/>
      </w:pPr>
    </w:lvl>
    <w:lvl w:ilvl="4" w:tplc="B7129D22" w:tentative="1">
      <w:start w:val="1"/>
      <w:numFmt w:val="aiueoFullWidth"/>
      <w:lvlText w:val="(%5)"/>
      <w:lvlJc w:val="left"/>
      <w:pPr>
        <w:ind w:left="2200" w:hanging="440"/>
      </w:pPr>
    </w:lvl>
    <w:lvl w:ilvl="5" w:tplc="B9EE95E6" w:tentative="1">
      <w:start w:val="1"/>
      <w:numFmt w:val="decimalEnclosedCircle"/>
      <w:lvlText w:val="%6"/>
      <w:lvlJc w:val="left"/>
      <w:pPr>
        <w:ind w:left="2640" w:hanging="440"/>
      </w:pPr>
    </w:lvl>
    <w:lvl w:ilvl="6" w:tplc="45F06E94" w:tentative="1">
      <w:start w:val="1"/>
      <w:numFmt w:val="decimal"/>
      <w:lvlText w:val="%7."/>
      <w:lvlJc w:val="left"/>
      <w:pPr>
        <w:ind w:left="3080" w:hanging="440"/>
      </w:pPr>
    </w:lvl>
    <w:lvl w:ilvl="7" w:tplc="95B4B182" w:tentative="1">
      <w:start w:val="1"/>
      <w:numFmt w:val="aiueoFullWidth"/>
      <w:lvlText w:val="(%8)"/>
      <w:lvlJc w:val="left"/>
      <w:pPr>
        <w:ind w:left="3520" w:hanging="440"/>
      </w:pPr>
    </w:lvl>
    <w:lvl w:ilvl="8" w:tplc="73E0C2E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6000F7D"/>
    <w:multiLevelType w:val="hybridMultilevel"/>
    <w:tmpl w:val="1C1E211E"/>
    <w:lvl w:ilvl="0" w:tplc="C2A82B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8C1E4C" w:tentative="1">
      <w:start w:val="1"/>
      <w:numFmt w:val="aiueoFullWidth"/>
      <w:lvlText w:val="(%2)"/>
      <w:lvlJc w:val="left"/>
      <w:pPr>
        <w:ind w:left="880" w:hanging="440"/>
      </w:pPr>
    </w:lvl>
    <w:lvl w:ilvl="2" w:tplc="CFE89948" w:tentative="1">
      <w:start w:val="1"/>
      <w:numFmt w:val="decimalEnclosedCircle"/>
      <w:lvlText w:val="%3"/>
      <w:lvlJc w:val="left"/>
      <w:pPr>
        <w:ind w:left="1320" w:hanging="440"/>
      </w:pPr>
    </w:lvl>
    <w:lvl w:ilvl="3" w:tplc="F2BEFBF8" w:tentative="1">
      <w:start w:val="1"/>
      <w:numFmt w:val="decimal"/>
      <w:lvlText w:val="%4."/>
      <w:lvlJc w:val="left"/>
      <w:pPr>
        <w:ind w:left="1760" w:hanging="440"/>
      </w:pPr>
    </w:lvl>
    <w:lvl w:ilvl="4" w:tplc="EF6A5776" w:tentative="1">
      <w:start w:val="1"/>
      <w:numFmt w:val="aiueoFullWidth"/>
      <w:lvlText w:val="(%5)"/>
      <w:lvlJc w:val="left"/>
      <w:pPr>
        <w:ind w:left="2200" w:hanging="440"/>
      </w:pPr>
    </w:lvl>
    <w:lvl w:ilvl="5" w:tplc="AC5AA1D0" w:tentative="1">
      <w:start w:val="1"/>
      <w:numFmt w:val="decimalEnclosedCircle"/>
      <w:lvlText w:val="%6"/>
      <w:lvlJc w:val="left"/>
      <w:pPr>
        <w:ind w:left="2640" w:hanging="440"/>
      </w:pPr>
    </w:lvl>
    <w:lvl w:ilvl="6" w:tplc="49C43EC8" w:tentative="1">
      <w:start w:val="1"/>
      <w:numFmt w:val="decimal"/>
      <w:lvlText w:val="%7."/>
      <w:lvlJc w:val="left"/>
      <w:pPr>
        <w:ind w:left="3080" w:hanging="440"/>
      </w:pPr>
    </w:lvl>
    <w:lvl w:ilvl="7" w:tplc="E482D164" w:tentative="1">
      <w:start w:val="1"/>
      <w:numFmt w:val="aiueoFullWidth"/>
      <w:lvlText w:val="(%8)"/>
      <w:lvlJc w:val="left"/>
      <w:pPr>
        <w:ind w:left="3520" w:hanging="440"/>
      </w:pPr>
    </w:lvl>
    <w:lvl w:ilvl="8" w:tplc="620CD21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A886B80"/>
    <w:multiLevelType w:val="hybridMultilevel"/>
    <w:tmpl w:val="82789D56"/>
    <w:lvl w:ilvl="0" w:tplc="A1084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03AD0B4" w:tentative="1">
      <w:start w:val="1"/>
      <w:numFmt w:val="aiueoFullWidth"/>
      <w:lvlText w:val="(%2)"/>
      <w:lvlJc w:val="left"/>
      <w:pPr>
        <w:ind w:left="880" w:hanging="440"/>
      </w:pPr>
    </w:lvl>
    <w:lvl w:ilvl="2" w:tplc="13562284" w:tentative="1">
      <w:start w:val="1"/>
      <w:numFmt w:val="decimalEnclosedCircle"/>
      <w:lvlText w:val="%3"/>
      <w:lvlJc w:val="left"/>
      <w:pPr>
        <w:ind w:left="1320" w:hanging="440"/>
      </w:pPr>
    </w:lvl>
    <w:lvl w:ilvl="3" w:tplc="685883D2" w:tentative="1">
      <w:start w:val="1"/>
      <w:numFmt w:val="decimal"/>
      <w:lvlText w:val="%4."/>
      <w:lvlJc w:val="left"/>
      <w:pPr>
        <w:ind w:left="1760" w:hanging="440"/>
      </w:pPr>
    </w:lvl>
    <w:lvl w:ilvl="4" w:tplc="B732AE14" w:tentative="1">
      <w:start w:val="1"/>
      <w:numFmt w:val="aiueoFullWidth"/>
      <w:lvlText w:val="(%5)"/>
      <w:lvlJc w:val="left"/>
      <w:pPr>
        <w:ind w:left="2200" w:hanging="440"/>
      </w:pPr>
    </w:lvl>
    <w:lvl w:ilvl="5" w:tplc="D98C84CA" w:tentative="1">
      <w:start w:val="1"/>
      <w:numFmt w:val="decimalEnclosedCircle"/>
      <w:lvlText w:val="%6"/>
      <w:lvlJc w:val="left"/>
      <w:pPr>
        <w:ind w:left="2640" w:hanging="440"/>
      </w:pPr>
    </w:lvl>
    <w:lvl w:ilvl="6" w:tplc="BFDC0D7C" w:tentative="1">
      <w:start w:val="1"/>
      <w:numFmt w:val="decimal"/>
      <w:lvlText w:val="%7."/>
      <w:lvlJc w:val="left"/>
      <w:pPr>
        <w:ind w:left="3080" w:hanging="440"/>
      </w:pPr>
    </w:lvl>
    <w:lvl w:ilvl="7" w:tplc="991A1EA4" w:tentative="1">
      <w:start w:val="1"/>
      <w:numFmt w:val="aiueoFullWidth"/>
      <w:lvlText w:val="(%8)"/>
      <w:lvlJc w:val="left"/>
      <w:pPr>
        <w:ind w:left="3520" w:hanging="440"/>
      </w:pPr>
    </w:lvl>
    <w:lvl w:ilvl="8" w:tplc="C424330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64236AAC"/>
    <w:multiLevelType w:val="hybridMultilevel"/>
    <w:tmpl w:val="928A2FCE"/>
    <w:lvl w:ilvl="0" w:tplc="679E8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3A4A9A8" w:tentative="1">
      <w:start w:val="1"/>
      <w:numFmt w:val="aiueoFullWidth"/>
      <w:lvlText w:val="(%2)"/>
      <w:lvlJc w:val="left"/>
      <w:pPr>
        <w:ind w:left="880" w:hanging="440"/>
      </w:pPr>
    </w:lvl>
    <w:lvl w:ilvl="2" w:tplc="20C238CC" w:tentative="1">
      <w:start w:val="1"/>
      <w:numFmt w:val="decimalEnclosedCircle"/>
      <w:lvlText w:val="%3"/>
      <w:lvlJc w:val="left"/>
      <w:pPr>
        <w:ind w:left="1320" w:hanging="440"/>
      </w:pPr>
    </w:lvl>
    <w:lvl w:ilvl="3" w:tplc="4F92228E" w:tentative="1">
      <w:start w:val="1"/>
      <w:numFmt w:val="decimal"/>
      <w:lvlText w:val="%4."/>
      <w:lvlJc w:val="left"/>
      <w:pPr>
        <w:ind w:left="1760" w:hanging="440"/>
      </w:pPr>
    </w:lvl>
    <w:lvl w:ilvl="4" w:tplc="1BFC0AD0" w:tentative="1">
      <w:start w:val="1"/>
      <w:numFmt w:val="aiueoFullWidth"/>
      <w:lvlText w:val="(%5)"/>
      <w:lvlJc w:val="left"/>
      <w:pPr>
        <w:ind w:left="2200" w:hanging="440"/>
      </w:pPr>
    </w:lvl>
    <w:lvl w:ilvl="5" w:tplc="27FA2214" w:tentative="1">
      <w:start w:val="1"/>
      <w:numFmt w:val="decimalEnclosedCircle"/>
      <w:lvlText w:val="%6"/>
      <w:lvlJc w:val="left"/>
      <w:pPr>
        <w:ind w:left="2640" w:hanging="440"/>
      </w:pPr>
    </w:lvl>
    <w:lvl w:ilvl="6" w:tplc="A3F46764" w:tentative="1">
      <w:start w:val="1"/>
      <w:numFmt w:val="decimal"/>
      <w:lvlText w:val="%7."/>
      <w:lvlJc w:val="left"/>
      <w:pPr>
        <w:ind w:left="3080" w:hanging="440"/>
      </w:pPr>
    </w:lvl>
    <w:lvl w:ilvl="7" w:tplc="D6147FAA" w:tentative="1">
      <w:start w:val="1"/>
      <w:numFmt w:val="aiueoFullWidth"/>
      <w:lvlText w:val="(%8)"/>
      <w:lvlJc w:val="left"/>
      <w:pPr>
        <w:ind w:left="3520" w:hanging="440"/>
      </w:pPr>
    </w:lvl>
    <w:lvl w:ilvl="8" w:tplc="FA58924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42B54A5"/>
    <w:multiLevelType w:val="hybridMultilevel"/>
    <w:tmpl w:val="35567332"/>
    <w:lvl w:ilvl="0" w:tplc="C36CC014"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2F70360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4EE7FF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103085A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C70334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2FC541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FD4AE3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3054731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A8E03EE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83117879">
    <w:abstractNumId w:val="1"/>
  </w:num>
  <w:num w:numId="2" w16cid:durableId="1220902538">
    <w:abstractNumId w:val="2"/>
  </w:num>
  <w:num w:numId="3" w16cid:durableId="1931038337">
    <w:abstractNumId w:val="0"/>
  </w:num>
  <w:num w:numId="4" w16cid:durableId="1540238194">
    <w:abstractNumId w:val="8"/>
  </w:num>
  <w:num w:numId="5" w16cid:durableId="1527210517">
    <w:abstractNumId w:val="7"/>
  </w:num>
  <w:num w:numId="6" w16cid:durableId="1176458500">
    <w:abstractNumId w:val="3"/>
  </w:num>
  <w:num w:numId="7" w16cid:durableId="1650132602">
    <w:abstractNumId w:val="5"/>
  </w:num>
  <w:num w:numId="8" w16cid:durableId="810362724">
    <w:abstractNumId w:val="6"/>
  </w:num>
  <w:num w:numId="9" w16cid:durableId="19498514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0615"/>
    <w:rsid w:val="00000C25"/>
    <w:rsid w:val="00000C2C"/>
    <w:rsid w:val="00000D7C"/>
    <w:rsid w:val="0000105D"/>
    <w:rsid w:val="00001079"/>
    <w:rsid w:val="000012C6"/>
    <w:rsid w:val="00001969"/>
    <w:rsid w:val="000028B9"/>
    <w:rsid w:val="00002954"/>
    <w:rsid w:val="00002B8F"/>
    <w:rsid w:val="000032C8"/>
    <w:rsid w:val="0000374D"/>
    <w:rsid w:val="00003968"/>
    <w:rsid w:val="00003A51"/>
    <w:rsid w:val="00003CC7"/>
    <w:rsid w:val="00003D01"/>
    <w:rsid w:val="000042D6"/>
    <w:rsid w:val="000044CA"/>
    <w:rsid w:val="00004A23"/>
    <w:rsid w:val="00004A8A"/>
    <w:rsid w:val="00004C33"/>
    <w:rsid w:val="00004C74"/>
    <w:rsid w:val="000051A1"/>
    <w:rsid w:val="00005EED"/>
    <w:rsid w:val="00006897"/>
    <w:rsid w:val="00006A0A"/>
    <w:rsid w:val="00007020"/>
    <w:rsid w:val="0000703E"/>
    <w:rsid w:val="000074F0"/>
    <w:rsid w:val="000112FC"/>
    <w:rsid w:val="000113BB"/>
    <w:rsid w:val="000113C2"/>
    <w:rsid w:val="000118B0"/>
    <w:rsid w:val="00011AB1"/>
    <w:rsid w:val="00011F40"/>
    <w:rsid w:val="00011FB1"/>
    <w:rsid w:val="000126CA"/>
    <w:rsid w:val="00012A31"/>
    <w:rsid w:val="00012B5B"/>
    <w:rsid w:val="000132D5"/>
    <w:rsid w:val="000133AD"/>
    <w:rsid w:val="00013420"/>
    <w:rsid w:val="00013740"/>
    <w:rsid w:val="000139CF"/>
    <w:rsid w:val="00013E0B"/>
    <w:rsid w:val="00014364"/>
    <w:rsid w:val="0001454A"/>
    <w:rsid w:val="0001683C"/>
    <w:rsid w:val="00016BA5"/>
    <w:rsid w:val="00016D69"/>
    <w:rsid w:val="000172E7"/>
    <w:rsid w:val="00017B1B"/>
    <w:rsid w:val="000206B9"/>
    <w:rsid w:val="0002110D"/>
    <w:rsid w:val="000214A8"/>
    <w:rsid w:val="0002151D"/>
    <w:rsid w:val="00021715"/>
    <w:rsid w:val="00021B7D"/>
    <w:rsid w:val="00021D9F"/>
    <w:rsid w:val="00022245"/>
    <w:rsid w:val="00022D30"/>
    <w:rsid w:val="00022F0B"/>
    <w:rsid w:val="00022FC4"/>
    <w:rsid w:val="000230D5"/>
    <w:rsid w:val="000232E2"/>
    <w:rsid w:val="00023CF5"/>
    <w:rsid w:val="00023F0F"/>
    <w:rsid w:val="00023F64"/>
    <w:rsid w:val="0002418A"/>
    <w:rsid w:val="000246FB"/>
    <w:rsid w:val="00024B13"/>
    <w:rsid w:val="00024B87"/>
    <w:rsid w:val="00025CED"/>
    <w:rsid w:val="0002622C"/>
    <w:rsid w:val="0002623E"/>
    <w:rsid w:val="00026716"/>
    <w:rsid w:val="0002704C"/>
    <w:rsid w:val="000272EE"/>
    <w:rsid w:val="000276BB"/>
    <w:rsid w:val="00027FB5"/>
    <w:rsid w:val="00030442"/>
    <w:rsid w:val="000307F8"/>
    <w:rsid w:val="000314D2"/>
    <w:rsid w:val="000315D2"/>
    <w:rsid w:val="00031CA1"/>
    <w:rsid w:val="00032F3F"/>
    <w:rsid w:val="0003318F"/>
    <w:rsid w:val="00033942"/>
    <w:rsid w:val="00033B28"/>
    <w:rsid w:val="000365D4"/>
    <w:rsid w:val="00036847"/>
    <w:rsid w:val="00036FD5"/>
    <w:rsid w:val="0003738B"/>
    <w:rsid w:val="000373F8"/>
    <w:rsid w:val="00037416"/>
    <w:rsid w:val="00037D44"/>
    <w:rsid w:val="00037F16"/>
    <w:rsid w:val="0004094E"/>
    <w:rsid w:val="00040B7B"/>
    <w:rsid w:val="000411B7"/>
    <w:rsid w:val="00041C1B"/>
    <w:rsid w:val="00042264"/>
    <w:rsid w:val="000424DD"/>
    <w:rsid w:val="00042636"/>
    <w:rsid w:val="0004263F"/>
    <w:rsid w:val="00042907"/>
    <w:rsid w:val="00042ABF"/>
    <w:rsid w:val="00042E5A"/>
    <w:rsid w:val="0004368D"/>
    <w:rsid w:val="000437F7"/>
    <w:rsid w:val="00044046"/>
    <w:rsid w:val="000442B5"/>
    <w:rsid w:val="000442D5"/>
    <w:rsid w:val="00044929"/>
    <w:rsid w:val="00044E20"/>
    <w:rsid w:val="00045BA1"/>
    <w:rsid w:val="00046905"/>
    <w:rsid w:val="00046C1F"/>
    <w:rsid w:val="0004782B"/>
    <w:rsid w:val="000478B0"/>
    <w:rsid w:val="00047962"/>
    <w:rsid w:val="00047EF5"/>
    <w:rsid w:val="00050985"/>
    <w:rsid w:val="00050D03"/>
    <w:rsid w:val="00051065"/>
    <w:rsid w:val="000510A2"/>
    <w:rsid w:val="0005126F"/>
    <w:rsid w:val="0005152F"/>
    <w:rsid w:val="000516CA"/>
    <w:rsid w:val="00051E82"/>
    <w:rsid w:val="00052159"/>
    <w:rsid w:val="00052BB0"/>
    <w:rsid w:val="00053685"/>
    <w:rsid w:val="000538EE"/>
    <w:rsid w:val="00053FD4"/>
    <w:rsid w:val="00054439"/>
    <w:rsid w:val="00054AC5"/>
    <w:rsid w:val="00054F92"/>
    <w:rsid w:val="0005501E"/>
    <w:rsid w:val="00055122"/>
    <w:rsid w:val="000556B1"/>
    <w:rsid w:val="000557D3"/>
    <w:rsid w:val="00055883"/>
    <w:rsid w:val="00055AE2"/>
    <w:rsid w:val="00055C42"/>
    <w:rsid w:val="00056086"/>
    <w:rsid w:val="00057540"/>
    <w:rsid w:val="00057BA6"/>
    <w:rsid w:val="00057F58"/>
    <w:rsid w:val="0006044D"/>
    <w:rsid w:val="00060D37"/>
    <w:rsid w:val="00060DDB"/>
    <w:rsid w:val="00061362"/>
    <w:rsid w:val="000614F3"/>
    <w:rsid w:val="00062324"/>
    <w:rsid w:val="0006272D"/>
    <w:rsid w:val="000628E5"/>
    <w:rsid w:val="00062BA6"/>
    <w:rsid w:val="00062CC4"/>
    <w:rsid w:val="00063947"/>
    <w:rsid w:val="00063B23"/>
    <w:rsid w:val="00063C0E"/>
    <w:rsid w:val="0006407D"/>
    <w:rsid w:val="0006415E"/>
    <w:rsid w:val="00064407"/>
    <w:rsid w:val="00064806"/>
    <w:rsid w:val="000650B1"/>
    <w:rsid w:val="000651B2"/>
    <w:rsid w:val="00065253"/>
    <w:rsid w:val="000664A5"/>
    <w:rsid w:val="0006669A"/>
    <w:rsid w:val="00067332"/>
    <w:rsid w:val="0006752C"/>
    <w:rsid w:val="00067D5D"/>
    <w:rsid w:val="00067E8F"/>
    <w:rsid w:val="000704B3"/>
    <w:rsid w:val="00070773"/>
    <w:rsid w:val="00070D4A"/>
    <w:rsid w:val="0007100D"/>
    <w:rsid w:val="00071642"/>
    <w:rsid w:val="000716B3"/>
    <w:rsid w:val="00071C56"/>
    <w:rsid w:val="00072244"/>
    <w:rsid w:val="00072C98"/>
    <w:rsid w:val="00072EA7"/>
    <w:rsid w:val="00072EDB"/>
    <w:rsid w:val="000740C1"/>
    <w:rsid w:val="000742A9"/>
    <w:rsid w:val="00074463"/>
    <w:rsid w:val="00074ACA"/>
    <w:rsid w:val="0007503E"/>
    <w:rsid w:val="0007696F"/>
    <w:rsid w:val="00076EAD"/>
    <w:rsid w:val="00076F8E"/>
    <w:rsid w:val="0007769F"/>
    <w:rsid w:val="00077D84"/>
    <w:rsid w:val="00080281"/>
    <w:rsid w:val="00080692"/>
    <w:rsid w:val="0008190C"/>
    <w:rsid w:val="00081B95"/>
    <w:rsid w:val="00081ECD"/>
    <w:rsid w:val="000823FC"/>
    <w:rsid w:val="0008287E"/>
    <w:rsid w:val="00082986"/>
    <w:rsid w:val="00082D5A"/>
    <w:rsid w:val="00083031"/>
    <w:rsid w:val="0008308D"/>
    <w:rsid w:val="00083100"/>
    <w:rsid w:val="00083A83"/>
    <w:rsid w:val="00083E0E"/>
    <w:rsid w:val="00083FD8"/>
    <w:rsid w:val="0008443B"/>
    <w:rsid w:val="00084692"/>
    <w:rsid w:val="00084BEE"/>
    <w:rsid w:val="00084E77"/>
    <w:rsid w:val="00085600"/>
    <w:rsid w:val="0008577C"/>
    <w:rsid w:val="0008586A"/>
    <w:rsid w:val="00085D7D"/>
    <w:rsid w:val="00085DE1"/>
    <w:rsid w:val="00085EFE"/>
    <w:rsid w:val="00086524"/>
    <w:rsid w:val="000868CB"/>
    <w:rsid w:val="000871D2"/>
    <w:rsid w:val="0008740B"/>
    <w:rsid w:val="000879D2"/>
    <w:rsid w:val="00087E27"/>
    <w:rsid w:val="000900AD"/>
    <w:rsid w:val="00090396"/>
    <w:rsid w:val="0009041E"/>
    <w:rsid w:val="000904D3"/>
    <w:rsid w:val="00090CD2"/>
    <w:rsid w:val="00090E8E"/>
    <w:rsid w:val="000914D4"/>
    <w:rsid w:val="00091949"/>
    <w:rsid w:val="00091D8F"/>
    <w:rsid w:val="00092207"/>
    <w:rsid w:val="00092882"/>
    <w:rsid w:val="000928D5"/>
    <w:rsid w:val="00092925"/>
    <w:rsid w:val="00092B15"/>
    <w:rsid w:val="0009309C"/>
    <w:rsid w:val="000934FB"/>
    <w:rsid w:val="00093881"/>
    <w:rsid w:val="00093E77"/>
    <w:rsid w:val="00093EE1"/>
    <w:rsid w:val="00093EF6"/>
    <w:rsid w:val="00093F1B"/>
    <w:rsid w:val="000944BC"/>
    <w:rsid w:val="000944F6"/>
    <w:rsid w:val="00095396"/>
    <w:rsid w:val="000958F0"/>
    <w:rsid w:val="00095989"/>
    <w:rsid w:val="00095F07"/>
    <w:rsid w:val="0009689C"/>
    <w:rsid w:val="000977B3"/>
    <w:rsid w:val="00097D2B"/>
    <w:rsid w:val="000A02B7"/>
    <w:rsid w:val="000A0478"/>
    <w:rsid w:val="000A07B2"/>
    <w:rsid w:val="000A0B4A"/>
    <w:rsid w:val="000A1486"/>
    <w:rsid w:val="000A15C0"/>
    <w:rsid w:val="000A16B5"/>
    <w:rsid w:val="000A1CE0"/>
    <w:rsid w:val="000A1D2E"/>
    <w:rsid w:val="000A1F4B"/>
    <w:rsid w:val="000A21A9"/>
    <w:rsid w:val="000A25A0"/>
    <w:rsid w:val="000A2608"/>
    <w:rsid w:val="000A32E4"/>
    <w:rsid w:val="000A33B6"/>
    <w:rsid w:val="000A366E"/>
    <w:rsid w:val="000A3CC3"/>
    <w:rsid w:val="000A3E93"/>
    <w:rsid w:val="000A4360"/>
    <w:rsid w:val="000A44F7"/>
    <w:rsid w:val="000A4527"/>
    <w:rsid w:val="000A472C"/>
    <w:rsid w:val="000A4866"/>
    <w:rsid w:val="000A4A2B"/>
    <w:rsid w:val="000A4A43"/>
    <w:rsid w:val="000A526C"/>
    <w:rsid w:val="000A56A7"/>
    <w:rsid w:val="000A5773"/>
    <w:rsid w:val="000A5AE8"/>
    <w:rsid w:val="000A5C12"/>
    <w:rsid w:val="000A682F"/>
    <w:rsid w:val="000A6C14"/>
    <w:rsid w:val="000B05A0"/>
    <w:rsid w:val="000B074B"/>
    <w:rsid w:val="000B12C4"/>
    <w:rsid w:val="000B138F"/>
    <w:rsid w:val="000B1C8B"/>
    <w:rsid w:val="000B2CC0"/>
    <w:rsid w:val="000B2D41"/>
    <w:rsid w:val="000B3289"/>
    <w:rsid w:val="000B33EE"/>
    <w:rsid w:val="000B3542"/>
    <w:rsid w:val="000B412F"/>
    <w:rsid w:val="000B4293"/>
    <w:rsid w:val="000B486B"/>
    <w:rsid w:val="000B4EB2"/>
    <w:rsid w:val="000B5BEF"/>
    <w:rsid w:val="000B71E1"/>
    <w:rsid w:val="000B733C"/>
    <w:rsid w:val="000B78AC"/>
    <w:rsid w:val="000B7D88"/>
    <w:rsid w:val="000B7E26"/>
    <w:rsid w:val="000C00BF"/>
    <w:rsid w:val="000C03AE"/>
    <w:rsid w:val="000C11AC"/>
    <w:rsid w:val="000C1368"/>
    <w:rsid w:val="000C1450"/>
    <w:rsid w:val="000C259E"/>
    <w:rsid w:val="000C2757"/>
    <w:rsid w:val="000C2D22"/>
    <w:rsid w:val="000C3116"/>
    <w:rsid w:val="000C312A"/>
    <w:rsid w:val="000C3294"/>
    <w:rsid w:val="000C3E0C"/>
    <w:rsid w:val="000C4790"/>
    <w:rsid w:val="000C5221"/>
    <w:rsid w:val="000C529C"/>
    <w:rsid w:val="000C5378"/>
    <w:rsid w:val="000C559F"/>
    <w:rsid w:val="000C5ABD"/>
    <w:rsid w:val="000C6252"/>
    <w:rsid w:val="000C637D"/>
    <w:rsid w:val="000C6474"/>
    <w:rsid w:val="000C6821"/>
    <w:rsid w:val="000C6D06"/>
    <w:rsid w:val="000C6DEC"/>
    <w:rsid w:val="000C6F66"/>
    <w:rsid w:val="000C6F8A"/>
    <w:rsid w:val="000C7531"/>
    <w:rsid w:val="000C75AA"/>
    <w:rsid w:val="000D03D7"/>
    <w:rsid w:val="000D05F2"/>
    <w:rsid w:val="000D0E0B"/>
    <w:rsid w:val="000D29BE"/>
    <w:rsid w:val="000D2D4B"/>
    <w:rsid w:val="000D3B9D"/>
    <w:rsid w:val="000D3D5C"/>
    <w:rsid w:val="000D422D"/>
    <w:rsid w:val="000D45F4"/>
    <w:rsid w:val="000D4782"/>
    <w:rsid w:val="000D4DF8"/>
    <w:rsid w:val="000D58C9"/>
    <w:rsid w:val="000D58E3"/>
    <w:rsid w:val="000D5AB4"/>
    <w:rsid w:val="000D5BBD"/>
    <w:rsid w:val="000D64C9"/>
    <w:rsid w:val="000D657F"/>
    <w:rsid w:val="000D66D0"/>
    <w:rsid w:val="000D66DB"/>
    <w:rsid w:val="000D6FCB"/>
    <w:rsid w:val="000D7347"/>
    <w:rsid w:val="000D7D81"/>
    <w:rsid w:val="000D7DC7"/>
    <w:rsid w:val="000D7EBA"/>
    <w:rsid w:val="000E02D0"/>
    <w:rsid w:val="000E050C"/>
    <w:rsid w:val="000E0593"/>
    <w:rsid w:val="000E0AC3"/>
    <w:rsid w:val="000E2225"/>
    <w:rsid w:val="000E2556"/>
    <w:rsid w:val="000E33CB"/>
    <w:rsid w:val="000E3C18"/>
    <w:rsid w:val="000E3C39"/>
    <w:rsid w:val="000E42DD"/>
    <w:rsid w:val="000E4406"/>
    <w:rsid w:val="000E475C"/>
    <w:rsid w:val="000E4C31"/>
    <w:rsid w:val="000E4D7F"/>
    <w:rsid w:val="000E4E97"/>
    <w:rsid w:val="000E4ECF"/>
    <w:rsid w:val="000E59B8"/>
    <w:rsid w:val="000E5F19"/>
    <w:rsid w:val="000E601A"/>
    <w:rsid w:val="000E6CF1"/>
    <w:rsid w:val="000E72AC"/>
    <w:rsid w:val="000E788B"/>
    <w:rsid w:val="000E7A5B"/>
    <w:rsid w:val="000E7ABD"/>
    <w:rsid w:val="000E7BBA"/>
    <w:rsid w:val="000E7E6E"/>
    <w:rsid w:val="000F0170"/>
    <w:rsid w:val="000F01B3"/>
    <w:rsid w:val="000F04D1"/>
    <w:rsid w:val="000F0D03"/>
    <w:rsid w:val="000F13D8"/>
    <w:rsid w:val="000F2615"/>
    <w:rsid w:val="000F2A6D"/>
    <w:rsid w:val="000F2F99"/>
    <w:rsid w:val="000F3A1D"/>
    <w:rsid w:val="000F3E94"/>
    <w:rsid w:val="000F415C"/>
    <w:rsid w:val="000F44E9"/>
    <w:rsid w:val="000F4AC9"/>
    <w:rsid w:val="000F4D6C"/>
    <w:rsid w:val="000F512F"/>
    <w:rsid w:val="000F65D6"/>
    <w:rsid w:val="000F6CB8"/>
    <w:rsid w:val="000F7594"/>
    <w:rsid w:val="000F75B7"/>
    <w:rsid w:val="000F768E"/>
    <w:rsid w:val="000F783B"/>
    <w:rsid w:val="000F7C54"/>
    <w:rsid w:val="000F7DB5"/>
    <w:rsid w:val="000F7E25"/>
    <w:rsid w:val="000F7FD8"/>
    <w:rsid w:val="00100DE1"/>
    <w:rsid w:val="001013F4"/>
    <w:rsid w:val="001019AD"/>
    <w:rsid w:val="00101F85"/>
    <w:rsid w:val="00102099"/>
    <w:rsid w:val="001021A0"/>
    <w:rsid w:val="00103947"/>
    <w:rsid w:val="00104273"/>
    <w:rsid w:val="00104544"/>
    <w:rsid w:val="001047C3"/>
    <w:rsid w:val="0010499B"/>
    <w:rsid w:val="00105129"/>
    <w:rsid w:val="001054C9"/>
    <w:rsid w:val="001054D4"/>
    <w:rsid w:val="0010561E"/>
    <w:rsid w:val="00105AC8"/>
    <w:rsid w:val="00105CB0"/>
    <w:rsid w:val="00105E29"/>
    <w:rsid w:val="0010686C"/>
    <w:rsid w:val="00106B5E"/>
    <w:rsid w:val="00107110"/>
    <w:rsid w:val="00107133"/>
    <w:rsid w:val="00107951"/>
    <w:rsid w:val="00107C5F"/>
    <w:rsid w:val="00107CCC"/>
    <w:rsid w:val="00107D19"/>
    <w:rsid w:val="00110011"/>
    <w:rsid w:val="001102C0"/>
    <w:rsid w:val="001105BD"/>
    <w:rsid w:val="00110F4F"/>
    <w:rsid w:val="0011236B"/>
    <w:rsid w:val="00112914"/>
    <w:rsid w:val="00112921"/>
    <w:rsid w:val="001131E8"/>
    <w:rsid w:val="001131FC"/>
    <w:rsid w:val="00113225"/>
    <w:rsid w:val="00113383"/>
    <w:rsid w:val="0011367D"/>
    <w:rsid w:val="001139DE"/>
    <w:rsid w:val="00113E4B"/>
    <w:rsid w:val="00114154"/>
    <w:rsid w:val="001142EE"/>
    <w:rsid w:val="00114897"/>
    <w:rsid w:val="001150AF"/>
    <w:rsid w:val="001154DB"/>
    <w:rsid w:val="0011585B"/>
    <w:rsid w:val="00115CB3"/>
    <w:rsid w:val="00116020"/>
    <w:rsid w:val="00116570"/>
    <w:rsid w:val="001169D6"/>
    <w:rsid w:val="00116C82"/>
    <w:rsid w:val="00117586"/>
    <w:rsid w:val="00117B76"/>
    <w:rsid w:val="00117D34"/>
    <w:rsid w:val="001203F4"/>
    <w:rsid w:val="00120BE6"/>
    <w:rsid w:val="00120E85"/>
    <w:rsid w:val="00120F79"/>
    <w:rsid w:val="00122BDA"/>
    <w:rsid w:val="001230E4"/>
    <w:rsid w:val="001235E2"/>
    <w:rsid w:val="00123684"/>
    <w:rsid w:val="00123ADA"/>
    <w:rsid w:val="00123F65"/>
    <w:rsid w:val="00124070"/>
    <w:rsid w:val="00124700"/>
    <w:rsid w:val="001247AE"/>
    <w:rsid w:val="001249F6"/>
    <w:rsid w:val="00124BF3"/>
    <w:rsid w:val="00124FF0"/>
    <w:rsid w:val="00125573"/>
    <w:rsid w:val="00125822"/>
    <w:rsid w:val="00125A53"/>
    <w:rsid w:val="001261F6"/>
    <w:rsid w:val="0012642A"/>
    <w:rsid w:val="0012682C"/>
    <w:rsid w:val="00126AA3"/>
    <w:rsid w:val="00126D17"/>
    <w:rsid w:val="00126F6D"/>
    <w:rsid w:val="001273EB"/>
    <w:rsid w:val="001305BF"/>
    <w:rsid w:val="00131613"/>
    <w:rsid w:val="00131628"/>
    <w:rsid w:val="001319D0"/>
    <w:rsid w:val="00131D58"/>
    <w:rsid w:val="001320CD"/>
    <w:rsid w:val="001335BC"/>
    <w:rsid w:val="0013383D"/>
    <w:rsid w:val="001338F6"/>
    <w:rsid w:val="00133D9F"/>
    <w:rsid w:val="00134601"/>
    <w:rsid w:val="00134BF0"/>
    <w:rsid w:val="00134CE3"/>
    <w:rsid w:val="00134DF2"/>
    <w:rsid w:val="00134F07"/>
    <w:rsid w:val="00134F7B"/>
    <w:rsid w:val="00135B25"/>
    <w:rsid w:val="00135D06"/>
    <w:rsid w:val="00135EEA"/>
    <w:rsid w:val="00136CCE"/>
    <w:rsid w:val="001370B1"/>
    <w:rsid w:val="001377CA"/>
    <w:rsid w:val="00137B6B"/>
    <w:rsid w:val="00140AD5"/>
    <w:rsid w:val="00140B94"/>
    <w:rsid w:val="00140E56"/>
    <w:rsid w:val="001413B0"/>
    <w:rsid w:val="00141F21"/>
    <w:rsid w:val="001423A0"/>
    <w:rsid w:val="00142A08"/>
    <w:rsid w:val="00142A26"/>
    <w:rsid w:val="00142AAD"/>
    <w:rsid w:val="00142B40"/>
    <w:rsid w:val="00143504"/>
    <w:rsid w:val="001446B9"/>
    <w:rsid w:val="001450FB"/>
    <w:rsid w:val="00145358"/>
    <w:rsid w:val="00146250"/>
    <w:rsid w:val="0014658A"/>
    <w:rsid w:val="00146FDB"/>
    <w:rsid w:val="001471A2"/>
    <w:rsid w:val="00147464"/>
    <w:rsid w:val="001477CF"/>
    <w:rsid w:val="00147DB8"/>
    <w:rsid w:val="00150744"/>
    <w:rsid w:val="001509EB"/>
    <w:rsid w:val="00150A22"/>
    <w:rsid w:val="00150C10"/>
    <w:rsid w:val="00151064"/>
    <w:rsid w:val="00151268"/>
    <w:rsid w:val="00151683"/>
    <w:rsid w:val="001517CD"/>
    <w:rsid w:val="00151858"/>
    <w:rsid w:val="001526AC"/>
    <w:rsid w:val="00152B87"/>
    <w:rsid w:val="0015392F"/>
    <w:rsid w:val="00153AA9"/>
    <w:rsid w:val="00154171"/>
    <w:rsid w:val="00154B76"/>
    <w:rsid w:val="001551EF"/>
    <w:rsid w:val="0015563E"/>
    <w:rsid w:val="00155A9D"/>
    <w:rsid w:val="00155F66"/>
    <w:rsid w:val="001560F3"/>
    <w:rsid w:val="0015624C"/>
    <w:rsid w:val="00156968"/>
    <w:rsid w:val="00156B3D"/>
    <w:rsid w:val="00156B59"/>
    <w:rsid w:val="00157024"/>
    <w:rsid w:val="0015708D"/>
    <w:rsid w:val="00157F48"/>
    <w:rsid w:val="001609AB"/>
    <w:rsid w:val="00160EFA"/>
    <w:rsid w:val="001617AD"/>
    <w:rsid w:val="00162078"/>
    <w:rsid w:val="00162749"/>
    <w:rsid w:val="001628CD"/>
    <w:rsid w:val="00162B4F"/>
    <w:rsid w:val="00162E2C"/>
    <w:rsid w:val="00163381"/>
    <w:rsid w:val="00163681"/>
    <w:rsid w:val="0016390D"/>
    <w:rsid w:val="00164057"/>
    <w:rsid w:val="0016408B"/>
    <w:rsid w:val="0016409D"/>
    <w:rsid w:val="00164EFE"/>
    <w:rsid w:val="001655B5"/>
    <w:rsid w:val="00165B37"/>
    <w:rsid w:val="00166161"/>
    <w:rsid w:val="00166254"/>
    <w:rsid w:val="001665F9"/>
    <w:rsid w:val="001667DD"/>
    <w:rsid w:val="00166B64"/>
    <w:rsid w:val="00166D32"/>
    <w:rsid w:val="001672BE"/>
    <w:rsid w:val="00170204"/>
    <w:rsid w:val="001702DC"/>
    <w:rsid w:val="00170306"/>
    <w:rsid w:val="00170369"/>
    <w:rsid w:val="001706AA"/>
    <w:rsid w:val="0017114A"/>
    <w:rsid w:val="0017131C"/>
    <w:rsid w:val="001714C7"/>
    <w:rsid w:val="00171642"/>
    <w:rsid w:val="00172498"/>
    <w:rsid w:val="00172BDD"/>
    <w:rsid w:val="00173757"/>
    <w:rsid w:val="00173A13"/>
    <w:rsid w:val="00173A3C"/>
    <w:rsid w:val="00173CF9"/>
    <w:rsid w:val="00173FB1"/>
    <w:rsid w:val="00174031"/>
    <w:rsid w:val="00174176"/>
    <w:rsid w:val="001743A6"/>
    <w:rsid w:val="00174806"/>
    <w:rsid w:val="00175665"/>
    <w:rsid w:val="0017636C"/>
    <w:rsid w:val="00176745"/>
    <w:rsid w:val="00176819"/>
    <w:rsid w:val="00176F69"/>
    <w:rsid w:val="0017778D"/>
    <w:rsid w:val="00177950"/>
    <w:rsid w:val="00177A63"/>
    <w:rsid w:val="00177C84"/>
    <w:rsid w:val="0018033C"/>
    <w:rsid w:val="00180911"/>
    <w:rsid w:val="00181D92"/>
    <w:rsid w:val="001823B6"/>
    <w:rsid w:val="00182432"/>
    <w:rsid w:val="0018266E"/>
    <w:rsid w:val="001826A9"/>
    <w:rsid w:val="00182768"/>
    <w:rsid w:val="00182D14"/>
    <w:rsid w:val="001832D6"/>
    <w:rsid w:val="00183727"/>
    <w:rsid w:val="00183FBC"/>
    <w:rsid w:val="001840F6"/>
    <w:rsid w:val="001848EB"/>
    <w:rsid w:val="00184C87"/>
    <w:rsid w:val="00185861"/>
    <w:rsid w:val="001859A0"/>
    <w:rsid w:val="00185E59"/>
    <w:rsid w:val="0018643D"/>
    <w:rsid w:val="0018648B"/>
    <w:rsid w:val="00186A4C"/>
    <w:rsid w:val="00186EA5"/>
    <w:rsid w:val="00187DB9"/>
    <w:rsid w:val="00187E7A"/>
    <w:rsid w:val="00187F97"/>
    <w:rsid w:val="0019077D"/>
    <w:rsid w:val="00191424"/>
    <w:rsid w:val="0019194D"/>
    <w:rsid w:val="00191A5B"/>
    <w:rsid w:val="00191ADF"/>
    <w:rsid w:val="00191BB2"/>
    <w:rsid w:val="0019251B"/>
    <w:rsid w:val="00192A0E"/>
    <w:rsid w:val="00192B47"/>
    <w:rsid w:val="001934E3"/>
    <w:rsid w:val="00193B23"/>
    <w:rsid w:val="00193CD8"/>
    <w:rsid w:val="00194D77"/>
    <w:rsid w:val="00195079"/>
    <w:rsid w:val="00195152"/>
    <w:rsid w:val="00195161"/>
    <w:rsid w:val="00195426"/>
    <w:rsid w:val="00195D16"/>
    <w:rsid w:val="00196150"/>
    <w:rsid w:val="001966F4"/>
    <w:rsid w:val="00196AA4"/>
    <w:rsid w:val="00196E67"/>
    <w:rsid w:val="0019723B"/>
    <w:rsid w:val="00197471"/>
    <w:rsid w:val="001976FA"/>
    <w:rsid w:val="00197BB0"/>
    <w:rsid w:val="001A0420"/>
    <w:rsid w:val="001A04DA"/>
    <w:rsid w:val="001A1104"/>
    <w:rsid w:val="001A1158"/>
    <w:rsid w:val="001A1B66"/>
    <w:rsid w:val="001A1B75"/>
    <w:rsid w:val="001A1F9A"/>
    <w:rsid w:val="001A2139"/>
    <w:rsid w:val="001A23F3"/>
    <w:rsid w:val="001A2C89"/>
    <w:rsid w:val="001A317F"/>
    <w:rsid w:val="001A3608"/>
    <w:rsid w:val="001A3624"/>
    <w:rsid w:val="001A417B"/>
    <w:rsid w:val="001A4240"/>
    <w:rsid w:val="001A51DF"/>
    <w:rsid w:val="001A5203"/>
    <w:rsid w:val="001A57EA"/>
    <w:rsid w:val="001A5886"/>
    <w:rsid w:val="001A595B"/>
    <w:rsid w:val="001A62DF"/>
    <w:rsid w:val="001A6821"/>
    <w:rsid w:val="001A6988"/>
    <w:rsid w:val="001A6D00"/>
    <w:rsid w:val="001A6E08"/>
    <w:rsid w:val="001A70D0"/>
    <w:rsid w:val="001A72B3"/>
    <w:rsid w:val="001A734D"/>
    <w:rsid w:val="001A739F"/>
    <w:rsid w:val="001A7B78"/>
    <w:rsid w:val="001B0264"/>
    <w:rsid w:val="001B07B4"/>
    <w:rsid w:val="001B11E9"/>
    <w:rsid w:val="001B1A78"/>
    <w:rsid w:val="001B1B4E"/>
    <w:rsid w:val="001B26E6"/>
    <w:rsid w:val="001B2A47"/>
    <w:rsid w:val="001B3075"/>
    <w:rsid w:val="001B3183"/>
    <w:rsid w:val="001B33D8"/>
    <w:rsid w:val="001B3452"/>
    <w:rsid w:val="001B364D"/>
    <w:rsid w:val="001B3F1C"/>
    <w:rsid w:val="001B3F67"/>
    <w:rsid w:val="001B4224"/>
    <w:rsid w:val="001B43E5"/>
    <w:rsid w:val="001B452E"/>
    <w:rsid w:val="001B5160"/>
    <w:rsid w:val="001B5688"/>
    <w:rsid w:val="001B607C"/>
    <w:rsid w:val="001B6A19"/>
    <w:rsid w:val="001B6DD8"/>
    <w:rsid w:val="001B7472"/>
    <w:rsid w:val="001B754B"/>
    <w:rsid w:val="001B766F"/>
    <w:rsid w:val="001B79BD"/>
    <w:rsid w:val="001B7F5D"/>
    <w:rsid w:val="001C09D7"/>
    <w:rsid w:val="001C10AC"/>
    <w:rsid w:val="001C183A"/>
    <w:rsid w:val="001C1CDD"/>
    <w:rsid w:val="001C20F0"/>
    <w:rsid w:val="001C25B8"/>
    <w:rsid w:val="001C35C2"/>
    <w:rsid w:val="001C36A5"/>
    <w:rsid w:val="001C3CB4"/>
    <w:rsid w:val="001C4378"/>
    <w:rsid w:val="001C489D"/>
    <w:rsid w:val="001C4983"/>
    <w:rsid w:val="001C4FB4"/>
    <w:rsid w:val="001C55FB"/>
    <w:rsid w:val="001C5643"/>
    <w:rsid w:val="001C564B"/>
    <w:rsid w:val="001C5854"/>
    <w:rsid w:val="001C588B"/>
    <w:rsid w:val="001C59B8"/>
    <w:rsid w:val="001C6069"/>
    <w:rsid w:val="001C6543"/>
    <w:rsid w:val="001C6553"/>
    <w:rsid w:val="001C6DDE"/>
    <w:rsid w:val="001C6E2A"/>
    <w:rsid w:val="001C6F97"/>
    <w:rsid w:val="001C73A2"/>
    <w:rsid w:val="001C753B"/>
    <w:rsid w:val="001C7709"/>
    <w:rsid w:val="001D03B7"/>
    <w:rsid w:val="001D07ED"/>
    <w:rsid w:val="001D0C02"/>
    <w:rsid w:val="001D0D26"/>
    <w:rsid w:val="001D12BC"/>
    <w:rsid w:val="001D1722"/>
    <w:rsid w:val="001D17C2"/>
    <w:rsid w:val="001D2C3B"/>
    <w:rsid w:val="001D2EC6"/>
    <w:rsid w:val="001D373C"/>
    <w:rsid w:val="001D3C51"/>
    <w:rsid w:val="001D3E24"/>
    <w:rsid w:val="001D4727"/>
    <w:rsid w:val="001D53D2"/>
    <w:rsid w:val="001D5572"/>
    <w:rsid w:val="001D561D"/>
    <w:rsid w:val="001D64B6"/>
    <w:rsid w:val="001D6C55"/>
    <w:rsid w:val="001D780A"/>
    <w:rsid w:val="001D7870"/>
    <w:rsid w:val="001D7B15"/>
    <w:rsid w:val="001D7F39"/>
    <w:rsid w:val="001E0E49"/>
    <w:rsid w:val="001E10D9"/>
    <w:rsid w:val="001E13B3"/>
    <w:rsid w:val="001E18CC"/>
    <w:rsid w:val="001E2141"/>
    <w:rsid w:val="001E293D"/>
    <w:rsid w:val="001E3212"/>
    <w:rsid w:val="001E3400"/>
    <w:rsid w:val="001E3D2D"/>
    <w:rsid w:val="001E416B"/>
    <w:rsid w:val="001E443E"/>
    <w:rsid w:val="001E4605"/>
    <w:rsid w:val="001E4E46"/>
    <w:rsid w:val="001E58A8"/>
    <w:rsid w:val="001E5A8D"/>
    <w:rsid w:val="001E5C0C"/>
    <w:rsid w:val="001E5DF4"/>
    <w:rsid w:val="001E5F4E"/>
    <w:rsid w:val="001E6529"/>
    <w:rsid w:val="001E6C4C"/>
    <w:rsid w:val="001E758E"/>
    <w:rsid w:val="001E79D3"/>
    <w:rsid w:val="001E7C62"/>
    <w:rsid w:val="001F0330"/>
    <w:rsid w:val="001F09FC"/>
    <w:rsid w:val="001F0C86"/>
    <w:rsid w:val="001F12FB"/>
    <w:rsid w:val="001F142F"/>
    <w:rsid w:val="001F1AAC"/>
    <w:rsid w:val="001F1CC3"/>
    <w:rsid w:val="001F2689"/>
    <w:rsid w:val="001F2796"/>
    <w:rsid w:val="001F27B2"/>
    <w:rsid w:val="001F2AB7"/>
    <w:rsid w:val="001F302B"/>
    <w:rsid w:val="001F35AB"/>
    <w:rsid w:val="001F3C9B"/>
    <w:rsid w:val="001F3E77"/>
    <w:rsid w:val="001F41F7"/>
    <w:rsid w:val="001F4A0E"/>
    <w:rsid w:val="001F4A3E"/>
    <w:rsid w:val="001F4BD1"/>
    <w:rsid w:val="001F4DFF"/>
    <w:rsid w:val="001F5110"/>
    <w:rsid w:val="001F516C"/>
    <w:rsid w:val="001F54A0"/>
    <w:rsid w:val="001F5702"/>
    <w:rsid w:val="001F5913"/>
    <w:rsid w:val="001F5C6C"/>
    <w:rsid w:val="001F61FD"/>
    <w:rsid w:val="001F65A2"/>
    <w:rsid w:val="001F66E6"/>
    <w:rsid w:val="001F71E9"/>
    <w:rsid w:val="001F7266"/>
    <w:rsid w:val="001F7711"/>
    <w:rsid w:val="001F7921"/>
    <w:rsid w:val="001F7C39"/>
    <w:rsid w:val="001F7F79"/>
    <w:rsid w:val="002002FC"/>
    <w:rsid w:val="0020031B"/>
    <w:rsid w:val="00200506"/>
    <w:rsid w:val="00200581"/>
    <w:rsid w:val="00201747"/>
    <w:rsid w:val="00201909"/>
    <w:rsid w:val="00201974"/>
    <w:rsid w:val="00201F71"/>
    <w:rsid w:val="002027B1"/>
    <w:rsid w:val="002036C9"/>
    <w:rsid w:val="00203934"/>
    <w:rsid w:val="002042C9"/>
    <w:rsid w:val="0020446B"/>
    <w:rsid w:val="00204A2D"/>
    <w:rsid w:val="00204BA7"/>
    <w:rsid w:val="00205431"/>
    <w:rsid w:val="002060AC"/>
    <w:rsid w:val="00206A53"/>
    <w:rsid w:val="00206B6B"/>
    <w:rsid w:val="00206CC0"/>
    <w:rsid w:val="002072A8"/>
    <w:rsid w:val="002072AB"/>
    <w:rsid w:val="00207D21"/>
    <w:rsid w:val="00210140"/>
    <w:rsid w:val="002102BC"/>
    <w:rsid w:val="0021035A"/>
    <w:rsid w:val="0021059C"/>
    <w:rsid w:val="002106F4"/>
    <w:rsid w:val="002107DD"/>
    <w:rsid w:val="00210D72"/>
    <w:rsid w:val="00211121"/>
    <w:rsid w:val="00211624"/>
    <w:rsid w:val="00211942"/>
    <w:rsid w:val="0021204E"/>
    <w:rsid w:val="002125BE"/>
    <w:rsid w:val="0021293F"/>
    <w:rsid w:val="002134DD"/>
    <w:rsid w:val="00213CED"/>
    <w:rsid w:val="00214696"/>
    <w:rsid w:val="00214D95"/>
    <w:rsid w:val="002152D4"/>
    <w:rsid w:val="00215437"/>
    <w:rsid w:val="00215531"/>
    <w:rsid w:val="00215533"/>
    <w:rsid w:val="00215A73"/>
    <w:rsid w:val="00215C4F"/>
    <w:rsid w:val="002162B2"/>
    <w:rsid w:val="00216F54"/>
    <w:rsid w:val="002170E3"/>
    <w:rsid w:val="002175B1"/>
    <w:rsid w:val="00217684"/>
    <w:rsid w:val="00220933"/>
    <w:rsid w:val="00220AC8"/>
    <w:rsid w:val="00220C72"/>
    <w:rsid w:val="0022188F"/>
    <w:rsid w:val="00221E4B"/>
    <w:rsid w:val="00222735"/>
    <w:rsid w:val="00222749"/>
    <w:rsid w:val="00222851"/>
    <w:rsid w:val="00223C45"/>
    <w:rsid w:val="00223D60"/>
    <w:rsid w:val="00224646"/>
    <w:rsid w:val="00224C50"/>
    <w:rsid w:val="00224F51"/>
    <w:rsid w:val="0022540C"/>
    <w:rsid w:val="002257B8"/>
    <w:rsid w:val="002266B4"/>
    <w:rsid w:val="00226949"/>
    <w:rsid w:val="002269B8"/>
    <w:rsid w:val="00226AA4"/>
    <w:rsid w:val="00227AFC"/>
    <w:rsid w:val="00227C3B"/>
    <w:rsid w:val="00230245"/>
    <w:rsid w:val="0023059B"/>
    <w:rsid w:val="00230B94"/>
    <w:rsid w:val="00230CC4"/>
    <w:rsid w:val="00230F2A"/>
    <w:rsid w:val="00231770"/>
    <w:rsid w:val="002317A6"/>
    <w:rsid w:val="002319CA"/>
    <w:rsid w:val="002320FC"/>
    <w:rsid w:val="002328C7"/>
    <w:rsid w:val="00232CDF"/>
    <w:rsid w:val="00232EA5"/>
    <w:rsid w:val="00233712"/>
    <w:rsid w:val="0023376F"/>
    <w:rsid w:val="00233A86"/>
    <w:rsid w:val="00233C8A"/>
    <w:rsid w:val="002344A4"/>
    <w:rsid w:val="002344DE"/>
    <w:rsid w:val="00234D53"/>
    <w:rsid w:val="00234D7A"/>
    <w:rsid w:val="0023522D"/>
    <w:rsid w:val="00235EFA"/>
    <w:rsid w:val="00236036"/>
    <w:rsid w:val="00236115"/>
    <w:rsid w:val="00236272"/>
    <w:rsid w:val="00237074"/>
    <w:rsid w:val="002374B7"/>
    <w:rsid w:val="002377BA"/>
    <w:rsid w:val="00237ECC"/>
    <w:rsid w:val="0024007B"/>
    <w:rsid w:val="002406A9"/>
    <w:rsid w:val="0024089B"/>
    <w:rsid w:val="00240AFC"/>
    <w:rsid w:val="00240D90"/>
    <w:rsid w:val="0024110D"/>
    <w:rsid w:val="0024121D"/>
    <w:rsid w:val="00241D44"/>
    <w:rsid w:val="00241D51"/>
    <w:rsid w:val="00241E98"/>
    <w:rsid w:val="002425B1"/>
    <w:rsid w:val="00243340"/>
    <w:rsid w:val="002434E0"/>
    <w:rsid w:val="00243E74"/>
    <w:rsid w:val="00244B27"/>
    <w:rsid w:val="00244E7A"/>
    <w:rsid w:val="00245EF0"/>
    <w:rsid w:val="002460B4"/>
    <w:rsid w:val="00246426"/>
    <w:rsid w:val="002465B3"/>
    <w:rsid w:val="00246E05"/>
    <w:rsid w:val="00246EF4"/>
    <w:rsid w:val="0024701D"/>
    <w:rsid w:val="0025031F"/>
    <w:rsid w:val="00250551"/>
    <w:rsid w:val="00250692"/>
    <w:rsid w:val="00251586"/>
    <w:rsid w:val="002519AA"/>
    <w:rsid w:val="00251E4E"/>
    <w:rsid w:val="00252227"/>
    <w:rsid w:val="0025246E"/>
    <w:rsid w:val="0025266D"/>
    <w:rsid w:val="00252C7F"/>
    <w:rsid w:val="00252DF5"/>
    <w:rsid w:val="002535A1"/>
    <w:rsid w:val="00253828"/>
    <w:rsid w:val="00253CB1"/>
    <w:rsid w:val="002543F9"/>
    <w:rsid w:val="00254467"/>
    <w:rsid w:val="002558DC"/>
    <w:rsid w:val="00255B62"/>
    <w:rsid w:val="00255CCA"/>
    <w:rsid w:val="00255E99"/>
    <w:rsid w:val="00255F62"/>
    <w:rsid w:val="002575C3"/>
    <w:rsid w:val="00257ADD"/>
    <w:rsid w:val="00257E88"/>
    <w:rsid w:val="00260B65"/>
    <w:rsid w:val="0026107F"/>
    <w:rsid w:val="00261174"/>
    <w:rsid w:val="0026155A"/>
    <w:rsid w:val="0026161E"/>
    <w:rsid w:val="00261B56"/>
    <w:rsid w:val="00261E6C"/>
    <w:rsid w:val="00261F4C"/>
    <w:rsid w:val="00262138"/>
    <w:rsid w:val="0026273E"/>
    <w:rsid w:val="0026292A"/>
    <w:rsid w:val="00263360"/>
    <w:rsid w:val="002635F5"/>
    <w:rsid w:val="00263723"/>
    <w:rsid w:val="00263CF8"/>
    <w:rsid w:val="0026406B"/>
    <w:rsid w:val="00264881"/>
    <w:rsid w:val="00265062"/>
    <w:rsid w:val="00265273"/>
    <w:rsid w:val="00265635"/>
    <w:rsid w:val="00266384"/>
    <w:rsid w:val="00266389"/>
    <w:rsid w:val="002665F4"/>
    <w:rsid w:val="002669EC"/>
    <w:rsid w:val="00266B55"/>
    <w:rsid w:val="00266C5A"/>
    <w:rsid w:val="00266FDC"/>
    <w:rsid w:val="002672FF"/>
    <w:rsid w:val="002675F7"/>
    <w:rsid w:val="002706F6"/>
    <w:rsid w:val="0027072B"/>
    <w:rsid w:val="002716E9"/>
    <w:rsid w:val="0027202A"/>
    <w:rsid w:val="002725A5"/>
    <w:rsid w:val="0027314F"/>
    <w:rsid w:val="0027389F"/>
    <w:rsid w:val="00274534"/>
    <w:rsid w:val="002748EF"/>
    <w:rsid w:val="00275A9D"/>
    <w:rsid w:val="00275CA8"/>
    <w:rsid w:val="00276C6D"/>
    <w:rsid w:val="0027705F"/>
    <w:rsid w:val="00277AE9"/>
    <w:rsid w:val="00277C3A"/>
    <w:rsid w:val="00280447"/>
    <w:rsid w:val="0028066E"/>
    <w:rsid w:val="00280954"/>
    <w:rsid w:val="00280998"/>
    <w:rsid w:val="00280B9B"/>
    <w:rsid w:val="002810E8"/>
    <w:rsid w:val="002816F0"/>
    <w:rsid w:val="00281B2A"/>
    <w:rsid w:val="00281E8E"/>
    <w:rsid w:val="00282373"/>
    <w:rsid w:val="0028289F"/>
    <w:rsid w:val="002836AF"/>
    <w:rsid w:val="00283ACA"/>
    <w:rsid w:val="00283E8C"/>
    <w:rsid w:val="00284157"/>
    <w:rsid w:val="002841E9"/>
    <w:rsid w:val="0028486F"/>
    <w:rsid w:val="00284BD9"/>
    <w:rsid w:val="00285631"/>
    <w:rsid w:val="0028575F"/>
    <w:rsid w:val="0028635B"/>
    <w:rsid w:val="002863EE"/>
    <w:rsid w:val="002868A3"/>
    <w:rsid w:val="00286AC8"/>
    <w:rsid w:val="0028753E"/>
    <w:rsid w:val="00287587"/>
    <w:rsid w:val="0028780F"/>
    <w:rsid w:val="00287CFB"/>
    <w:rsid w:val="00290310"/>
    <w:rsid w:val="002905CD"/>
    <w:rsid w:val="00290D94"/>
    <w:rsid w:val="00290E4E"/>
    <w:rsid w:val="00291248"/>
    <w:rsid w:val="0029131A"/>
    <w:rsid w:val="002913F4"/>
    <w:rsid w:val="0029140B"/>
    <w:rsid w:val="0029191C"/>
    <w:rsid w:val="00291D83"/>
    <w:rsid w:val="00291F31"/>
    <w:rsid w:val="0029203C"/>
    <w:rsid w:val="00292385"/>
    <w:rsid w:val="002924A1"/>
    <w:rsid w:val="00292546"/>
    <w:rsid w:val="00292BBC"/>
    <w:rsid w:val="00292C6D"/>
    <w:rsid w:val="00293358"/>
    <w:rsid w:val="002934E2"/>
    <w:rsid w:val="0029364B"/>
    <w:rsid w:val="00293B59"/>
    <w:rsid w:val="00293FCB"/>
    <w:rsid w:val="0029461A"/>
    <w:rsid w:val="002946B8"/>
    <w:rsid w:val="0029478F"/>
    <w:rsid w:val="00294873"/>
    <w:rsid w:val="00294D4D"/>
    <w:rsid w:val="00294E7A"/>
    <w:rsid w:val="0029523B"/>
    <w:rsid w:val="00296730"/>
    <w:rsid w:val="00297EC6"/>
    <w:rsid w:val="00297FCC"/>
    <w:rsid w:val="002A00B9"/>
    <w:rsid w:val="002A0215"/>
    <w:rsid w:val="002A05EE"/>
    <w:rsid w:val="002A0B21"/>
    <w:rsid w:val="002A155F"/>
    <w:rsid w:val="002A19C1"/>
    <w:rsid w:val="002A1C6C"/>
    <w:rsid w:val="002A2AE5"/>
    <w:rsid w:val="002A2FDC"/>
    <w:rsid w:val="002A3146"/>
    <w:rsid w:val="002A3175"/>
    <w:rsid w:val="002A31B1"/>
    <w:rsid w:val="002A4502"/>
    <w:rsid w:val="002A4A81"/>
    <w:rsid w:val="002A5166"/>
    <w:rsid w:val="002A68DD"/>
    <w:rsid w:val="002A69A8"/>
    <w:rsid w:val="002A6B7D"/>
    <w:rsid w:val="002A6F4A"/>
    <w:rsid w:val="002A73A2"/>
    <w:rsid w:val="002A7CE8"/>
    <w:rsid w:val="002A7D14"/>
    <w:rsid w:val="002B0461"/>
    <w:rsid w:val="002B0481"/>
    <w:rsid w:val="002B05E2"/>
    <w:rsid w:val="002B0671"/>
    <w:rsid w:val="002B0E75"/>
    <w:rsid w:val="002B130E"/>
    <w:rsid w:val="002B14CD"/>
    <w:rsid w:val="002B1579"/>
    <w:rsid w:val="002B167C"/>
    <w:rsid w:val="002B1915"/>
    <w:rsid w:val="002B1AAF"/>
    <w:rsid w:val="002B21F5"/>
    <w:rsid w:val="002B2433"/>
    <w:rsid w:val="002B262F"/>
    <w:rsid w:val="002B2A05"/>
    <w:rsid w:val="002B2B8F"/>
    <w:rsid w:val="002B2E1B"/>
    <w:rsid w:val="002B2FE6"/>
    <w:rsid w:val="002B3553"/>
    <w:rsid w:val="002B3A02"/>
    <w:rsid w:val="002B3A63"/>
    <w:rsid w:val="002B3BD0"/>
    <w:rsid w:val="002B4031"/>
    <w:rsid w:val="002B5325"/>
    <w:rsid w:val="002B5A45"/>
    <w:rsid w:val="002B5E06"/>
    <w:rsid w:val="002B6052"/>
    <w:rsid w:val="002B6423"/>
    <w:rsid w:val="002B72E3"/>
    <w:rsid w:val="002B7881"/>
    <w:rsid w:val="002B7A23"/>
    <w:rsid w:val="002B7A88"/>
    <w:rsid w:val="002C0B23"/>
    <w:rsid w:val="002C0CFF"/>
    <w:rsid w:val="002C17F9"/>
    <w:rsid w:val="002C22BE"/>
    <w:rsid w:val="002C22E5"/>
    <w:rsid w:val="002C242E"/>
    <w:rsid w:val="002C29DB"/>
    <w:rsid w:val="002C2A32"/>
    <w:rsid w:val="002C2C1A"/>
    <w:rsid w:val="002C3DCC"/>
    <w:rsid w:val="002C401C"/>
    <w:rsid w:val="002C40C2"/>
    <w:rsid w:val="002C4521"/>
    <w:rsid w:val="002C4BF2"/>
    <w:rsid w:val="002C4C02"/>
    <w:rsid w:val="002C5068"/>
    <w:rsid w:val="002C5102"/>
    <w:rsid w:val="002C5A42"/>
    <w:rsid w:val="002C61FC"/>
    <w:rsid w:val="002C6337"/>
    <w:rsid w:val="002C6A9E"/>
    <w:rsid w:val="002C7AE9"/>
    <w:rsid w:val="002C7C01"/>
    <w:rsid w:val="002D0004"/>
    <w:rsid w:val="002D09B9"/>
    <w:rsid w:val="002D0F1B"/>
    <w:rsid w:val="002D1148"/>
    <w:rsid w:val="002D1651"/>
    <w:rsid w:val="002D16A0"/>
    <w:rsid w:val="002D19AD"/>
    <w:rsid w:val="002D1F73"/>
    <w:rsid w:val="002D2062"/>
    <w:rsid w:val="002D2625"/>
    <w:rsid w:val="002D2930"/>
    <w:rsid w:val="002D2DD6"/>
    <w:rsid w:val="002D2DFF"/>
    <w:rsid w:val="002D2E69"/>
    <w:rsid w:val="002D3990"/>
    <w:rsid w:val="002D3D6D"/>
    <w:rsid w:val="002D3EF8"/>
    <w:rsid w:val="002D425F"/>
    <w:rsid w:val="002D48CC"/>
    <w:rsid w:val="002D48E8"/>
    <w:rsid w:val="002D4A8A"/>
    <w:rsid w:val="002D4E20"/>
    <w:rsid w:val="002D5544"/>
    <w:rsid w:val="002D5B62"/>
    <w:rsid w:val="002D5BF8"/>
    <w:rsid w:val="002D5D88"/>
    <w:rsid w:val="002D6267"/>
    <w:rsid w:val="002D684E"/>
    <w:rsid w:val="002D7359"/>
    <w:rsid w:val="002D7767"/>
    <w:rsid w:val="002D7809"/>
    <w:rsid w:val="002D7935"/>
    <w:rsid w:val="002D7D3E"/>
    <w:rsid w:val="002D7ECC"/>
    <w:rsid w:val="002D7F35"/>
    <w:rsid w:val="002E09BD"/>
    <w:rsid w:val="002E0C4D"/>
    <w:rsid w:val="002E119F"/>
    <w:rsid w:val="002E1941"/>
    <w:rsid w:val="002E1B8F"/>
    <w:rsid w:val="002E2136"/>
    <w:rsid w:val="002E2AA5"/>
    <w:rsid w:val="002E2B84"/>
    <w:rsid w:val="002E2DEF"/>
    <w:rsid w:val="002E3469"/>
    <w:rsid w:val="002E34FB"/>
    <w:rsid w:val="002E37D0"/>
    <w:rsid w:val="002E3B90"/>
    <w:rsid w:val="002E3DA4"/>
    <w:rsid w:val="002E422E"/>
    <w:rsid w:val="002E4376"/>
    <w:rsid w:val="002E4699"/>
    <w:rsid w:val="002E4E3E"/>
    <w:rsid w:val="002E5945"/>
    <w:rsid w:val="002E7538"/>
    <w:rsid w:val="002E76A1"/>
    <w:rsid w:val="002E76B2"/>
    <w:rsid w:val="002E76CA"/>
    <w:rsid w:val="002E79A2"/>
    <w:rsid w:val="002E7F1B"/>
    <w:rsid w:val="002F007F"/>
    <w:rsid w:val="002F1E2B"/>
    <w:rsid w:val="002F29E6"/>
    <w:rsid w:val="002F2C4B"/>
    <w:rsid w:val="002F348A"/>
    <w:rsid w:val="002F3522"/>
    <w:rsid w:val="002F383F"/>
    <w:rsid w:val="002F3ADD"/>
    <w:rsid w:val="002F3AF6"/>
    <w:rsid w:val="002F3E8A"/>
    <w:rsid w:val="002F41A8"/>
    <w:rsid w:val="002F4C5B"/>
    <w:rsid w:val="002F4F4B"/>
    <w:rsid w:val="002F55FD"/>
    <w:rsid w:val="002F5866"/>
    <w:rsid w:val="002F594C"/>
    <w:rsid w:val="002F6A7A"/>
    <w:rsid w:val="002F70A9"/>
    <w:rsid w:val="002F7449"/>
    <w:rsid w:val="002F79B1"/>
    <w:rsid w:val="002F7A53"/>
    <w:rsid w:val="002F7C39"/>
    <w:rsid w:val="002F7F33"/>
    <w:rsid w:val="00301400"/>
    <w:rsid w:val="0030142C"/>
    <w:rsid w:val="00301984"/>
    <w:rsid w:val="00301B0B"/>
    <w:rsid w:val="00301E84"/>
    <w:rsid w:val="00302453"/>
    <w:rsid w:val="0030257D"/>
    <w:rsid w:val="00302AF6"/>
    <w:rsid w:val="00302B8C"/>
    <w:rsid w:val="00302E7A"/>
    <w:rsid w:val="00303848"/>
    <w:rsid w:val="00303C0C"/>
    <w:rsid w:val="00303D1B"/>
    <w:rsid w:val="00303ED3"/>
    <w:rsid w:val="003046B7"/>
    <w:rsid w:val="003048DC"/>
    <w:rsid w:val="00304B4A"/>
    <w:rsid w:val="00304D39"/>
    <w:rsid w:val="00304DED"/>
    <w:rsid w:val="00304FE2"/>
    <w:rsid w:val="00305409"/>
    <w:rsid w:val="00305C0A"/>
    <w:rsid w:val="00306915"/>
    <w:rsid w:val="00307415"/>
    <w:rsid w:val="0030746C"/>
    <w:rsid w:val="003078CD"/>
    <w:rsid w:val="00307EF9"/>
    <w:rsid w:val="0031056D"/>
    <w:rsid w:val="00310748"/>
    <w:rsid w:val="00310E79"/>
    <w:rsid w:val="0031144A"/>
    <w:rsid w:val="003115D6"/>
    <w:rsid w:val="00312E6E"/>
    <w:rsid w:val="00312F00"/>
    <w:rsid w:val="00312FBD"/>
    <w:rsid w:val="0031302F"/>
    <w:rsid w:val="0031312D"/>
    <w:rsid w:val="00313AA7"/>
    <w:rsid w:val="0031489D"/>
    <w:rsid w:val="003148FF"/>
    <w:rsid w:val="00315C81"/>
    <w:rsid w:val="00315DD7"/>
    <w:rsid w:val="00315E94"/>
    <w:rsid w:val="0031694F"/>
    <w:rsid w:val="00316C49"/>
    <w:rsid w:val="00316F27"/>
    <w:rsid w:val="0031787D"/>
    <w:rsid w:val="00317A57"/>
    <w:rsid w:val="00317C50"/>
    <w:rsid w:val="00317DC1"/>
    <w:rsid w:val="0032076B"/>
    <w:rsid w:val="00320A99"/>
    <w:rsid w:val="00320D5E"/>
    <w:rsid w:val="00320FF7"/>
    <w:rsid w:val="0032144B"/>
    <w:rsid w:val="00321B27"/>
    <w:rsid w:val="00321D1B"/>
    <w:rsid w:val="00321D55"/>
    <w:rsid w:val="00321E38"/>
    <w:rsid w:val="00321E59"/>
    <w:rsid w:val="00321F35"/>
    <w:rsid w:val="003228F8"/>
    <w:rsid w:val="00322921"/>
    <w:rsid w:val="00322D41"/>
    <w:rsid w:val="00322D5B"/>
    <w:rsid w:val="0032365F"/>
    <w:rsid w:val="00323AE6"/>
    <w:rsid w:val="003241E0"/>
    <w:rsid w:val="00324AC1"/>
    <w:rsid w:val="00324CC5"/>
    <w:rsid w:val="00325008"/>
    <w:rsid w:val="00325233"/>
    <w:rsid w:val="00325915"/>
    <w:rsid w:val="00325A1A"/>
    <w:rsid w:val="00325AC2"/>
    <w:rsid w:val="00325F64"/>
    <w:rsid w:val="00326082"/>
    <w:rsid w:val="003261D0"/>
    <w:rsid w:val="00326A1C"/>
    <w:rsid w:val="003270C1"/>
    <w:rsid w:val="003278C8"/>
    <w:rsid w:val="00327FDC"/>
    <w:rsid w:val="00330276"/>
    <w:rsid w:val="00330576"/>
    <w:rsid w:val="0033083E"/>
    <w:rsid w:val="003308B2"/>
    <w:rsid w:val="0033125D"/>
    <w:rsid w:val="0033126B"/>
    <w:rsid w:val="003312B3"/>
    <w:rsid w:val="003320B6"/>
    <w:rsid w:val="003321C1"/>
    <w:rsid w:val="0033241E"/>
    <w:rsid w:val="003325E1"/>
    <w:rsid w:val="00332C9E"/>
    <w:rsid w:val="00332F1F"/>
    <w:rsid w:val="00333386"/>
    <w:rsid w:val="00333982"/>
    <w:rsid w:val="00334380"/>
    <w:rsid w:val="003356C1"/>
    <w:rsid w:val="00335718"/>
    <w:rsid w:val="00335A9E"/>
    <w:rsid w:val="00335C7F"/>
    <w:rsid w:val="00335DCA"/>
    <w:rsid w:val="003360E3"/>
    <w:rsid w:val="00337162"/>
    <w:rsid w:val="003371D5"/>
    <w:rsid w:val="00337674"/>
    <w:rsid w:val="003376CD"/>
    <w:rsid w:val="00337C04"/>
    <w:rsid w:val="00340772"/>
    <w:rsid w:val="00340E76"/>
    <w:rsid w:val="00340F75"/>
    <w:rsid w:val="00341EC0"/>
    <w:rsid w:val="003429F2"/>
    <w:rsid w:val="00342AF2"/>
    <w:rsid w:val="0034351A"/>
    <w:rsid w:val="00343834"/>
    <w:rsid w:val="00343B38"/>
    <w:rsid w:val="00343F80"/>
    <w:rsid w:val="00344122"/>
    <w:rsid w:val="00344220"/>
    <w:rsid w:val="00344350"/>
    <w:rsid w:val="00344687"/>
    <w:rsid w:val="0034469C"/>
    <w:rsid w:val="003448BC"/>
    <w:rsid w:val="003448BE"/>
    <w:rsid w:val="00344D78"/>
    <w:rsid w:val="003452C3"/>
    <w:rsid w:val="00346964"/>
    <w:rsid w:val="00346F96"/>
    <w:rsid w:val="00347014"/>
    <w:rsid w:val="00347AC0"/>
    <w:rsid w:val="0035008B"/>
    <w:rsid w:val="00350184"/>
    <w:rsid w:val="003501A7"/>
    <w:rsid w:val="0035048A"/>
    <w:rsid w:val="003513BA"/>
    <w:rsid w:val="0035274C"/>
    <w:rsid w:val="0035319D"/>
    <w:rsid w:val="00354346"/>
    <w:rsid w:val="00354CD2"/>
    <w:rsid w:val="00354F33"/>
    <w:rsid w:val="00355AEE"/>
    <w:rsid w:val="00355FC1"/>
    <w:rsid w:val="00356B43"/>
    <w:rsid w:val="00357242"/>
    <w:rsid w:val="00357E7C"/>
    <w:rsid w:val="00360071"/>
    <w:rsid w:val="00360264"/>
    <w:rsid w:val="00360322"/>
    <w:rsid w:val="003605C6"/>
    <w:rsid w:val="00360A2A"/>
    <w:rsid w:val="00361525"/>
    <w:rsid w:val="00361881"/>
    <w:rsid w:val="00361B09"/>
    <w:rsid w:val="00361FCB"/>
    <w:rsid w:val="00362632"/>
    <w:rsid w:val="0036263B"/>
    <w:rsid w:val="003626A2"/>
    <w:rsid w:val="003628DC"/>
    <w:rsid w:val="00362AB2"/>
    <w:rsid w:val="00363157"/>
    <w:rsid w:val="003632E7"/>
    <w:rsid w:val="0036346C"/>
    <w:rsid w:val="0036367E"/>
    <w:rsid w:val="00363B62"/>
    <w:rsid w:val="00363DD2"/>
    <w:rsid w:val="00363FD2"/>
    <w:rsid w:val="00364395"/>
    <w:rsid w:val="003645B0"/>
    <w:rsid w:val="00364AE9"/>
    <w:rsid w:val="00364B2C"/>
    <w:rsid w:val="00364C82"/>
    <w:rsid w:val="00365425"/>
    <w:rsid w:val="003656D2"/>
    <w:rsid w:val="0036570F"/>
    <w:rsid w:val="003658C0"/>
    <w:rsid w:val="0036620B"/>
    <w:rsid w:val="0036645F"/>
    <w:rsid w:val="003664F1"/>
    <w:rsid w:val="00366EB9"/>
    <w:rsid w:val="00367E3F"/>
    <w:rsid w:val="0037068F"/>
    <w:rsid w:val="00370B3B"/>
    <w:rsid w:val="00370D1E"/>
    <w:rsid w:val="00370D64"/>
    <w:rsid w:val="00370DF5"/>
    <w:rsid w:val="00370E14"/>
    <w:rsid w:val="00370EB8"/>
    <w:rsid w:val="003717C7"/>
    <w:rsid w:val="00371814"/>
    <w:rsid w:val="00371AD7"/>
    <w:rsid w:val="00371CC4"/>
    <w:rsid w:val="00371DC8"/>
    <w:rsid w:val="00373911"/>
    <w:rsid w:val="003740B8"/>
    <w:rsid w:val="00374144"/>
    <w:rsid w:val="003746AF"/>
    <w:rsid w:val="003747A5"/>
    <w:rsid w:val="003747BD"/>
    <w:rsid w:val="00374985"/>
    <w:rsid w:val="00374C03"/>
    <w:rsid w:val="003758E7"/>
    <w:rsid w:val="00375BD5"/>
    <w:rsid w:val="0037665B"/>
    <w:rsid w:val="0037681B"/>
    <w:rsid w:val="003771A9"/>
    <w:rsid w:val="003776B1"/>
    <w:rsid w:val="003777E5"/>
    <w:rsid w:val="00377A07"/>
    <w:rsid w:val="00377E35"/>
    <w:rsid w:val="00377EA5"/>
    <w:rsid w:val="00377F77"/>
    <w:rsid w:val="003808B3"/>
    <w:rsid w:val="00380ED1"/>
    <w:rsid w:val="003813FE"/>
    <w:rsid w:val="0038160E"/>
    <w:rsid w:val="00381C06"/>
    <w:rsid w:val="00381FD6"/>
    <w:rsid w:val="00382244"/>
    <w:rsid w:val="00382469"/>
    <w:rsid w:val="003825ED"/>
    <w:rsid w:val="00383073"/>
    <w:rsid w:val="00383722"/>
    <w:rsid w:val="0038378B"/>
    <w:rsid w:val="0038438F"/>
    <w:rsid w:val="003853C9"/>
    <w:rsid w:val="003861E6"/>
    <w:rsid w:val="00386303"/>
    <w:rsid w:val="00387C67"/>
    <w:rsid w:val="00387D98"/>
    <w:rsid w:val="00390B0F"/>
    <w:rsid w:val="00390B38"/>
    <w:rsid w:val="00390B6B"/>
    <w:rsid w:val="00390C4D"/>
    <w:rsid w:val="00390D99"/>
    <w:rsid w:val="00390DEC"/>
    <w:rsid w:val="00390EA9"/>
    <w:rsid w:val="0039104E"/>
    <w:rsid w:val="00391CFE"/>
    <w:rsid w:val="00391EA5"/>
    <w:rsid w:val="00391F22"/>
    <w:rsid w:val="003923DF"/>
    <w:rsid w:val="0039252C"/>
    <w:rsid w:val="00392918"/>
    <w:rsid w:val="0039353B"/>
    <w:rsid w:val="0039391D"/>
    <w:rsid w:val="00393A2E"/>
    <w:rsid w:val="00394119"/>
    <w:rsid w:val="00394127"/>
    <w:rsid w:val="0039416B"/>
    <w:rsid w:val="00394F9E"/>
    <w:rsid w:val="00394FF8"/>
    <w:rsid w:val="00395426"/>
    <w:rsid w:val="0039583C"/>
    <w:rsid w:val="00395B91"/>
    <w:rsid w:val="0039613B"/>
    <w:rsid w:val="00396615"/>
    <w:rsid w:val="00396AD6"/>
    <w:rsid w:val="0039700D"/>
    <w:rsid w:val="00397062"/>
    <w:rsid w:val="00397089"/>
    <w:rsid w:val="003971F0"/>
    <w:rsid w:val="003978A8"/>
    <w:rsid w:val="003A09A2"/>
    <w:rsid w:val="003A0F30"/>
    <w:rsid w:val="003A1BA5"/>
    <w:rsid w:val="003A1D38"/>
    <w:rsid w:val="003A21F5"/>
    <w:rsid w:val="003A243B"/>
    <w:rsid w:val="003A32D7"/>
    <w:rsid w:val="003A3308"/>
    <w:rsid w:val="003A3820"/>
    <w:rsid w:val="003A3A82"/>
    <w:rsid w:val="003A3A97"/>
    <w:rsid w:val="003A3F7E"/>
    <w:rsid w:val="003A4C44"/>
    <w:rsid w:val="003A5580"/>
    <w:rsid w:val="003A5AD0"/>
    <w:rsid w:val="003A6611"/>
    <w:rsid w:val="003A69E2"/>
    <w:rsid w:val="003A6BBB"/>
    <w:rsid w:val="003A6CE3"/>
    <w:rsid w:val="003A6F80"/>
    <w:rsid w:val="003A7235"/>
    <w:rsid w:val="003A73CE"/>
    <w:rsid w:val="003A7688"/>
    <w:rsid w:val="003A7899"/>
    <w:rsid w:val="003A7C1C"/>
    <w:rsid w:val="003B0526"/>
    <w:rsid w:val="003B0853"/>
    <w:rsid w:val="003B11F0"/>
    <w:rsid w:val="003B15EE"/>
    <w:rsid w:val="003B167E"/>
    <w:rsid w:val="003B1DEE"/>
    <w:rsid w:val="003B2327"/>
    <w:rsid w:val="003B2A1B"/>
    <w:rsid w:val="003B2F09"/>
    <w:rsid w:val="003B32EF"/>
    <w:rsid w:val="003B366C"/>
    <w:rsid w:val="003B3BE6"/>
    <w:rsid w:val="003B3DBC"/>
    <w:rsid w:val="003B4412"/>
    <w:rsid w:val="003B49EE"/>
    <w:rsid w:val="003B4A55"/>
    <w:rsid w:val="003B4A97"/>
    <w:rsid w:val="003B4E57"/>
    <w:rsid w:val="003B4F8B"/>
    <w:rsid w:val="003B517D"/>
    <w:rsid w:val="003B56B2"/>
    <w:rsid w:val="003B5DC3"/>
    <w:rsid w:val="003B5EA5"/>
    <w:rsid w:val="003B60EC"/>
    <w:rsid w:val="003B61F0"/>
    <w:rsid w:val="003B634A"/>
    <w:rsid w:val="003B6C42"/>
    <w:rsid w:val="003B75F7"/>
    <w:rsid w:val="003B7B78"/>
    <w:rsid w:val="003C00ED"/>
    <w:rsid w:val="003C0A07"/>
    <w:rsid w:val="003C0B4A"/>
    <w:rsid w:val="003C15AF"/>
    <w:rsid w:val="003C17D6"/>
    <w:rsid w:val="003C1A4F"/>
    <w:rsid w:val="003C1C0A"/>
    <w:rsid w:val="003C21C0"/>
    <w:rsid w:val="003C237F"/>
    <w:rsid w:val="003C23D4"/>
    <w:rsid w:val="003C2D53"/>
    <w:rsid w:val="003C31A8"/>
    <w:rsid w:val="003C35DF"/>
    <w:rsid w:val="003C47B2"/>
    <w:rsid w:val="003C4A68"/>
    <w:rsid w:val="003C4C15"/>
    <w:rsid w:val="003C51E8"/>
    <w:rsid w:val="003C554F"/>
    <w:rsid w:val="003C5F53"/>
    <w:rsid w:val="003C61DD"/>
    <w:rsid w:val="003C6BCD"/>
    <w:rsid w:val="003C6DAB"/>
    <w:rsid w:val="003C7420"/>
    <w:rsid w:val="003D018D"/>
    <w:rsid w:val="003D0CA0"/>
    <w:rsid w:val="003D1501"/>
    <w:rsid w:val="003D29BA"/>
    <w:rsid w:val="003D3654"/>
    <w:rsid w:val="003D3663"/>
    <w:rsid w:val="003D3FA8"/>
    <w:rsid w:val="003D4387"/>
    <w:rsid w:val="003D4A96"/>
    <w:rsid w:val="003D4BED"/>
    <w:rsid w:val="003D5CBF"/>
    <w:rsid w:val="003D5D36"/>
    <w:rsid w:val="003D63E7"/>
    <w:rsid w:val="003D66B9"/>
    <w:rsid w:val="003D6C80"/>
    <w:rsid w:val="003D71C3"/>
    <w:rsid w:val="003D7B96"/>
    <w:rsid w:val="003E03BF"/>
    <w:rsid w:val="003E053E"/>
    <w:rsid w:val="003E05F1"/>
    <w:rsid w:val="003E0E51"/>
    <w:rsid w:val="003E113B"/>
    <w:rsid w:val="003E19E5"/>
    <w:rsid w:val="003E27CB"/>
    <w:rsid w:val="003E2F13"/>
    <w:rsid w:val="003E32DF"/>
    <w:rsid w:val="003E340A"/>
    <w:rsid w:val="003E38AC"/>
    <w:rsid w:val="003E3C19"/>
    <w:rsid w:val="003E3F99"/>
    <w:rsid w:val="003E4A59"/>
    <w:rsid w:val="003E5092"/>
    <w:rsid w:val="003E5482"/>
    <w:rsid w:val="003E580B"/>
    <w:rsid w:val="003E5952"/>
    <w:rsid w:val="003E5C7F"/>
    <w:rsid w:val="003E715D"/>
    <w:rsid w:val="003E73E8"/>
    <w:rsid w:val="003E768F"/>
    <w:rsid w:val="003E774B"/>
    <w:rsid w:val="003E77B8"/>
    <w:rsid w:val="003F00AD"/>
    <w:rsid w:val="003F05FA"/>
    <w:rsid w:val="003F103E"/>
    <w:rsid w:val="003F14F9"/>
    <w:rsid w:val="003F162D"/>
    <w:rsid w:val="003F1A46"/>
    <w:rsid w:val="003F1AD4"/>
    <w:rsid w:val="003F2477"/>
    <w:rsid w:val="003F267B"/>
    <w:rsid w:val="003F29A9"/>
    <w:rsid w:val="003F2E48"/>
    <w:rsid w:val="003F3155"/>
    <w:rsid w:val="003F31E9"/>
    <w:rsid w:val="003F33CB"/>
    <w:rsid w:val="003F365D"/>
    <w:rsid w:val="003F3DE6"/>
    <w:rsid w:val="003F4317"/>
    <w:rsid w:val="003F440C"/>
    <w:rsid w:val="003F4740"/>
    <w:rsid w:val="003F525A"/>
    <w:rsid w:val="003F55D7"/>
    <w:rsid w:val="003F57A2"/>
    <w:rsid w:val="003F5C73"/>
    <w:rsid w:val="003F5D71"/>
    <w:rsid w:val="003F6358"/>
    <w:rsid w:val="003F6832"/>
    <w:rsid w:val="003F686C"/>
    <w:rsid w:val="003F6E78"/>
    <w:rsid w:val="003F75F0"/>
    <w:rsid w:val="003F7872"/>
    <w:rsid w:val="003F7BE6"/>
    <w:rsid w:val="004006A9"/>
    <w:rsid w:val="00400C72"/>
    <w:rsid w:val="00401223"/>
    <w:rsid w:val="00401315"/>
    <w:rsid w:val="00401BF6"/>
    <w:rsid w:val="004021F6"/>
    <w:rsid w:val="0040225C"/>
    <w:rsid w:val="0040258A"/>
    <w:rsid w:val="0040277E"/>
    <w:rsid w:val="004028E9"/>
    <w:rsid w:val="004032D4"/>
    <w:rsid w:val="004037F2"/>
    <w:rsid w:val="00403F6E"/>
    <w:rsid w:val="004044E6"/>
    <w:rsid w:val="0040451E"/>
    <w:rsid w:val="00404547"/>
    <w:rsid w:val="00404548"/>
    <w:rsid w:val="00404AEE"/>
    <w:rsid w:val="004050C0"/>
    <w:rsid w:val="004052AE"/>
    <w:rsid w:val="00405324"/>
    <w:rsid w:val="0040609B"/>
    <w:rsid w:val="00406167"/>
    <w:rsid w:val="00407532"/>
    <w:rsid w:val="0040761D"/>
    <w:rsid w:val="004077C9"/>
    <w:rsid w:val="00410C73"/>
    <w:rsid w:val="004110A6"/>
    <w:rsid w:val="0041176A"/>
    <w:rsid w:val="004118A5"/>
    <w:rsid w:val="0041269E"/>
    <w:rsid w:val="00412914"/>
    <w:rsid w:val="004129D0"/>
    <w:rsid w:val="004131FD"/>
    <w:rsid w:val="004135AC"/>
    <w:rsid w:val="004135C3"/>
    <w:rsid w:val="00413600"/>
    <w:rsid w:val="00413672"/>
    <w:rsid w:val="0041372D"/>
    <w:rsid w:val="00413A57"/>
    <w:rsid w:val="00414041"/>
    <w:rsid w:val="0041434A"/>
    <w:rsid w:val="00414465"/>
    <w:rsid w:val="0041448B"/>
    <w:rsid w:val="00414729"/>
    <w:rsid w:val="00414C80"/>
    <w:rsid w:val="00414F4B"/>
    <w:rsid w:val="004151DC"/>
    <w:rsid w:val="004159AD"/>
    <w:rsid w:val="00415A31"/>
    <w:rsid w:val="00415A7D"/>
    <w:rsid w:val="00415EF9"/>
    <w:rsid w:val="0041659A"/>
    <w:rsid w:val="00416629"/>
    <w:rsid w:val="00417593"/>
    <w:rsid w:val="00417633"/>
    <w:rsid w:val="0041785F"/>
    <w:rsid w:val="00417DA1"/>
    <w:rsid w:val="00420413"/>
    <w:rsid w:val="00421825"/>
    <w:rsid w:val="00421F49"/>
    <w:rsid w:val="004221BD"/>
    <w:rsid w:val="004221C0"/>
    <w:rsid w:val="004228CD"/>
    <w:rsid w:val="00423232"/>
    <w:rsid w:val="00423478"/>
    <w:rsid w:val="004236DE"/>
    <w:rsid w:val="00423AE8"/>
    <w:rsid w:val="00423F12"/>
    <w:rsid w:val="00424A24"/>
    <w:rsid w:val="00424EF5"/>
    <w:rsid w:val="00424F7E"/>
    <w:rsid w:val="00425B76"/>
    <w:rsid w:val="00425EB6"/>
    <w:rsid w:val="00425FBB"/>
    <w:rsid w:val="004260A2"/>
    <w:rsid w:val="004266AC"/>
    <w:rsid w:val="00426B3C"/>
    <w:rsid w:val="00426FC6"/>
    <w:rsid w:val="004273BC"/>
    <w:rsid w:val="00427ACA"/>
    <w:rsid w:val="00427C5F"/>
    <w:rsid w:val="00427F3A"/>
    <w:rsid w:val="00430679"/>
    <w:rsid w:val="00431684"/>
    <w:rsid w:val="004318F5"/>
    <w:rsid w:val="004319D4"/>
    <w:rsid w:val="004327DD"/>
    <w:rsid w:val="00432A7E"/>
    <w:rsid w:val="00433131"/>
    <w:rsid w:val="00433343"/>
    <w:rsid w:val="00433D11"/>
    <w:rsid w:val="00433DD2"/>
    <w:rsid w:val="00433DE4"/>
    <w:rsid w:val="00435A2B"/>
    <w:rsid w:val="00436198"/>
    <w:rsid w:val="0043689B"/>
    <w:rsid w:val="0043701F"/>
    <w:rsid w:val="004375A0"/>
    <w:rsid w:val="00437C15"/>
    <w:rsid w:val="00437C69"/>
    <w:rsid w:val="00440179"/>
    <w:rsid w:val="00440F11"/>
    <w:rsid w:val="00441A41"/>
    <w:rsid w:val="00441C97"/>
    <w:rsid w:val="00441EAC"/>
    <w:rsid w:val="00442243"/>
    <w:rsid w:val="0044224E"/>
    <w:rsid w:val="00442899"/>
    <w:rsid w:val="00443376"/>
    <w:rsid w:val="004434E4"/>
    <w:rsid w:val="004435BC"/>
    <w:rsid w:val="004439FA"/>
    <w:rsid w:val="00443EAD"/>
    <w:rsid w:val="0044440A"/>
    <w:rsid w:val="00444B81"/>
    <w:rsid w:val="0044565E"/>
    <w:rsid w:val="004457E1"/>
    <w:rsid w:val="004461CA"/>
    <w:rsid w:val="00446793"/>
    <w:rsid w:val="00446DC9"/>
    <w:rsid w:val="004472E6"/>
    <w:rsid w:val="0044737B"/>
    <w:rsid w:val="00447BFB"/>
    <w:rsid w:val="00447D0B"/>
    <w:rsid w:val="00447DE8"/>
    <w:rsid w:val="00447F2A"/>
    <w:rsid w:val="004504B4"/>
    <w:rsid w:val="004507E5"/>
    <w:rsid w:val="00450D90"/>
    <w:rsid w:val="004514CD"/>
    <w:rsid w:val="00451844"/>
    <w:rsid w:val="004519AD"/>
    <w:rsid w:val="00452106"/>
    <w:rsid w:val="004528A7"/>
    <w:rsid w:val="00453CFF"/>
    <w:rsid w:val="0045459A"/>
    <w:rsid w:val="004545DB"/>
    <w:rsid w:val="00454A93"/>
    <w:rsid w:val="00454AAA"/>
    <w:rsid w:val="00454EEF"/>
    <w:rsid w:val="00455304"/>
    <w:rsid w:val="004553FF"/>
    <w:rsid w:val="0045563A"/>
    <w:rsid w:val="00456436"/>
    <w:rsid w:val="004566AF"/>
    <w:rsid w:val="00456915"/>
    <w:rsid w:val="00456C0B"/>
    <w:rsid w:val="00456E12"/>
    <w:rsid w:val="00456FFD"/>
    <w:rsid w:val="00457122"/>
    <w:rsid w:val="0045786A"/>
    <w:rsid w:val="00457920"/>
    <w:rsid w:val="00460338"/>
    <w:rsid w:val="0046054D"/>
    <w:rsid w:val="00460ADC"/>
    <w:rsid w:val="00460F76"/>
    <w:rsid w:val="004619D6"/>
    <w:rsid w:val="004621C2"/>
    <w:rsid w:val="004626B2"/>
    <w:rsid w:val="004629E8"/>
    <w:rsid w:val="00462A87"/>
    <w:rsid w:val="00462BC1"/>
    <w:rsid w:val="00462F12"/>
    <w:rsid w:val="00463050"/>
    <w:rsid w:val="0046340F"/>
    <w:rsid w:val="00463A6D"/>
    <w:rsid w:val="00463B43"/>
    <w:rsid w:val="00463B65"/>
    <w:rsid w:val="00463C48"/>
    <w:rsid w:val="004640A9"/>
    <w:rsid w:val="004644D3"/>
    <w:rsid w:val="004645D8"/>
    <w:rsid w:val="00464E1B"/>
    <w:rsid w:val="004654D3"/>
    <w:rsid w:val="00465A24"/>
    <w:rsid w:val="00465E27"/>
    <w:rsid w:val="00465F4C"/>
    <w:rsid w:val="00466168"/>
    <w:rsid w:val="0046625A"/>
    <w:rsid w:val="00466662"/>
    <w:rsid w:val="004666BC"/>
    <w:rsid w:val="00467314"/>
    <w:rsid w:val="0046749D"/>
    <w:rsid w:val="0046778B"/>
    <w:rsid w:val="00467BF5"/>
    <w:rsid w:val="00467ED1"/>
    <w:rsid w:val="004709CF"/>
    <w:rsid w:val="00470A28"/>
    <w:rsid w:val="004714D4"/>
    <w:rsid w:val="004716A4"/>
    <w:rsid w:val="00471B4F"/>
    <w:rsid w:val="004723A3"/>
    <w:rsid w:val="00472518"/>
    <w:rsid w:val="00472B1D"/>
    <w:rsid w:val="004730B3"/>
    <w:rsid w:val="00473318"/>
    <w:rsid w:val="00474E15"/>
    <w:rsid w:val="00474E17"/>
    <w:rsid w:val="00474E2B"/>
    <w:rsid w:val="00475712"/>
    <w:rsid w:val="00475AC5"/>
    <w:rsid w:val="004768A8"/>
    <w:rsid w:val="00476AC3"/>
    <w:rsid w:val="00480031"/>
    <w:rsid w:val="004800A4"/>
    <w:rsid w:val="0048093C"/>
    <w:rsid w:val="00480CAA"/>
    <w:rsid w:val="00480CCE"/>
    <w:rsid w:val="00481707"/>
    <w:rsid w:val="00481F64"/>
    <w:rsid w:val="00482248"/>
    <w:rsid w:val="00482FAA"/>
    <w:rsid w:val="0048313C"/>
    <w:rsid w:val="004831ED"/>
    <w:rsid w:val="00483581"/>
    <w:rsid w:val="00483687"/>
    <w:rsid w:val="00483E5D"/>
    <w:rsid w:val="00484211"/>
    <w:rsid w:val="004842F2"/>
    <w:rsid w:val="004849EB"/>
    <w:rsid w:val="00484D9F"/>
    <w:rsid w:val="00484DE3"/>
    <w:rsid w:val="0048586A"/>
    <w:rsid w:val="00486688"/>
    <w:rsid w:val="00486C67"/>
    <w:rsid w:val="00487211"/>
    <w:rsid w:val="004876EB"/>
    <w:rsid w:val="00487931"/>
    <w:rsid w:val="00487D93"/>
    <w:rsid w:val="0049061D"/>
    <w:rsid w:val="0049075F"/>
    <w:rsid w:val="00490973"/>
    <w:rsid w:val="00490A84"/>
    <w:rsid w:val="00491A4D"/>
    <w:rsid w:val="00491A56"/>
    <w:rsid w:val="004920B9"/>
    <w:rsid w:val="00492DA8"/>
    <w:rsid w:val="00492DB4"/>
    <w:rsid w:val="004932B5"/>
    <w:rsid w:val="00493C03"/>
    <w:rsid w:val="00493F7F"/>
    <w:rsid w:val="004944C6"/>
    <w:rsid w:val="0049450D"/>
    <w:rsid w:val="00494912"/>
    <w:rsid w:val="0049538B"/>
    <w:rsid w:val="00495538"/>
    <w:rsid w:val="00495F52"/>
    <w:rsid w:val="0049621F"/>
    <w:rsid w:val="00496685"/>
    <w:rsid w:val="00496998"/>
    <w:rsid w:val="00496CA7"/>
    <w:rsid w:val="00496FF6"/>
    <w:rsid w:val="0049712D"/>
    <w:rsid w:val="004972EF"/>
    <w:rsid w:val="004A00A6"/>
    <w:rsid w:val="004A03CE"/>
    <w:rsid w:val="004A0888"/>
    <w:rsid w:val="004A0E9C"/>
    <w:rsid w:val="004A0EDA"/>
    <w:rsid w:val="004A0F71"/>
    <w:rsid w:val="004A1180"/>
    <w:rsid w:val="004A1265"/>
    <w:rsid w:val="004A1CC8"/>
    <w:rsid w:val="004A205D"/>
    <w:rsid w:val="004A241B"/>
    <w:rsid w:val="004A2780"/>
    <w:rsid w:val="004A298E"/>
    <w:rsid w:val="004A35D8"/>
    <w:rsid w:val="004A43B6"/>
    <w:rsid w:val="004A47F8"/>
    <w:rsid w:val="004A4A92"/>
    <w:rsid w:val="004A4B99"/>
    <w:rsid w:val="004A4BE7"/>
    <w:rsid w:val="004A4C9E"/>
    <w:rsid w:val="004A4DD8"/>
    <w:rsid w:val="004A517C"/>
    <w:rsid w:val="004A5821"/>
    <w:rsid w:val="004A70EE"/>
    <w:rsid w:val="004A7663"/>
    <w:rsid w:val="004A774E"/>
    <w:rsid w:val="004A7D3E"/>
    <w:rsid w:val="004A7FF9"/>
    <w:rsid w:val="004B0359"/>
    <w:rsid w:val="004B0489"/>
    <w:rsid w:val="004B1328"/>
    <w:rsid w:val="004B161D"/>
    <w:rsid w:val="004B1938"/>
    <w:rsid w:val="004B2948"/>
    <w:rsid w:val="004B3096"/>
    <w:rsid w:val="004B350D"/>
    <w:rsid w:val="004B35AB"/>
    <w:rsid w:val="004B3779"/>
    <w:rsid w:val="004B379D"/>
    <w:rsid w:val="004B494F"/>
    <w:rsid w:val="004B4C46"/>
    <w:rsid w:val="004B4C6B"/>
    <w:rsid w:val="004B5317"/>
    <w:rsid w:val="004B5F0C"/>
    <w:rsid w:val="004B6031"/>
    <w:rsid w:val="004B6737"/>
    <w:rsid w:val="004B774C"/>
    <w:rsid w:val="004B7B66"/>
    <w:rsid w:val="004C034B"/>
    <w:rsid w:val="004C046E"/>
    <w:rsid w:val="004C0602"/>
    <w:rsid w:val="004C0876"/>
    <w:rsid w:val="004C091B"/>
    <w:rsid w:val="004C0F80"/>
    <w:rsid w:val="004C1198"/>
    <w:rsid w:val="004C136C"/>
    <w:rsid w:val="004C143A"/>
    <w:rsid w:val="004C1609"/>
    <w:rsid w:val="004C1C42"/>
    <w:rsid w:val="004C216B"/>
    <w:rsid w:val="004C2E6E"/>
    <w:rsid w:val="004C2ED4"/>
    <w:rsid w:val="004C3A79"/>
    <w:rsid w:val="004C3EF8"/>
    <w:rsid w:val="004C4709"/>
    <w:rsid w:val="004C47DD"/>
    <w:rsid w:val="004C4CDA"/>
    <w:rsid w:val="004C4D0A"/>
    <w:rsid w:val="004C5DD3"/>
    <w:rsid w:val="004C5E87"/>
    <w:rsid w:val="004C63B2"/>
    <w:rsid w:val="004C671B"/>
    <w:rsid w:val="004C6F6B"/>
    <w:rsid w:val="004C7586"/>
    <w:rsid w:val="004C7982"/>
    <w:rsid w:val="004C7C8D"/>
    <w:rsid w:val="004D05CE"/>
    <w:rsid w:val="004D1770"/>
    <w:rsid w:val="004D1DEE"/>
    <w:rsid w:val="004D24E4"/>
    <w:rsid w:val="004D30F9"/>
    <w:rsid w:val="004D32CA"/>
    <w:rsid w:val="004D39C1"/>
    <w:rsid w:val="004D40AD"/>
    <w:rsid w:val="004D4A32"/>
    <w:rsid w:val="004D4B38"/>
    <w:rsid w:val="004D4C36"/>
    <w:rsid w:val="004D52F1"/>
    <w:rsid w:val="004D5344"/>
    <w:rsid w:val="004D5970"/>
    <w:rsid w:val="004D6011"/>
    <w:rsid w:val="004D64AB"/>
    <w:rsid w:val="004D664D"/>
    <w:rsid w:val="004D7262"/>
    <w:rsid w:val="004E0317"/>
    <w:rsid w:val="004E0561"/>
    <w:rsid w:val="004E070A"/>
    <w:rsid w:val="004E0EEE"/>
    <w:rsid w:val="004E1BC7"/>
    <w:rsid w:val="004E2C27"/>
    <w:rsid w:val="004E2EC8"/>
    <w:rsid w:val="004E2FD5"/>
    <w:rsid w:val="004E3CB7"/>
    <w:rsid w:val="004E41F2"/>
    <w:rsid w:val="004E42AA"/>
    <w:rsid w:val="004E4A14"/>
    <w:rsid w:val="004E4C78"/>
    <w:rsid w:val="004E5962"/>
    <w:rsid w:val="004E5C2C"/>
    <w:rsid w:val="004E61D5"/>
    <w:rsid w:val="004E66AA"/>
    <w:rsid w:val="004E6920"/>
    <w:rsid w:val="004E6EF5"/>
    <w:rsid w:val="004E743A"/>
    <w:rsid w:val="004E7CE8"/>
    <w:rsid w:val="004F017E"/>
    <w:rsid w:val="004F0742"/>
    <w:rsid w:val="004F10E7"/>
    <w:rsid w:val="004F130A"/>
    <w:rsid w:val="004F158D"/>
    <w:rsid w:val="004F1859"/>
    <w:rsid w:val="004F22C6"/>
    <w:rsid w:val="004F271D"/>
    <w:rsid w:val="004F287A"/>
    <w:rsid w:val="004F2AE2"/>
    <w:rsid w:val="004F32E4"/>
    <w:rsid w:val="004F38CC"/>
    <w:rsid w:val="004F4387"/>
    <w:rsid w:val="004F49BC"/>
    <w:rsid w:val="004F4DE3"/>
    <w:rsid w:val="004F4F79"/>
    <w:rsid w:val="004F4FA3"/>
    <w:rsid w:val="004F5114"/>
    <w:rsid w:val="004F543C"/>
    <w:rsid w:val="004F58E4"/>
    <w:rsid w:val="004F58F2"/>
    <w:rsid w:val="004F5DAE"/>
    <w:rsid w:val="004F69AE"/>
    <w:rsid w:val="004F6F06"/>
    <w:rsid w:val="004F725E"/>
    <w:rsid w:val="004F756C"/>
    <w:rsid w:val="004F7909"/>
    <w:rsid w:val="004F7919"/>
    <w:rsid w:val="00500185"/>
    <w:rsid w:val="005001EF"/>
    <w:rsid w:val="005001FA"/>
    <w:rsid w:val="005006CA"/>
    <w:rsid w:val="005007A8"/>
    <w:rsid w:val="00500E0A"/>
    <w:rsid w:val="00500FCF"/>
    <w:rsid w:val="005012F8"/>
    <w:rsid w:val="005013D3"/>
    <w:rsid w:val="005019AF"/>
    <w:rsid w:val="00501E9D"/>
    <w:rsid w:val="0050317B"/>
    <w:rsid w:val="00503534"/>
    <w:rsid w:val="0050368B"/>
    <w:rsid w:val="005038DA"/>
    <w:rsid w:val="00503E94"/>
    <w:rsid w:val="005043F6"/>
    <w:rsid w:val="0050488D"/>
    <w:rsid w:val="00504D12"/>
    <w:rsid w:val="00504FF2"/>
    <w:rsid w:val="0050527A"/>
    <w:rsid w:val="0050535A"/>
    <w:rsid w:val="00505A24"/>
    <w:rsid w:val="00505DCD"/>
    <w:rsid w:val="00505DF1"/>
    <w:rsid w:val="005067BC"/>
    <w:rsid w:val="00506A52"/>
    <w:rsid w:val="00506BCB"/>
    <w:rsid w:val="005073C1"/>
    <w:rsid w:val="00507985"/>
    <w:rsid w:val="00507A87"/>
    <w:rsid w:val="005106F5"/>
    <w:rsid w:val="00510B6C"/>
    <w:rsid w:val="00511192"/>
    <w:rsid w:val="005118AD"/>
    <w:rsid w:val="00511D23"/>
    <w:rsid w:val="00512353"/>
    <w:rsid w:val="005139F0"/>
    <w:rsid w:val="00513CC6"/>
    <w:rsid w:val="00514530"/>
    <w:rsid w:val="00514A9F"/>
    <w:rsid w:val="00515547"/>
    <w:rsid w:val="00515FAF"/>
    <w:rsid w:val="00516BED"/>
    <w:rsid w:val="00517302"/>
    <w:rsid w:val="00517723"/>
    <w:rsid w:val="00517988"/>
    <w:rsid w:val="00517C6F"/>
    <w:rsid w:val="00517D3A"/>
    <w:rsid w:val="0052000A"/>
    <w:rsid w:val="00520C06"/>
    <w:rsid w:val="00520CD1"/>
    <w:rsid w:val="005211DD"/>
    <w:rsid w:val="00521F12"/>
    <w:rsid w:val="005220C2"/>
    <w:rsid w:val="0052257D"/>
    <w:rsid w:val="00522863"/>
    <w:rsid w:val="00522E88"/>
    <w:rsid w:val="00523005"/>
    <w:rsid w:val="0052314B"/>
    <w:rsid w:val="00523369"/>
    <w:rsid w:val="00523709"/>
    <w:rsid w:val="00523765"/>
    <w:rsid w:val="0052398F"/>
    <w:rsid w:val="00523D86"/>
    <w:rsid w:val="0052410A"/>
    <w:rsid w:val="00524176"/>
    <w:rsid w:val="00524754"/>
    <w:rsid w:val="00524984"/>
    <w:rsid w:val="00525AF9"/>
    <w:rsid w:val="00525DC3"/>
    <w:rsid w:val="00526238"/>
    <w:rsid w:val="0052655A"/>
    <w:rsid w:val="00526A30"/>
    <w:rsid w:val="005270D9"/>
    <w:rsid w:val="005279ED"/>
    <w:rsid w:val="00527D0F"/>
    <w:rsid w:val="00530979"/>
    <w:rsid w:val="0053099B"/>
    <w:rsid w:val="005309C3"/>
    <w:rsid w:val="0053192E"/>
    <w:rsid w:val="00532960"/>
    <w:rsid w:val="00532F4F"/>
    <w:rsid w:val="00534563"/>
    <w:rsid w:val="00534A65"/>
    <w:rsid w:val="00534F17"/>
    <w:rsid w:val="00534F2C"/>
    <w:rsid w:val="00534FBF"/>
    <w:rsid w:val="00535509"/>
    <w:rsid w:val="00536AB2"/>
    <w:rsid w:val="00536C8C"/>
    <w:rsid w:val="00537320"/>
    <w:rsid w:val="00537A8A"/>
    <w:rsid w:val="00540BD0"/>
    <w:rsid w:val="00540F59"/>
    <w:rsid w:val="005413AB"/>
    <w:rsid w:val="00541C78"/>
    <w:rsid w:val="00541D68"/>
    <w:rsid w:val="005422E3"/>
    <w:rsid w:val="005426EB"/>
    <w:rsid w:val="00542788"/>
    <w:rsid w:val="00542BA3"/>
    <w:rsid w:val="0054327C"/>
    <w:rsid w:val="005438FD"/>
    <w:rsid w:val="00545A73"/>
    <w:rsid w:val="00545C32"/>
    <w:rsid w:val="00545D9C"/>
    <w:rsid w:val="00545FDF"/>
    <w:rsid w:val="0054619D"/>
    <w:rsid w:val="0054694C"/>
    <w:rsid w:val="0054696C"/>
    <w:rsid w:val="00546C14"/>
    <w:rsid w:val="00546DEB"/>
    <w:rsid w:val="00546F0F"/>
    <w:rsid w:val="005477E7"/>
    <w:rsid w:val="00547D64"/>
    <w:rsid w:val="00547D91"/>
    <w:rsid w:val="00550159"/>
    <w:rsid w:val="0055028B"/>
    <w:rsid w:val="005502D7"/>
    <w:rsid w:val="00550662"/>
    <w:rsid w:val="00551481"/>
    <w:rsid w:val="00551897"/>
    <w:rsid w:val="00551B95"/>
    <w:rsid w:val="00551E50"/>
    <w:rsid w:val="00551FFD"/>
    <w:rsid w:val="0055297B"/>
    <w:rsid w:val="00552A09"/>
    <w:rsid w:val="00552A0F"/>
    <w:rsid w:val="00554484"/>
    <w:rsid w:val="00554B64"/>
    <w:rsid w:val="00555122"/>
    <w:rsid w:val="005551ED"/>
    <w:rsid w:val="00555331"/>
    <w:rsid w:val="00555397"/>
    <w:rsid w:val="00555ABC"/>
    <w:rsid w:val="00555FE3"/>
    <w:rsid w:val="0055631E"/>
    <w:rsid w:val="00556359"/>
    <w:rsid w:val="00556419"/>
    <w:rsid w:val="005567D0"/>
    <w:rsid w:val="005572B4"/>
    <w:rsid w:val="005572DD"/>
    <w:rsid w:val="005574F1"/>
    <w:rsid w:val="00557F0D"/>
    <w:rsid w:val="00560103"/>
    <w:rsid w:val="00560564"/>
    <w:rsid w:val="0056080F"/>
    <w:rsid w:val="00561007"/>
    <w:rsid w:val="00561104"/>
    <w:rsid w:val="00561E94"/>
    <w:rsid w:val="00561EA1"/>
    <w:rsid w:val="0056235F"/>
    <w:rsid w:val="00562502"/>
    <w:rsid w:val="00562E2B"/>
    <w:rsid w:val="00563139"/>
    <w:rsid w:val="00563E88"/>
    <w:rsid w:val="00563EAD"/>
    <w:rsid w:val="005640C0"/>
    <w:rsid w:val="00564668"/>
    <w:rsid w:val="00564A0F"/>
    <w:rsid w:val="00564C66"/>
    <w:rsid w:val="00566693"/>
    <w:rsid w:val="005666D0"/>
    <w:rsid w:val="0056682E"/>
    <w:rsid w:val="00566B59"/>
    <w:rsid w:val="00566E1D"/>
    <w:rsid w:val="00567107"/>
    <w:rsid w:val="00567189"/>
    <w:rsid w:val="005672A3"/>
    <w:rsid w:val="005673CF"/>
    <w:rsid w:val="00567512"/>
    <w:rsid w:val="005676AC"/>
    <w:rsid w:val="00567BD2"/>
    <w:rsid w:val="005700E1"/>
    <w:rsid w:val="00570353"/>
    <w:rsid w:val="00570A72"/>
    <w:rsid w:val="005714D0"/>
    <w:rsid w:val="005715F5"/>
    <w:rsid w:val="0057171E"/>
    <w:rsid w:val="00571741"/>
    <w:rsid w:val="00571CDA"/>
    <w:rsid w:val="00571D31"/>
    <w:rsid w:val="00571EEC"/>
    <w:rsid w:val="0057258F"/>
    <w:rsid w:val="00572642"/>
    <w:rsid w:val="0057265B"/>
    <w:rsid w:val="00572666"/>
    <w:rsid w:val="0057267E"/>
    <w:rsid w:val="005726BD"/>
    <w:rsid w:val="005728D6"/>
    <w:rsid w:val="00572CBC"/>
    <w:rsid w:val="0057366F"/>
    <w:rsid w:val="00574523"/>
    <w:rsid w:val="00574A5A"/>
    <w:rsid w:val="005750C2"/>
    <w:rsid w:val="005753B8"/>
    <w:rsid w:val="00575B0C"/>
    <w:rsid w:val="00575C31"/>
    <w:rsid w:val="00576238"/>
    <w:rsid w:val="00576CCD"/>
    <w:rsid w:val="00576D2B"/>
    <w:rsid w:val="00577301"/>
    <w:rsid w:val="00577319"/>
    <w:rsid w:val="00577325"/>
    <w:rsid w:val="00577E6A"/>
    <w:rsid w:val="0058079C"/>
    <w:rsid w:val="0058085C"/>
    <w:rsid w:val="0058198E"/>
    <w:rsid w:val="00581E4E"/>
    <w:rsid w:val="00582CA5"/>
    <w:rsid w:val="00582CF8"/>
    <w:rsid w:val="005831EC"/>
    <w:rsid w:val="00583352"/>
    <w:rsid w:val="00583648"/>
    <w:rsid w:val="0058365E"/>
    <w:rsid w:val="00583889"/>
    <w:rsid w:val="00583D44"/>
    <w:rsid w:val="00583ED5"/>
    <w:rsid w:val="00585541"/>
    <w:rsid w:val="005857DD"/>
    <w:rsid w:val="00586627"/>
    <w:rsid w:val="00586CD7"/>
    <w:rsid w:val="00587308"/>
    <w:rsid w:val="00587437"/>
    <w:rsid w:val="00587830"/>
    <w:rsid w:val="00590083"/>
    <w:rsid w:val="005903BB"/>
    <w:rsid w:val="00590D59"/>
    <w:rsid w:val="0059148D"/>
    <w:rsid w:val="0059164D"/>
    <w:rsid w:val="00591948"/>
    <w:rsid w:val="00591CF2"/>
    <w:rsid w:val="00592334"/>
    <w:rsid w:val="005924D5"/>
    <w:rsid w:val="00592678"/>
    <w:rsid w:val="005938E1"/>
    <w:rsid w:val="00594379"/>
    <w:rsid w:val="0059463B"/>
    <w:rsid w:val="00594644"/>
    <w:rsid w:val="00594975"/>
    <w:rsid w:val="00594EAE"/>
    <w:rsid w:val="0059526F"/>
    <w:rsid w:val="005954FB"/>
    <w:rsid w:val="00595AC9"/>
    <w:rsid w:val="00595E54"/>
    <w:rsid w:val="00595EF1"/>
    <w:rsid w:val="00596272"/>
    <w:rsid w:val="005962C9"/>
    <w:rsid w:val="00596F36"/>
    <w:rsid w:val="005979DF"/>
    <w:rsid w:val="00597C81"/>
    <w:rsid w:val="005A02ED"/>
    <w:rsid w:val="005A0A0E"/>
    <w:rsid w:val="005A0A68"/>
    <w:rsid w:val="005A1741"/>
    <w:rsid w:val="005A196B"/>
    <w:rsid w:val="005A1D18"/>
    <w:rsid w:val="005A235F"/>
    <w:rsid w:val="005A2AEB"/>
    <w:rsid w:val="005A2C52"/>
    <w:rsid w:val="005A50C9"/>
    <w:rsid w:val="005A5FCD"/>
    <w:rsid w:val="005A6098"/>
    <w:rsid w:val="005A686E"/>
    <w:rsid w:val="005A6B1B"/>
    <w:rsid w:val="005A6C66"/>
    <w:rsid w:val="005A6FE5"/>
    <w:rsid w:val="005A751F"/>
    <w:rsid w:val="005A76C8"/>
    <w:rsid w:val="005A7719"/>
    <w:rsid w:val="005A7762"/>
    <w:rsid w:val="005A77C2"/>
    <w:rsid w:val="005B00CA"/>
    <w:rsid w:val="005B0926"/>
    <w:rsid w:val="005B108D"/>
    <w:rsid w:val="005B1347"/>
    <w:rsid w:val="005B1471"/>
    <w:rsid w:val="005B1549"/>
    <w:rsid w:val="005B16B6"/>
    <w:rsid w:val="005B16C0"/>
    <w:rsid w:val="005B1DA8"/>
    <w:rsid w:val="005B1F86"/>
    <w:rsid w:val="005B291B"/>
    <w:rsid w:val="005B2A12"/>
    <w:rsid w:val="005B310C"/>
    <w:rsid w:val="005B315E"/>
    <w:rsid w:val="005B3864"/>
    <w:rsid w:val="005B3E5E"/>
    <w:rsid w:val="005B40F2"/>
    <w:rsid w:val="005B4132"/>
    <w:rsid w:val="005B44C9"/>
    <w:rsid w:val="005B4F42"/>
    <w:rsid w:val="005B5997"/>
    <w:rsid w:val="005B59C0"/>
    <w:rsid w:val="005B5C6A"/>
    <w:rsid w:val="005B5CB3"/>
    <w:rsid w:val="005B626C"/>
    <w:rsid w:val="005B6292"/>
    <w:rsid w:val="005B65F9"/>
    <w:rsid w:val="005B6EE8"/>
    <w:rsid w:val="005B7150"/>
    <w:rsid w:val="005B7265"/>
    <w:rsid w:val="005B76C5"/>
    <w:rsid w:val="005B7AF0"/>
    <w:rsid w:val="005B7B8A"/>
    <w:rsid w:val="005C0176"/>
    <w:rsid w:val="005C0763"/>
    <w:rsid w:val="005C09C6"/>
    <w:rsid w:val="005C0D96"/>
    <w:rsid w:val="005C0E55"/>
    <w:rsid w:val="005C0F9D"/>
    <w:rsid w:val="005C1898"/>
    <w:rsid w:val="005C2075"/>
    <w:rsid w:val="005C2274"/>
    <w:rsid w:val="005C2304"/>
    <w:rsid w:val="005C239A"/>
    <w:rsid w:val="005C27B9"/>
    <w:rsid w:val="005C2DA6"/>
    <w:rsid w:val="005C3088"/>
    <w:rsid w:val="005C458D"/>
    <w:rsid w:val="005C46B2"/>
    <w:rsid w:val="005C491E"/>
    <w:rsid w:val="005C505C"/>
    <w:rsid w:val="005C5CA0"/>
    <w:rsid w:val="005C5E0A"/>
    <w:rsid w:val="005C5ED9"/>
    <w:rsid w:val="005C6C0C"/>
    <w:rsid w:val="005C74C9"/>
    <w:rsid w:val="005D0089"/>
    <w:rsid w:val="005D0313"/>
    <w:rsid w:val="005D05DB"/>
    <w:rsid w:val="005D1033"/>
    <w:rsid w:val="005D1633"/>
    <w:rsid w:val="005D16A4"/>
    <w:rsid w:val="005D1E6D"/>
    <w:rsid w:val="005D1FB6"/>
    <w:rsid w:val="005D2276"/>
    <w:rsid w:val="005D25FD"/>
    <w:rsid w:val="005D2808"/>
    <w:rsid w:val="005D2FEA"/>
    <w:rsid w:val="005D32C0"/>
    <w:rsid w:val="005D33D1"/>
    <w:rsid w:val="005D35B0"/>
    <w:rsid w:val="005D35D4"/>
    <w:rsid w:val="005D4340"/>
    <w:rsid w:val="005D4FC9"/>
    <w:rsid w:val="005D5342"/>
    <w:rsid w:val="005D5652"/>
    <w:rsid w:val="005D5F99"/>
    <w:rsid w:val="005D63AA"/>
    <w:rsid w:val="005D6B8F"/>
    <w:rsid w:val="005D6C92"/>
    <w:rsid w:val="005D6DAD"/>
    <w:rsid w:val="005D721F"/>
    <w:rsid w:val="005D7769"/>
    <w:rsid w:val="005D795B"/>
    <w:rsid w:val="005D7DF4"/>
    <w:rsid w:val="005E01D4"/>
    <w:rsid w:val="005E0780"/>
    <w:rsid w:val="005E0858"/>
    <w:rsid w:val="005E09AA"/>
    <w:rsid w:val="005E0B14"/>
    <w:rsid w:val="005E0B4F"/>
    <w:rsid w:val="005E0F1A"/>
    <w:rsid w:val="005E1085"/>
    <w:rsid w:val="005E1091"/>
    <w:rsid w:val="005E139C"/>
    <w:rsid w:val="005E1E56"/>
    <w:rsid w:val="005E2794"/>
    <w:rsid w:val="005E2F1A"/>
    <w:rsid w:val="005E3338"/>
    <w:rsid w:val="005E3CBF"/>
    <w:rsid w:val="005E4164"/>
    <w:rsid w:val="005E4ED5"/>
    <w:rsid w:val="005E503E"/>
    <w:rsid w:val="005E555D"/>
    <w:rsid w:val="005E62CE"/>
    <w:rsid w:val="005E6F9D"/>
    <w:rsid w:val="005E723B"/>
    <w:rsid w:val="005E7B5A"/>
    <w:rsid w:val="005E7C7B"/>
    <w:rsid w:val="005F01FC"/>
    <w:rsid w:val="005F0B53"/>
    <w:rsid w:val="005F0B8D"/>
    <w:rsid w:val="005F0C89"/>
    <w:rsid w:val="005F141B"/>
    <w:rsid w:val="005F2E57"/>
    <w:rsid w:val="005F3667"/>
    <w:rsid w:val="005F3701"/>
    <w:rsid w:val="005F4151"/>
    <w:rsid w:val="005F41DF"/>
    <w:rsid w:val="005F43FE"/>
    <w:rsid w:val="005F4521"/>
    <w:rsid w:val="005F45FF"/>
    <w:rsid w:val="005F4E32"/>
    <w:rsid w:val="005F533D"/>
    <w:rsid w:val="005F53D8"/>
    <w:rsid w:val="005F5478"/>
    <w:rsid w:val="005F5573"/>
    <w:rsid w:val="005F5B20"/>
    <w:rsid w:val="005F5BDF"/>
    <w:rsid w:val="005F5FC3"/>
    <w:rsid w:val="005F664F"/>
    <w:rsid w:val="005F67D0"/>
    <w:rsid w:val="005F688E"/>
    <w:rsid w:val="005F69D9"/>
    <w:rsid w:val="005F6AAC"/>
    <w:rsid w:val="005F6BF3"/>
    <w:rsid w:val="005F70F9"/>
    <w:rsid w:val="005F7127"/>
    <w:rsid w:val="005F7568"/>
    <w:rsid w:val="005F7652"/>
    <w:rsid w:val="005F7CA2"/>
    <w:rsid w:val="006006FC"/>
    <w:rsid w:val="00600A41"/>
    <w:rsid w:val="006016E3"/>
    <w:rsid w:val="00601D13"/>
    <w:rsid w:val="0060228C"/>
    <w:rsid w:val="0060410F"/>
    <w:rsid w:val="006045BA"/>
    <w:rsid w:val="006056CA"/>
    <w:rsid w:val="00605839"/>
    <w:rsid w:val="0060583A"/>
    <w:rsid w:val="0060597C"/>
    <w:rsid w:val="00605DFA"/>
    <w:rsid w:val="0060648D"/>
    <w:rsid w:val="00606849"/>
    <w:rsid w:val="00606931"/>
    <w:rsid w:val="00606E91"/>
    <w:rsid w:val="0060709B"/>
    <w:rsid w:val="00607670"/>
    <w:rsid w:val="006077E3"/>
    <w:rsid w:val="00607DE8"/>
    <w:rsid w:val="00607E18"/>
    <w:rsid w:val="0061075C"/>
    <w:rsid w:val="006109D9"/>
    <w:rsid w:val="006109E9"/>
    <w:rsid w:val="00611454"/>
    <w:rsid w:val="00611649"/>
    <w:rsid w:val="0061173C"/>
    <w:rsid w:val="00611A0E"/>
    <w:rsid w:val="00611CBC"/>
    <w:rsid w:val="00611DC0"/>
    <w:rsid w:val="006123B4"/>
    <w:rsid w:val="0061283B"/>
    <w:rsid w:val="006131F9"/>
    <w:rsid w:val="00614154"/>
    <w:rsid w:val="00614281"/>
    <w:rsid w:val="0061437C"/>
    <w:rsid w:val="0061458E"/>
    <w:rsid w:val="00614BD3"/>
    <w:rsid w:val="00615002"/>
    <w:rsid w:val="006150FC"/>
    <w:rsid w:val="00615208"/>
    <w:rsid w:val="00615E20"/>
    <w:rsid w:val="00616053"/>
    <w:rsid w:val="006160A0"/>
    <w:rsid w:val="0061624F"/>
    <w:rsid w:val="006163AB"/>
    <w:rsid w:val="006164D8"/>
    <w:rsid w:val="006168BF"/>
    <w:rsid w:val="00616B29"/>
    <w:rsid w:val="00616B7D"/>
    <w:rsid w:val="0061740E"/>
    <w:rsid w:val="0061764E"/>
    <w:rsid w:val="006176F8"/>
    <w:rsid w:val="00617B70"/>
    <w:rsid w:val="00617D95"/>
    <w:rsid w:val="006200C1"/>
    <w:rsid w:val="006200D5"/>
    <w:rsid w:val="00620AB2"/>
    <w:rsid w:val="00621219"/>
    <w:rsid w:val="00621441"/>
    <w:rsid w:val="006214A7"/>
    <w:rsid w:val="00621519"/>
    <w:rsid w:val="00621831"/>
    <w:rsid w:val="00622D4D"/>
    <w:rsid w:val="0062311C"/>
    <w:rsid w:val="0062385A"/>
    <w:rsid w:val="00623A77"/>
    <w:rsid w:val="00623EDF"/>
    <w:rsid w:val="0062466C"/>
    <w:rsid w:val="00625193"/>
    <w:rsid w:val="00625474"/>
    <w:rsid w:val="006256F5"/>
    <w:rsid w:val="006258AD"/>
    <w:rsid w:val="00625EAD"/>
    <w:rsid w:val="006269CF"/>
    <w:rsid w:val="00627245"/>
    <w:rsid w:val="00627736"/>
    <w:rsid w:val="00627A25"/>
    <w:rsid w:val="00627B72"/>
    <w:rsid w:val="00627E25"/>
    <w:rsid w:val="00627EDD"/>
    <w:rsid w:val="00630035"/>
    <w:rsid w:val="006301CA"/>
    <w:rsid w:val="006304B8"/>
    <w:rsid w:val="00630937"/>
    <w:rsid w:val="0063097B"/>
    <w:rsid w:val="00630EF1"/>
    <w:rsid w:val="0063254F"/>
    <w:rsid w:val="00632682"/>
    <w:rsid w:val="006336E2"/>
    <w:rsid w:val="00633A59"/>
    <w:rsid w:val="00633EFD"/>
    <w:rsid w:val="00633F37"/>
    <w:rsid w:val="00634291"/>
    <w:rsid w:val="006344C7"/>
    <w:rsid w:val="00634E12"/>
    <w:rsid w:val="00634FBF"/>
    <w:rsid w:val="0063547B"/>
    <w:rsid w:val="006364B8"/>
    <w:rsid w:val="00636645"/>
    <w:rsid w:val="00636A64"/>
    <w:rsid w:val="00636B93"/>
    <w:rsid w:val="006376A5"/>
    <w:rsid w:val="00640550"/>
    <w:rsid w:val="006410C6"/>
    <w:rsid w:val="00641AEA"/>
    <w:rsid w:val="00641B19"/>
    <w:rsid w:val="00641D3B"/>
    <w:rsid w:val="00641E1F"/>
    <w:rsid w:val="006428ED"/>
    <w:rsid w:val="00642D99"/>
    <w:rsid w:val="0064326A"/>
    <w:rsid w:val="00643832"/>
    <w:rsid w:val="00643839"/>
    <w:rsid w:val="00643D4C"/>
    <w:rsid w:val="00643E15"/>
    <w:rsid w:val="00643F32"/>
    <w:rsid w:val="00643F5A"/>
    <w:rsid w:val="00644D5D"/>
    <w:rsid w:val="0064506F"/>
    <w:rsid w:val="006458E2"/>
    <w:rsid w:val="00645CD0"/>
    <w:rsid w:val="00645D25"/>
    <w:rsid w:val="00645FA1"/>
    <w:rsid w:val="00646333"/>
    <w:rsid w:val="0064695B"/>
    <w:rsid w:val="006469EC"/>
    <w:rsid w:val="00646DC7"/>
    <w:rsid w:val="00647050"/>
    <w:rsid w:val="0064759A"/>
    <w:rsid w:val="00647C2F"/>
    <w:rsid w:val="00650263"/>
    <w:rsid w:val="0065030E"/>
    <w:rsid w:val="00650506"/>
    <w:rsid w:val="00650B12"/>
    <w:rsid w:val="00650C30"/>
    <w:rsid w:val="006511A4"/>
    <w:rsid w:val="006511FB"/>
    <w:rsid w:val="00651894"/>
    <w:rsid w:val="00651A9D"/>
    <w:rsid w:val="006520B8"/>
    <w:rsid w:val="0065217C"/>
    <w:rsid w:val="006525BD"/>
    <w:rsid w:val="006528BE"/>
    <w:rsid w:val="00652BD1"/>
    <w:rsid w:val="00652E78"/>
    <w:rsid w:val="00653876"/>
    <w:rsid w:val="006538F1"/>
    <w:rsid w:val="00653B76"/>
    <w:rsid w:val="00653D9D"/>
    <w:rsid w:val="006545B9"/>
    <w:rsid w:val="0065471A"/>
    <w:rsid w:val="00654C93"/>
    <w:rsid w:val="00656092"/>
    <w:rsid w:val="00656295"/>
    <w:rsid w:val="006568C4"/>
    <w:rsid w:val="0065735B"/>
    <w:rsid w:val="0065741C"/>
    <w:rsid w:val="0065759F"/>
    <w:rsid w:val="00657F7A"/>
    <w:rsid w:val="00660356"/>
    <w:rsid w:val="00660560"/>
    <w:rsid w:val="0066063F"/>
    <w:rsid w:val="00660B85"/>
    <w:rsid w:val="00660C02"/>
    <w:rsid w:val="0066180B"/>
    <w:rsid w:val="00662083"/>
    <w:rsid w:val="006622CD"/>
    <w:rsid w:val="006622E0"/>
    <w:rsid w:val="006623A9"/>
    <w:rsid w:val="006626A1"/>
    <w:rsid w:val="00662DCE"/>
    <w:rsid w:val="00662E15"/>
    <w:rsid w:val="00663959"/>
    <w:rsid w:val="00663F89"/>
    <w:rsid w:val="00664574"/>
    <w:rsid w:val="0066492F"/>
    <w:rsid w:val="00664B03"/>
    <w:rsid w:val="00664E1D"/>
    <w:rsid w:val="00664F6D"/>
    <w:rsid w:val="006650B8"/>
    <w:rsid w:val="006657A0"/>
    <w:rsid w:val="00665B89"/>
    <w:rsid w:val="00666083"/>
    <w:rsid w:val="00666329"/>
    <w:rsid w:val="0066687D"/>
    <w:rsid w:val="006668D5"/>
    <w:rsid w:val="006672EE"/>
    <w:rsid w:val="00667CE4"/>
    <w:rsid w:val="0067011F"/>
    <w:rsid w:val="0067015E"/>
    <w:rsid w:val="006702DD"/>
    <w:rsid w:val="00670365"/>
    <w:rsid w:val="0067043D"/>
    <w:rsid w:val="006709E3"/>
    <w:rsid w:val="00670C6D"/>
    <w:rsid w:val="006714F6"/>
    <w:rsid w:val="00672544"/>
    <w:rsid w:val="00672C53"/>
    <w:rsid w:val="0067303B"/>
    <w:rsid w:val="0067322C"/>
    <w:rsid w:val="00673240"/>
    <w:rsid w:val="00673A1A"/>
    <w:rsid w:val="00673BC4"/>
    <w:rsid w:val="00673E07"/>
    <w:rsid w:val="00674A4E"/>
    <w:rsid w:val="006752D0"/>
    <w:rsid w:val="00675EE1"/>
    <w:rsid w:val="0067647C"/>
    <w:rsid w:val="00677A62"/>
    <w:rsid w:val="00677FD6"/>
    <w:rsid w:val="00680453"/>
    <w:rsid w:val="006805DC"/>
    <w:rsid w:val="00680C2D"/>
    <w:rsid w:val="00681A3C"/>
    <w:rsid w:val="00681C30"/>
    <w:rsid w:val="00681DA7"/>
    <w:rsid w:val="00681F71"/>
    <w:rsid w:val="00682526"/>
    <w:rsid w:val="0068304C"/>
    <w:rsid w:val="00683555"/>
    <w:rsid w:val="006837FD"/>
    <w:rsid w:val="00683E35"/>
    <w:rsid w:val="006840E5"/>
    <w:rsid w:val="00684667"/>
    <w:rsid w:val="006853C9"/>
    <w:rsid w:val="006853CD"/>
    <w:rsid w:val="006855E9"/>
    <w:rsid w:val="00685691"/>
    <w:rsid w:val="00685CC0"/>
    <w:rsid w:val="00685FA5"/>
    <w:rsid w:val="00686611"/>
    <w:rsid w:val="00686F1D"/>
    <w:rsid w:val="006875E5"/>
    <w:rsid w:val="00687BE8"/>
    <w:rsid w:val="00687E80"/>
    <w:rsid w:val="0069058D"/>
    <w:rsid w:val="006906BC"/>
    <w:rsid w:val="0069184A"/>
    <w:rsid w:val="00691B41"/>
    <w:rsid w:val="00692245"/>
    <w:rsid w:val="006929FA"/>
    <w:rsid w:val="00692F7A"/>
    <w:rsid w:val="006930F5"/>
    <w:rsid w:val="006934C2"/>
    <w:rsid w:val="0069375A"/>
    <w:rsid w:val="00693C80"/>
    <w:rsid w:val="0069462B"/>
    <w:rsid w:val="00694BC1"/>
    <w:rsid w:val="00695663"/>
    <w:rsid w:val="006956F8"/>
    <w:rsid w:val="00695E06"/>
    <w:rsid w:val="006961D6"/>
    <w:rsid w:val="0069622B"/>
    <w:rsid w:val="00696315"/>
    <w:rsid w:val="00696B75"/>
    <w:rsid w:val="00696D87"/>
    <w:rsid w:val="00697AB5"/>
    <w:rsid w:val="00697D71"/>
    <w:rsid w:val="006A01AD"/>
    <w:rsid w:val="006A0344"/>
    <w:rsid w:val="006A037F"/>
    <w:rsid w:val="006A06DC"/>
    <w:rsid w:val="006A0D51"/>
    <w:rsid w:val="006A0DA9"/>
    <w:rsid w:val="006A139F"/>
    <w:rsid w:val="006A13F6"/>
    <w:rsid w:val="006A17E5"/>
    <w:rsid w:val="006A1C05"/>
    <w:rsid w:val="006A225B"/>
    <w:rsid w:val="006A30D2"/>
    <w:rsid w:val="006A35A8"/>
    <w:rsid w:val="006A35DF"/>
    <w:rsid w:val="006A3E47"/>
    <w:rsid w:val="006A3E65"/>
    <w:rsid w:val="006A47FC"/>
    <w:rsid w:val="006A4CE0"/>
    <w:rsid w:val="006A4DE7"/>
    <w:rsid w:val="006A4E4A"/>
    <w:rsid w:val="006A52C9"/>
    <w:rsid w:val="006A5A6A"/>
    <w:rsid w:val="006A5CEB"/>
    <w:rsid w:val="006A5FE3"/>
    <w:rsid w:val="006A72E5"/>
    <w:rsid w:val="006A751E"/>
    <w:rsid w:val="006B00A0"/>
    <w:rsid w:val="006B0EC5"/>
    <w:rsid w:val="006B116D"/>
    <w:rsid w:val="006B11B2"/>
    <w:rsid w:val="006B152F"/>
    <w:rsid w:val="006B20CE"/>
    <w:rsid w:val="006B2158"/>
    <w:rsid w:val="006B227C"/>
    <w:rsid w:val="006B23B2"/>
    <w:rsid w:val="006B279C"/>
    <w:rsid w:val="006B2B65"/>
    <w:rsid w:val="006B38C2"/>
    <w:rsid w:val="006B3CE0"/>
    <w:rsid w:val="006B3F9F"/>
    <w:rsid w:val="006B4845"/>
    <w:rsid w:val="006B499A"/>
    <w:rsid w:val="006B53D2"/>
    <w:rsid w:val="006B5CE3"/>
    <w:rsid w:val="006B5DDC"/>
    <w:rsid w:val="006B5FD9"/>
    <w:rsid w:val="006B635C"/>
    <w:rsid w:val="006B6975"/>
    <w:rsid w:val="006B6DD8"/>
    <w:rsid w:val="006B78BC"/>
    <w:rsid w:val="006C0224"/>
    <w:rsid w:val="006C05F2"/>
    <w:rsid w:val="006C087C"/>
    <w:rsid w:val="006C0B73"/>
    <w:rsid w:val="006C0F1D"/>
    <w:rsid w:val="006C1028"/>
    <w:rsid w:val="006C110F"/>
    <w:rsid w:val="006C1498"/>
    <w:rsid w:val="006C15F4"/>
    <w:rsid w:val="006C1708"/>
    <w:rsid w:val="006C1BBC"/>
    <w:rsid w:val="006C1C29"/>
    <w:rsid w:val="006C1F9C"/>
    <w:rsid w:val="006C20E1"/>
    <w:rsid w:val="006C3782"/>
    <w:rsid w:val="006C3863"/>
    <w:rsid w:val="006C3A1E"/>
    <w:rsid w:val="006C3B42"/>
    <w:rsid w:val="006C3C6D"/>
    <w:rsid w:val="006C3CDE"/>
    <w:rsid w:val="006C4745"/>
    <w:rsid w:val="006C4EB9"/>
    <w:rsid w:val="006C6670"/>
    <w:rsid w:val="006C6B82"/>
    <w:rsid w:val="006C748A"/>
    <w:rsid w:val="006C7BB7"/>
    <w:rsid w:val="006D04C8"/>
    <w:rsid w:val="006D09B5"/>
    <w:rsid w:val="006D0A84"/>
    <w:rsid w:val="006D0C54"/>
    <w:rsid w:val="006D0EE8"/>
    <w:rsid w:val="006D2A87"/>
    <w:rsid w:val="006D2ED2"/>
    <w:rsid w:val="006D3162"/>
    <w:rsid w:val="006D37AC"/>
    <w:rsid w:val="006D37E7"/>
    <w:rsid w:val="006D5146"/>
    <w:rsid w:val="006D55A6"/>
    <w:rsid w:val="006D576D"/>
    <w:rsid w:val="006D59D6"/>
    <w:rsid w:val="006D5C04"/>
    <w:rsid w:val="006D5DA4"/>
    <w:rsid w:val="006D6CBE"/>
    <w:rsid w:val="006D7508"/>
    <w:rsid w:val="006D7928"/>
    <w:rsid w:val="006D7C19"/>
    <w:rsid w:val="006D7D16"/>
    <w:rsid w:val="006E06B6"/>
    <w:rsid w:val="006E0F2F"/>
    <w:rsid w:val="006E1651"/>
    <w:rsid w:val="006E16CD"/>
    <w:rsid w:val="006E19D7"/>
    <w:rsid w:val="006E2104"/>
    <w:rsid w:val="006E29E7"/>
    <w:rsid w:val="006E2A28"/>
    <w:rsid w:val="006E384D"/>
    <w:rsid w:val="006E41FB"/>
    <w:rsid w:val="006E4897"/>
    <w:rsid w:val="006E4DA0"/>
    <w:rsid w:val="006E5C2B"/>
    <w:rsid w:val="006E61D6"/>
    <w:rsid w:val="006E69D5"/>
    <w:rsid w:val="006E6C49"/>
    <w:rsid w:val="006E71B9"/>
    <w:rsid w:val="006E73CC"/>
    <w:rsid w:val="006E7B1C"/>
    <w:rsid w:val="006E7E58"/>
    <w:rsid w:val="006F0152"/>
    <w:rsid w:val="006F039C"/>
    <w:rsid w:val="006F0768"/>
    <w:rsid w:val="006F12B4"/>
    <w:rsid w:val="006F1AA5"/>
    <w:rsid w:val="006F1DBE"/>
    <w:rsid w:val="006F27F3"/>
    <w:rsid w:val="006F30F0"/>
    <w:rsid w:val="006F31A6"/>
    <w:rsid w:val="006F39B2"/>
    <w:rsid w:val="006F4A23"/>
    <w:rsid w:val="006F4C1B"/>
    <w:rsid w:val="006F50CE"/>
    <w:rsid w:val="006F5384"/>
    <w:rsid w:val="006F5BE2"/>
    <w:rsid w:val="006F5BED"/>
    <w:rsid w:val="006F5ECA"/>
    <w:rsid w:val="006F5F81"/>
    <w:rsid w:val="006F60C4"/>
    <w:rsid w:val="006F64AD"/>
    <w:rsid w:val="006F6604"/>
    <w:rsid w:val="006F6896"/>
    <w:rsid w:val="006F6EFB"/>
    <w:rsid w:val="006F711F"/>
    <w:rsid w:val="006F71D8"/>
    <w:rsid w:val="006F7D1A"/>
    <w:rsid w:val="0070064A"/>
    <w:rsid w:val="00700FFD"/>
    <w:rsid w:val="00701BD0"/>
    <w:rsid w:val="00701BF0"/>
    <w:rsid w:val="00701CB7"/>
    <w:rsid w:val="00701EEE"/>
    <w:rsid w:val="00702F6F"/>
    <w:rsid w:val="007031EF"/>
    <w:rsid w:val="0070346C"/>
    <w:rsid w:val="00703472"/>
    <w:rsid w:val="007037BC"/>
    <w:rsid w:val="00703D0C"/>
    <w:rsid w:val="00703F51"/>
    <w:rsid w:val="00703F9C"/>
    <w:rsid w:val="00704149"/>
    <w:rsid w:val="00704159"/>
    <w:rsid w:val="0070439E"/>
    <w:rsid w:val="0070451B"/>
    <w:rsid w:val="00704658"/>
    <w:rsid w:val="0070504A"/>
    <w:rsid w:val="007051A0"/>
    <w:rsid w:val="00705321"/>
    <w:rsid w:val="007057BE"/>
    <w:rsid w:val="00705C5B"/>
    <w:rsid w:val="00706496"/>
    <w:rsid w:val="00706B9E"/>
    <w:rsid w:val="0070736D"/>
    <w:rsid w:val="00707370"/>
    <w:rsid w:val="00707C5B"/>
    <w:rsid w:val="007107ED"/>
    <w:rsid w:val="00710D14"/>
    <w:rsid w:val="00711A12"/>
    <w:rsid w:val="00711F11"/>
    <w:rsid w:val="00712C2D"/>
    <w:rsid w:val="00713249"/>
    <w:rsid w:val="00713689"/>
    <w:rsid w:val="00713760"/>
    <w:rsid w:val="007139D7"/>
    <w:rsid w:val="0071487A"/>
    <w:rsid w:val="00714A57"/>
    <w:rsid w:val="007154C4"/>
    <w:rsid w:val="00715DB9"/>
    <w:rsid w:val="007167AB"/>
    <w:rsid w:val="00716F27"/>
    <w:rsid w:val="00716FF5"/>
    <w:rsid w:val="007174BE"/>
    <w:rsid w:val="00717CD6"/>
    <w:rsid w:val="007201AA"/>
    <w:rsid w:val="007201F6"/>
    <w:rsid w:val="0072053E"/>
    <w:rsid w:val="00720EC5"/>
    <w:rsid w:val="00720F74"/>
    <w:rsid w:val="00721237"/>
    <w:rsid w:val="0072127D"/>
    <w:rsid w:val="007218A0"/>
    <w:rsid w:val="0072197A"/>
    <w:rsid w:val="007227EA"/>
    <w:rsid w:val="0072314B"/>
    <w:rsid w:val="00723503"/>
    <w:rsid w:val="007238AF"/>
    <w:rsid w:val="007241BC"/>
    <w:rsid w:val="007249D6"/>
    <w:rsid w:val="007253C7"/>
    <w:rsid w:val="00725FB3"/>
    <w:rsid w:val="007264D2"/>
    <w:rsid w:val="00726908"/>
    <w:rsid w:val="007270C7"/>
    <w:rsid w:val="00727FA7"/>
    <w:rsid w:val="007306E2"/>
    <w:rsid w:val="00730AA8"/>
    <w:rsid w:val="00730D56"/>
    <w:rsid w:val="00730F3A"/>
    <w:rsid w:val="00731150"/>
    <w:rsid w:val="007317F3"/>
    <w:rsid w:val="007325D7"/>
    <w:rsid w:val="007326C4"/>
    <w:rsid w:val="00732BDC"/>
    <w:rsid w:val="007331BD"/>
    <w:rsid w:val="00733E4E"/>
    <w:rsid w:val="00733E61"/>
    <w:rsid w:val="007345CB"/>
    <w:rsid w:val="0073532C"/>
    <w:rsid w:val="00735345"/>
    <w:rsid w:val="00735F34"/>
    <w:rsid w:val="0073603C"/>
    <w:rsid w:val="007361A0"/>
    <w:rsid w:val="0073627F"/>
    <w:rsid w:val="00736944"/>
    <w:rsid w:val="00736F79"/>
    <w:rsid w:val="00737372"/>
    <w:rsid w:val="00737619"/>
    <w:rsid w:val="00737AF3"/>
    <w:rsid w:val="00740B33"/>
    <w:rsid w:val="00741200"/>
    <w:rsid w:val="00741333"/>
    <w:rsid w:val="0074183A"/>
    <w:rsid w:val="0074191E"/>
    <w:rsid w:val="0074277E"/>
    <w:rsid w:val="00742FF2"/>
    <w:rsid w:val="00743F95"/>
    <w:rsid w:val="00744725"/>
    <w:rsid w:val="007449A3"/>
    <w:rsid w:val="00744D6A"/>
    <w:rsid w:val="00745AD6"/>
    <w:rsid w:val="00745D30"/>
    <w:rsid w:val="00746138"/>
    <w:rsid w:val="0074620A"/>
    <w:rsid w:val="0074653F"/>
    <w:rsid w:val="00747563"/>
    <w:rsid w:val="00747699"/>
    <w:rsid w:val="0074773D"/>
    <w:rsid w:val="00747B6D"/>
    <w:rsid w:val="007508F2"/>
    <w:rsid w:val="00750B05"/>
    <w:rsid w:val="00750CBD"/>
    <w:rsid w:val="00750F5B"/>
    <w:rsid w:val="00751607"/>
    <w:rsid w:val="0075169B"/>
    <w:rsid w:val="0075171C"/>
    <w:rsid w:val="00751A56"/>
    <w:rsid w:val="00751D50"/>
    <w:rsid w:val="00751DC3"/>
    <w:rsid w:val="007522D9"/>
    <w:rsid w:val="0075249E"/>
    <w:rsid w:val="007527D5"/>
    <w:rsid w:val="00752F3C"/>
    <w:rsid w:val="007530BE"/>
    <w:rsid w:val="00753186"/>
    <w:rsid w:val="0075333E"/>
    <w:rsid w:val="00753714"/>
    <w:rsid w:val="00753EDC"/>
    <w:rsid w:val="00754BD1"/>
    <w:rsid w:val="007561FC"/>
    <w:rsid w:val="0075698D"/>
    <w:rsid w:val="00756B13"/>
    <w:rsid w:val="007571C5"/>
    <w:rsid w:val="007574DA"/>
    <w:rsid w:val="00760321"/>
    <w:rsid w:val="007614B1"/>
    <w:rsid w:val="00761A31"/>
    <w:rsid w:val="00761D34"/>
    <w:rsid w:val="00762262"/>
    <w:rsid w:val="007625DA"/>
    <w:rsid w:val="00762D2D"/>
    <w:rsid w:val="00763B6C"/>
    <w:rsid w:val="00763ED8"/>
    <w:rsid w:val="0076434E"/>
    <w:rsid w:val="00764622"/>
    <w:rsid w:val="00764B30"/>
    <w:rsid w:val="00764CAD"/>
    <w:rsid w:val="007654E5"/>
    <w:rsid w:val="00766526"/>
    <w:rsid w:val="00767337"/>
    <w:rsid w:val="00767470"/>
    <w:rsid w:val="00767DD9"/>
    <w:rsid w:val="00767EA8"/>
    <w:rsid w:val="0077069A"/>
    <w:rsid w:val="007706E7"/>
    <w:rsid w:val="00770765"/>
    <w:rsid w:val="00770AFE"/>
    <w:rsid w:val="00770D93"/>
    <w:rsid w:val="00770FA1"/>
    <w:rsid w:val="0077121E"/>
    <w:rsid w:val="007713A2"/>
    <w:rsid w:val="007719AB"/>
    <w:rsid w:val="00771BC3"/>
    <w:rsid w:val="00772E7C"/>
    <w:rsid w:val="00773003"/>
    <w:rsid w:val="00773357"/>
    <w:rsid w:val="00773553"/>
    <w:rsid w:val="00773577"/>
    <w:rsid w:val="00773884"/>
    <w:rsid w:val="00773B72"/>
    <w:rsid w:val="00774813"/>
    <w:rsid w:val="0077488D"/>
    <w:rsid w:val="00775119"/>
    <w:rsid w:val="0077526B"/>
    <w:rsid w:val="00775CD8"/>
    <w:rsid w:val="00775F4A"/>
    <w:rsid w:val="007762A6"/>
    <w:rsid w:val="00777376"/>
    <w:rsid w:val="00777514"/>
    <w:rsid w:val="00777E12"/>
    <w:rsid w:val="007803A5"/>
    <w:rsid w:val="0078052A"/>
    <w:rsid w:val="0078092E"/>
    <w:rsid w:val="00780DE3"/>
    <w:rsid w:val="00780E59"/>
    <w:rsid w:val="00780FF7"/>
    <w:rsid w:val="007812FB"/>
    <w:rsid w:val="00781539"/>
    <w:rsid w:val="00781A63"/>
    <w:rsid w:val="0078327D"/>
    <w:rsid w:val="007835A8"/>
    <w:rsid w:val="007835B6"/>
    <w:rsid w:val="00784032"/>
    <w:rsid w:val="007856BB"/>
    <w:rsid w:val="00785842"/>
    <w:rsid w:val="00785CCA"/>
    <w:rsid w:val="0078613B"/>
    <w:rsid w:val="0078637E"/>
    <w:rsid w:val="007866DB"/>
    <w:rsid w:val="00786B43"/>
    <w:rsid w:val="00786C8F"/>
    <w:rsid w:val="00786E79"/>
    <w:rsid w:val="00786E84"/>
    <w:rsid w:val="00786F67"/>
    <w:rsid w:val="0078713D"/>
    <w:rsid w:val="0078723B"/>
    <w:rsid w:val="007873C1"/>
    <w:rsid w:val="00787925"/>
    <w:rsid w:val="00787E5E"/>
    <w:rsid w:val="00790249"/>
    <w:rsid w:val="00790618"/>
    <w:rsid w:val="00790AA2"/>
    <w:rsid w:val="00790E31"/>
    <w:rsid w:val="00790F9A"/>
    <w:rsid w:val="00791578"/>
    <w:rsid w:val="00791A9E"/>
    <w:rsid w:val="00791C49"/>
    <w:rsid w:val="00793085"/>
    <w:rsid w:val="007934E7"/>
    <w:rsid w:val="00793A08"/>
    <w:rsid w:val="00793B87"/>
    <w:rsid w:val="00793D21"/>
    <w:rsid w:val="007941DF"/>
    <w:rsid w:val="007947B2"/>
    <w:rsid w:val="00794C9C"/>
    <w:rsid w:val="00794DF2"/>
    <w:rsid w:val="0079566E"/>
    <w:rsid w:val="00795B1B"/>
    <w:rsid w:val="00795C93"/>
    <w:rsid w:val="00795F9B"/>
    <w:rsid w:val="00796509"/>
    <w:rsid w:val="0079691E"/>
    <w:rsid w:val="00796FD8"/>
    <w:rsid w:val="007976D6"/>
    <w:rsid w:val="00797723"/>
    <w:rsid w:val="0079782D"/>
    <w:rsid w:val="007A00DD"/>
    <w:rsid w:val="007A0293"/>
    <w:rsid w:val="007A050C"/>
    <w:rsid w:val="007A05CC"/>
    <w:rsid w:val="007A082B"/>
    <w:rsid w:val="007A0A4E"/>
    <w:rsid w:val="007A0DC4"/>
    <w:rsid w:val="007A1118"/>
    <w:rsid w:val="007A11DD"/>
    <w:rsid w:val="007A12CC"/>
    <w:rsid w:val="007A1F7C"/>
    <w:rsid w:val="007A23C7"/>
    <w:rsid w:val="007A24F1"/>
    <w:rsid w:val="007A2633"/>
    <w:rsid w:val="007A280C"/>
    <w:rsid w:val="007A3140"/>
    <w:rsid w:val="007A3AD0"/>
    <w:rsid w:val="007A4285"/>
    <w:rsid w:val="007A52DE"/>
    <w:rsid w:val="007A53B8"/>
    <w:rsid w:val="007A56CA"/>
    <w:rsid w:val="007A5865"/>
    <w:rsid w:val="007A58DE"/>
    <w:rsid w:val="007A59D7"/>
    <w:rsid w:val="007A5A3E"/>
    <w:rsid w:val="007A5B20"/>
    <w:rsid w:val="007A5BCE"/>
    <w:rsid w:val="007A5DBB"/>
    <w:rsid w:val="007A63EC"/>
    <w:rsid w:val="007A7B1B"/>
    <w:rsid w:val="007B04D8"/>
    <w:rsid w:val="007B118A"/>
    <w:rsid w:val="007B19A4"/>
    <w:rsid w:val="007B1CD2"/>
    <w:rsid w:val="007B1EEE"/>
    <w:rsid w:val="007B1F95"/>
    <w:rsid w:val="007B22D7"/>
    <w:rsid w:val="007B249B"/>
    <w:rsid w:val="007B424A"/>
    <w:rsid w:val="007B4944"/>
    <w:rsid w:val="007B4F94"/>
    <w:rsid w:val="007B5030"/>
    <w:rsid w:val="007B53D4"/>
    <w:rsid w:val="007B54EE"/>
    <w:rsid w:val="007B69C7"/>
    <w:rsid w:val="007B6B22"/>
    <w:rsid w:val="007B6D4D"/>
    <w:rsid w:val="007B6FAF"/>
    <w:rsid w:val="007B7A09"/>
    <w:rsid w:val="007C03A2"/>
    <w:rsid w:val="007C0627"/>
    <w:rsid w:val="007C0639"/>
    <w:rsid w:val="007C0DE9"/>
    <w:rsid w:val="007C0F7A"/>
    <w:rsid w:val="007C122F"/>
    <w:rsid w:val="007C19C4"/>
    <w:rsid w:val="007C2404"/>
    <w:rsid w:val="007C2AA2"/>
    <w:rsid w:val="007C3FA6"/>
    <w:rsid w:val="007C4821"/>
    <w:rsid w:val="007C5396"/>
    <w:rsid w:val="007C59F3"/>
    <w:rsid w:val="007C5ADE"/>
    <w:rsid w:val="007C5F4E"/>
    <w:rsid w:val="007C621C"/>
    <w:rsid w:val="007C6596"/>
    <w:rsid w:val="007C6969"/>
    <w:rsid w:val="007C74EB"/>
    <w:rsid w:val="007C7ABC"/>
    <w:rsid w:val="007C7CF3"/>
    <w:rsid w:val="007C7FAF"/>
    <w:rsid w:val="007D02E6"/>
    <w:rsid w:val="007D07F4"/>
    <w:rsid w:val="007D0B12"/>
    <w:rsid w:val="007D125F"/>
    <w:rsid w:val="007D16A1"/>
    <w:rsid w:val="007D1A4A"/>
    <w:rsid w:val="007D22D7"/>
    <w:rsid w:val="007D24A9"/>
    <w:rsid w:val="007D27FA"/>
    <w:rsid w:val="007D2980"/>
    <w:rsid w:val="007D2A36"/>
    <w:rsid w:val="007D2AB8"/>
    <w:rsid w:val="007D2E0E"/>
    <w:rsid w:val="007D30B5"/>
    <w:rsid w:val="007D324E"/>
    <w:rsid w:val="007D3A45"/>
    <w:rsid w:val="007D419D"/>
    <w:rsid w:val="007D4DE5"/>
    <w:rsid w:val="007D4FEF"/>
    <w:rsid w:val="007D59F4"/>
    <w:rsid w:val="007D5D5F"/>
    <w:rsid w:val="007D6143"/>
    <w:rsid w:val="007D6218"/>
    <w:rsid w:val="007D63C9"/>
    <w:rsid w:val="007D646F"/>
    <w:rsid w:val="007D6699"/>
    <w:rsid w:val="007D77DA"/>
    <w:rsid w:val="007D7E30"/>
    <w:rsid w:val="007E0272"/>
    <w:rsid w:val="007E036E"/>
    <w:rsid w:val="007E0A75"/>
    <w:rsid w:val="007E0C0A"/>
    <w:rsid w:val="007E1827"/>
    <w:rsid w:val="007E1F07"/>
    <w:rsid w:val="007E1F35"/>
    <w:rsid w:val="007E1F6E"/>
    <w:rsid w:val="007E2295"/>
    <w:rsid w:val="007E2475"/>
    <w:rsid w:val="007E274A"/>
    <w:rsid w:val="007E2DBF"/>
    <w:rsid w:val="007E2DEA"/>
    <w:rsid w:val="007E370B"/>
    <w:rsid w:val="007E3A50"/>
    <w:rsid w:val="007E4294"/>
    <w:rsid w:val="007E4BD2"/>
    <w:rsid w:val="007E4CCA"/>
    <w:rsid w:val="007E4CF5"/>
    <w:rsid w:val="007E5053"/>
    <w:rsid w:val="007E5744"/>
    <w:rsid w:val="007E5A0C"/>
    <w:rsid w:val="007E5B68"/>
    <w:rsid w:val="007E5E71"/>
    <w:rsid w:val="007E6419"/>
    <w:rsid w:val="007E6D55"/>
    <w:rsid w:val="007E6DA0"/>
    <w:rsid w:val="007E7A4B"/>
    <w:rsid w:val="007E7C2F"/>
    <w:rsid w:val="007E7DE1"/>
    <w:rsid w:val="007E7DF7"/>
    <w:rsid w:val="007F0170"/>
    <w:rsid w:val="007F045D"/>
    <w:rsid w:val="007F049E"/>
    <w:rsid w:val="007F04C4"/>
    <w:rsid w:val="007F23FC"/>
    <w:rsid w:val="007F2729"/>
    <w:rsid w:val="007F2AFC"/>
    <w:rsid w:val="007F2B90"/>
    <w:rsid w:val="007F3751"/>
    <w:rsid w:val="007F403C"/>
    <w:rsid w:val="007F410B"/>
    <w:rsid w:val="007F43EC"/>
    <w:rsid w:val="007F48F2"/>
    <w:rsid w:val="007F4D3B"/>
    <w:rsid w:val="007F4EB1"/>
    <w:rsid w:val="007F4EC0"/>
    <w:rsid w:val="007F60F2"/>
    <w:rsid w:val="007F6421"/>
    <w:rsid w:val="007F6815"/>
    <w:rsid w:val="007F6BA8"/>
    <w:rsid w:val="007F6DED"/>
    <w:rsid w:val="007F6E63"/>
    <w:rsid w:val="007F7166"/>
    <w:rsid w:val="007F7649"/>
    <w:rsid w:val="007F7971"/>
    <w:rsid w:val="00800112"/>
    <w:rsid w:val="00800D0B"/>
    <w:rsid w:val="00801032"/>
    <w:rsid w:val="00801267"/>
    <w:rsid w:val="00801994"/>
    <w:rsid w:val="00801A91"/>
    <w:rsid w:val="00801D13"/>
    <w:rsid w:val="00802B73"/>
    <w:rsid w:val="008030AE"/>
    <w:rsid w:val="008030F1"/>
    <w:rsid w:val="008034AA"/>
    <w:rsid w:val="0080352B"/>
    <w:rsid w:val="00804AF1"/>
    <w:rsid w:val="00804E47"/>
    <w:rsid w:val="00805CCF"/>
    <w:rsid w:val="008063EC"/>
    <w:rsid w:val="00806534"/>
    <w:rsid w:val="0080681B"/>
    <w:rsid w:val="00807158"/>
    <w:rsid w:val="0080738C"/>
    <w:rsid w:val="008075F7"/>
    <w:rsid w:val="00807C60"/>
    <w:rsid w:val="0081074D"/>
    <w:rsid w:val="0081098E"/>
    <w:rsid w:val="00810B77"/>
    <w:rsid w:val="00810CC4"/>
    <w:rsid w:val="00810E08"/>
    <w:rsid w:val="00810E3D"/>
    <w:rsid w:val="00810EC9"/>
    <w:rsid w:val="00811235"/>
    <w:rsid w:val="008116D4"/>
    <w:rsid w:val="00811ACB"/>
    <w:rsid w:val="00812498"/>
    <w:rsid w:val="00812524"/>
    <w:rsid w:val="00812CD1"/>
    <w:rsid w:val="00812D7A"/>
    <w:rsid w:val="00813682"/>
    <w:rsid w:val="008145AC"/>
    <w:rsid w:val="008146E2"/>
    <w:rsid w:val="00814AE8"/>
    <w:rsid w:val="00815327"/>
    <w:rsid w:val="008155D0"/>
    <w:rsid w:val="00816410"/>
    <w:rsid w:val="0081653C"/>
    <w:rsid w:val="00816A89"/>
    <w:rsid w:val="00816BC0"/>
    <w:rsid w:val="00816C34"/>
    <w:rsid w:val="00817436"/>
    <w:rsid w:val="008179D8"/>
    <w:rsid w:val="00820976"/>
    <w:rsid w:val="00821110"/>
    <w:rsid w:val="008216F9"/>
    <w:rsid w:val="00821E04"/>
    <w:rsid w:val="00822217"/>
    <w:rsid w:val="00822476"/>
    <w:rsid w:val="008224E7"/>
    <w:rsid w:val="008230DB"/>
    <w:rsid w:val="008238CB"/>
    <w:rsid w:val="00823ED8"/>
    <w:rsid w:val="00823F75"/>
    <w:rsid w:val="0082447A"/>
    <w:rsid w:val="00824F0D"/>
    <w:rsid w:val="0082508F"/>
    <w:rsid w:val="0082542D"/>
    <w:rsid w:val="008266E9"/>
    <w:rsid w:val="00826CC7"/>
    <w:rsid w:val="00826E83"/>
    <w:rsid w:val="00827101"/>
    <w:rsid w:val="00827834"/>
    <w:rsid w:val="00830405"/>
    <w:rsid w:val="008305FC"/>
    <w:rsid w:val="00830FA5"/>
    <w:rsid w:val="00831006"/>
    <w:rsid w:val="008316B0"/>
    <w:rsid w:val="00831E47"/>
    <w:rsid w:val="008320EF"/>
    <w:rsid w:val="0083274B"/>
    <w:rsid w:val="00832835"/>
    <w:rsid w:val="00832E05"/>
    <w:rsid w:val="00832EE1"/>
    <w:rsid w:val="00832F16"/>
    <w:rsid w:val="0083320D"/>
    <w:rsid w:val="0083331F"/>
    <w:rsid w:val="00833CD3"/>
    <w:rsid w:val="00833D74"/>
    <w:rsid w:val="00833F51"/>
    <w:rsid w:val="008347C0"/>
    <w:rsid w:val="00834A38"/>
    <w:rsid w:val="00835110"/>
    <w:rsid w:val="008351FC"/>
    <w:rsid w:val="008358FC"/>
    <w:rsid w:val="0083619F"/>
    <w:rsid w:val="008363F3"/>
    <w:rsid w:val="00836CCD"/>
    <w:rsid w:val="00836EC1"/>
    <w:rsid w:val="00837267"/>
    <w:rsid w:val="008376B6"/>
    <w:rsid w:val="00837740"/>
    <w:rsid w:val="0083790D"/>
    <w:rsid w:val="00840085"/>
    <w:rsid w:val="0084029E"/>
    <w:rsid w:val="00840597"/>
    <w:rsid w:val="00840881"/>
    <w:rsid w:val="008416F3"/>
    <w:rsid w:val="008417FB"/>
    <w:rsid w:val="00841979"/>
    <w:rsid w:val="00841B03"/>
    <w:rsid w:val="00841F50"/>
    <w:rsid w:val="00842249"/>
    <w:rsid w:val="00843A0E"/>
    <w:rsid w:val="00843C80"/>
    <w:rsid w:val="00843DEC"/>
    <w:rsid w:val="00843EC8"/>
    <w:rsid w:val="00843ECD"/>
    <w:rsid w:val="00844D26"/>
    <w:rsid w:val="00844DAD"/>
    <w:rsid w:val="00844F6D"/>
    <w:rsid w:val="00844FF2"/>
    <w:rsid w:val="00845669"/>
    <w:rsid w:val="008457A3"/>
    <w:rsid w:val="008458D1"/>
    <w:rsid w:val="00845DFE"/>
    <w:rsid w:val="00846B26"/>
    <w:rsid w:val="00846E17"/>
    <w:rsid w:val="008476EC"/>
    <w:rsid w:val="00847AAA"/>
    <w:rsid w:val="00850086"/>
    <w:rsid w:val="00850362"/>
    <w:rsid w:val="00850F7D"/>
    <w:rsid w:val="00851A83"/>
    <w:rsid w:val="00851FFB"/>
    <w:rsid w:val="0085200A"/>
    <w:rsid w:val="0085284A"/>
    <w:rsid w:val="00852B47"/>
    <w:rsid w:val="00852D96"/>
    <w:rsid w:val="008535A3"/>
    <w:rsid w:val="008536F3"/>
    <w:rsid w:val="008539AA"/>
    <w:rsid w:val="00853C43"/>
    <w:rsid w:val="008540C4"/>
    <w:rsid w:val="00854283"/>
    <w:rsid w:val="00854944"/>
    <w:rsid w:val="00855193"/>
    <w:rsid w:val="0085534A"/>
    <w:rsid w:val="00855A3B"/>
    <w:rsid w:val="00856035"/>
    <w:rsid w:val="00856B3A"/>
    <w:rsid w:val="008572D5"/>
    <w:rsid w:val="008573E3"/>
    <w:rsid w:val="008575B6"/>
    <w:rsid w:val="00857D54"/>
    <w:rsid w:val="008605FA"/>
    <w:rsid w:val="008608E0"/>
    <w:rsid w:val="00860BCC"/>
    <w:rsid w:val="00861A96"/>
    <w:rsid w:val="00861E81"/>
    <w:rsid w:val="008623C8"/>
    <w:rsid w:val="008624E2"/>
    <w:rsid w:val="00862D26"/>
    <w:rsid w:val="00862F19"/>
    <w:rsid w:val="0086314A"/>
    <w:rsid w:val="008637DE"/>
    <w:rsid w:val="00863A51"/>
    <w:rsid w:val="00863E2C"/>
    <w:rsid w:val="008641EB"/>
    <w:rsid w:val="008643CA"/>
    <w:rsid w:val="00864423"/>
    <w:rsid w:val="008645FF"/>
    <w:rsid w:val="00865117"/>
    <w:rsid w:val="008652B8"/>
    <w:rsid w:val="00865362"/>
    <w:rsid w:val="00865698"/>
    <w:rsid w:val="008658BF"/>
    <w:rsid w:val="00865BD3"/>
    <w:rsid w:val="00865D44"/>
    <w:rsid w:val="00866125"/>
    <w:rsid w:val="00866928"/>
    <w:rsid w:val="00866CD3"/>
    <w:rsid w:val="00866D42"/>
    <w:rsid w:val="00866E15"/>
    <w:rsid w:val="00866FBD"/>
    <w:rsid w:val="00867388"/>
    <w:rsid w:val="00867BD4"/>
    <w:rsid w:val="00870109"/>
    <w:rsid w:val="0087030E"/>
    <w:rsid w:val="00870AAC"/>
    <w:rsid w:val="0087150C"/>
    <w:rsid w:val="008718CD"/>
    <w:rsid w:val="00871B4A"/>
    <w:rsid w:val="0087218A"/>
    <w:rsid w:val="008724C8"/>
    <w:rsid w:val="008728F7"/>
    <w:rsid w:val="00872FC0"/>
    <w:rsid w:val="0087306A"/>
    <w:rsid w:val="008730B3"/>
    <w:rsid w:val="00873433"/>
    <w:rsid w:val="0087347A"/>
    <w:rsid w:val="008734F7"/>
    <w:rsid w:val="00873E61"/>
    <w:rsid w:val="00874536"/>
    <w:rsid w:val="008748C7"/>
    <w:rsid w:val="00874DFD"/>
    <w:rsid w:val="00874E9F"/>
    <w:rsid w:val="008751EE"/>
    <w:rsid w:val="0087590E"/>
    <w:rsid w:val="00875C7B"/>
    <w:rsid w:val="00875E37"/>
    <w:rsid w:val="00875FFC"/>
    <w:rsid w:val="0087690B"/>
    <w:rsid w:val="00876A09"/>
    <w:rsid w:val="00876EF0"/>
    <w:rsid w:val="00877354"/>
    <w:rsid w:val="00877842"/>
    <w:rsid w:val="00877916"/>
    <w:rsid w:val="00877BB3"/>
    <w:rsid w:val="008806F8"/>
    <w:rsid w:val="008808E2"/>
    <w:rsid w:val="00881133"/>
    <w:rsid w:val="00881456"/>
    <w:rsid w:val="00881ACB"/>
    <w:rsid w:val="0088299C"/>
    <w:rsid w:val="00883147"/>
    <w:rsid w:val="008832D4"/>
    <w:rsid w:val="00883E6D"/>
    <w:rsid w:val="008841D7"/>
    <w:rsid w:val="00885034"/>
    <w:rsid w:val="008854E6"/>
    <w:rsid w:val="00885FC9"/>
    <w:rsid w:val="0088614E"/>
    <w:rsid w:val="00886186"/>
    <w:rsid w:val="0088701D"/>
    <w:rsid w:val="008876E8"/>
    <w:rsid w:val="00890186"/>
    <w:rsid w:val="00890C8F"/>
    <w:rsid w:val="00891091"/>
    <w:rsid w:val="00891328"/>
    <w:rsid w:val="008916FF"/>
    <w:rsid w:val="00891748"/>
    <w:rsid w:val="008917EF"/>
    <w:rsid w:val="00891A47"/>
    <w:rsid w:val="00892809"/>
    <w:rsid w:val="00892CF6"/>
    <w:rsid w:val="00893181"/>
    <w:rsid w:val="0089370F"/>
    <w:rsid w:val="008939AF"/>
    <w:rsid w:val="00893B04"/>
    <w:rsid w:val="00893E5D"/>
    <w:rsid w:val="00893FED"/>
    <w:rsid w:val="00894426"/>
    <w:rsid w:val="0089449A"/>
    <w:rsid w:val="008954D7"/>
    <w:rsid w:val="00895A74"/>
    <w:rsid w:val="00895E48"/>
    <w:rsid w:val="00895E4D"/>
    <w:rsid w:val="00896687"/>
    <w:rsid w:val="008968E2"/>
    <w:rsid w:val="008969FA"/>
    <w:rsid w:val="00896E2E"/>
    <w:rsid w:val="00896F67"/>
    <w:rsid w:val="008971F4"/>
    <w:rsid w:val="00897CA3"/>
    <w:rsid w:val="00897DB0"/>
    <w:rsid w:val="008A05B5"/>
    <w:rsid w:val="008A0E7D"/>
    <w:rsid w:val="008A1543"/>
    <w:rsid w:val="008A1889"/>
    <w:rsid w:val="008A199C"/>
    <w:rsid w:val="008A2355"/>
    <w:rsid w:val="008A2400"/>
    <w:rsid w:val="008A26B2"/>
    <w:rsid w:val="008A29D2"/>
    <w:rsid w:val="008A2C53"/>
    <w:rsid w:val="008A301E"/>
    <w:rsid w:val="008A3023"/>
    <w:rsid w:val="008A35D2"/>
    <w:rsid w:val="008A391E"/>
    <w:rsid w:val="008A403F"/>
    <w:rsid w:val="008A4C2F"/>
    <w:rsid w:val="008A4D50"/>
    <w:rsid w:val="008A4D98"/>
    <w:rsid w:val="008A4DA6"/>
    <w:rsid w:val="008A4E80"/>
    <w:rsid w:val="008A51C1"/>
    <w:rsid w:val="008A5588"/>
    <w:rsid w:val="008A5D4A"/>
    <w:rsid w:val="008A5D89"/>
    <w:rsid w:val="008A5E28"/>
    <w:rsid w:val="008A5F24"/>
    <w:rsid w:val="008A5FA1"/>
    <w:rsid w:val="008A6670"/>
    <w:rsid w:val="008A6815"/>
    <w:rsid w:val="008A7375"/>
    <w:rsid w:val="008A73C0"/>
    <w:rsid w:val="008A79C2"/>
    <w:rsid w:val="008A7C53"/>
    <w:rsid w:val="008B00E6"/>
    <w:rsid w:val="008B0108"/>
    <w:rsid w:val="008B035D"/>
    <w:rsid w:val="008B1031"/>
    <w:rsid w:val="008B1A51"/>
    <w:rsid w:val="008B2303"/>
    <w:rsid w:val="008B2444"/>
    <w:rsid w:val="008B33AD"/>
    <w:rsid w:val="008B3482"/>
    <w:rsid w:val="008B34A0"/>
    <w:rsid w:val="008B3537"/>
    <w:rsid w:val="008B41A2"/>
    <w:rsid w:val="008B43A3"/>
    <w:rsid w:val="008B4661"/>
    <w:rsid w:val="008B4687"/>
    <w:rsid w:val="008B488A"/>
    <w:rsid w:val="008B4C9F"/>
    <w:rsid w:val="008B50B5"/>
    <w:rsid w:val="008B5740"/>
    <w:rsid w:val="008B5B67"/>
    <w:rsid w:val="008B6FAC"/>
    <w:rsid w:val="008B7F7D"/>
    <w:rsid w:val="008C0123"/>
    <w:rsid w:val="008C0B84"/>
    <w:rsid w:val="008C0C82"/>
    <w:rsid w:val="008C2652"/>
    <w:rsid w:val="008C2DC5"/>
    <w:rsid w:val="008C33C7"/>
    <w:rsid w:val="008C41DA"/>
    <w:rsid w:val="008C4694"/>
    <w:rsid w:val="008C484E"/>
    <w:rsid w:val="008C4FAB"/>
    <w:rsid w:val="008C503D"/>
    <w:rsid w:val="008C553A"/>
    <w:rsid w:val="008C5694"/>
    <w:rsid w:val="008C588E"/>
    <w:rsid w:val="008C6656"/>
    <w:rsid w:val="008C6AFE"/>
    <w:rsid w:val="008C6D5F"/>
    <w:rsid w:val="008C70A3"/>
    <w:rsid w:val="008C7154"/>
    <w:rsid w:val="008C7226"/>
    <w:rsid w:val="008C75D5"/>
    <w:rsid w:val="008C7C13"/>
    <w:rsid w:val="008D02C5"/>
    <w:rsid w:val="008D041A"/>
    <w:rsid w:val="008D04A4"/>
    <w:rsid w:val="008D0736"/>
    <w:rsid w:val="008D0F05"/>
    <w:rsid w:val="008D1035"/>
    <w:rsid w:val="008D1250"/>
    <w:rsid w:val="008D1339"/>
    <w:rsid w:val="008D17B1"/>
    <w:rsid w:val="008D1D5F"/>
    <w:rsid w:val="008D1E97"/>
    <w:rsid w:val="008D22B3"/>
    <w:rsid w:val="008D2797"/>
    <w:rsid w:val="008D28E3"/>
    <w:rsid w:val="008D3094"/>
    <w:rsid w:val="008D37A9"/>
    <w:rsid w:val="008D3A0C"/>
    <w:rsid w:val="008D42E2"/>
    <w:rsid w:val="008D4EE7"/>
    <w:rsid w:val="008D5B59"/>
    <w:rsid w:val="008D5B7B"/>
    <w:rsid w:val="008D6091"/>
    <w:rsid w:val="008D60DD"/>
    <w:rsid w:val="008D6DFE"/>
    <w:rsid w:val="008D7416"/>
    <w:rsid w:val="008D7874"/>
    <w:rsid w:val="008D798C"/>
    <w:rsid w:val="008D7B80"/>
    <w:rsid w:val="008D7E50"/>
    <w:rsid w:val="008E04C4"/>
    <w:rsid w:val="008E0D8E"/>
    <w:rsid w:val="008E13E5"/>
    <w:rsid w:val="008E150A"/>
    <w:rsid w:val="008E1D18"/>
    <w:rsid w:val="008E205B"/>
    <w:rsid w:val="008E218C"/>
    <w:rsid w:val="008E243B"/>
    <w:rsid w:val="008E2945"/>
    <w:rsid w:val="008E3C86"/>
    <w:rsid w:val="008E4005"/>
    <w:rsid w:val="008E4184"/>
    <w:rsid w:val="008E44C2"/>
    <w:rsid w:val="008E471A"/>
    <w:rsid w:val="008E48A5"/>
    <w:rsid w:val="008E48BD"/>
    <w:rsid w:val="008E533D"/>
    <w:rsid w:val="008E53DB"/>
    <w:rsid w:val="008E549F"/>
    <w:rsid w:val="008E5CDA"/>
    <w:rsid w:val="008E62F5"/>
    <w:rsid w:val="008E6301"/>
    <w:rsid w:val="008E69E5"/>
    <w:rsid w:val="008E6C1E"/>
    <w:rsid w:val="008E6C47"/>
    <w:rsid w:val="008E6CCB"/>
    <w:rsid w:val="008E6DC8"/>
    <w:rsid w:val="008E6FAD"/>
    <w:rsid w:val="008E73FB"/>
    <w:rsid w:val="008E78AF"/>
    <w:rsid w:val="008F06B1"/>
    <w:rsid w:val="008F0E74"/>
    <w:rsid w:val="008F10BC"/>
    <w:rsid w:val="008F11E9"/>
    <w:rsid w:val="008F1641"/>
    <w:rsid w:val="008F17CA"/>
    <w:rsid w:val="008F19DF"/>
    <w:rsid w:val="008F2052"/>
    <w:rsid w:val="008F2435"/>
    <w:rsid w:val="008F2473"/>
    <w:rsid w:val="008F26ED"/>
    <w:rsid w:val="008F2A38"/>
    <w:rsid w:val="008F2B21"/>
    <w:rsid w:val="008F3012"/>
    <w:rsid w:val="008F3541"/>
    <w:rsid w:val="008F39C3"/>
    <w:rsid w:val="008F3EAC"/>
    <w:rsid w:val="008F40C6"/>
    <w:rsid w:val="008F4584"/>
    <w:rsid w:val="008F469F"/>
    <w:rsid w:val="008F592B"/>
    <w:rsid w:val="008F5A4B"/>
    <w:rsid w:val="008F6176"/>
    <w:rsid w:val="008F6361"/>
    <w:rsid w:val="008F63BC"/>
    <w:rsid w:val="008F6A2B"/>
    <w:rsid w:val="008F7442"/>
    <w:rsid w:val="008F7AB3"/>
    <w:rsid w:val="009004BA"/>
    <w:rsid w:val="0090071F"/>
    <w:rsid w:val="009009BF"/>
    <w:rsid w:val="00900DC9"/>
    <w:rsid w:val="00900FB4"/>
    <w:rsid w:val="00900FDC"/>
    <w:rsid w:val="0090122D"/>
    <w:rsid w:val="00901593"/>
    <w:rsid w:val="00901626"/>
    <w:rsid w:val="0090182A"/>
    <w:rsid w:val="00901B10"/>
    <w:rsid w:val="00901B7B"/>
    <w:rsid w:val="00901B9D"/>
    <w:rsid w:val="00901BB0"/>
    <w:rsid w:val="00901D14"/>
    <w:rsid w:val="00902932"/>
    <w:rsid w:val="00902ABF"/>
    <w:rsid w:val="00902CBD"/>
    <w:rsid w:val="00903437"/>
    <w:rsid w:val="0090352D"/>
    <w:rsid w:val="00903775"/>
    <w:rsid w:val="00903ACE"/>
    <w:rsid w:val="0090420E"/>
    <w:rsid w:val="00904876"/>
    <w:rsid w:val="00904926"/>
    <w:rsid w:val="009049FC"/>
    <w:rsid w:val="00904D69"/>
    <w:rsid w:val="00905522"/>
    <w:rsid w:val="00905598"/>
    <w:rsid w:val="00905834"/>
    <w:rsid w:val="00905BAA"/>
    <w:rsid w:val="00906C76"/>
    <w:rsid w:val="00907351"/>
    <w:rsid w:val="0090748A"/>
    <w:rsid w:val="00907B21"/>
    <w:rsid w:val="009104F8"/>
    <w:rsid w:val="009109F7"/>
    <w:rsid w:val="00910A27"/>
    <w:rsid w:val="00910A49"/>
    <w:rsid w:val="00910B80"/>
    <w:rsid w:val="0091132B"/>
    <w:rsid w:val="00911795"/>
    <w:rsid w:val="00912137"/>
    <w:rsid w:val="0091260C"/>
    <w:rsid w:val="009126FD"/>
    <w:rsid w:val="00912A7F"/>
    <w:rsid w:val="00912DA6"/>
    <w:rsid w:val="0091307F"/>
    <w:rsid w:val="00913A35"/>
    <w:rsid w:val="00913EC0"/>
    <w:rsid w:val="00913FE0"/>
    <w:rsid w:val="00914985"/>
    <w:rsid w:val="00914D52"/>
    <w:rsid w:val="00914DD4"/>
    <w:rsid w:val="00915771"/>
    <w:rsid w:val="009159B7"/>
    <w:rsid w:val="00915BED"/>
    <w:rsid w:val="00915F44"/>
    <w:rsid w:val="009161C9"/>
    <w:rsid w:val="009169D7"/>
    <w:rsid w:val="00916B64"/>
    <w:rsid w:val="00916E08"/>
    <w:rsid w:val="0091706D"/>
    <w:rsid w:val="009177CB"/>
    <w:rsid w:val="0091786C"/>
    <w:rsid w:val="00917D4D"/>
    <w:rsid w:val="00920041"/>
    <w:rsid w:val="00920529"/>
    <w:rsid w:val="0092058E"/>
    <w:rsid w:val="00920866"/>
    <w:rsid w:val="009208A7"/>
    <w:rsid w:val="00921110"/>
    <w:rsid w:val="009213E4"/>
    <w:rsid w:val="0092145D"/>
    <w:rsid w:val="0092229A"/>
    <w:rsid w:val="009222E5"/>
    <w:rsid w:val="00923301"/>
    <w:rsid w:val="0092348C"/>
    <w:rsid w:val="009239B9"/>
    <w:rsid w:val="00924344"/>
    <w:rsid w:val="009245DE"/>
    <w:rsid w:val="009252E8"/>
    <w:rsid w:val="0092549A"/>
    <w:rsid w:val="00925B2B"/>
    <w:rsid w:val="009262C2"/>
    <w:rsid w:val="009263EE"/>
    <w:rsid w:val="00926717"/>
    <w:rsid w:val="009271DD"/>
    <w:rsid w:val="009272C7"/>
    <w:rsid w:val="00927DAE"/>
    <w:rsid w:val="0093013F"/>
    <w:rsid w:val="009301BE"/>
    <w:rsid w:val="00930762"/>
    <w:rsid w:val="00930784"/>
    <w:rsid w:val="0093078C"/>
    <w:rsid w:val="00930C0C"/>
    <w:rsid w:val="00930C63"/>
    <w:rsid w:val="00930D57"/>
    <w:rsid w:val="00930F92"/>
    <w:rsid w:val="009318AF"/>
    <w:rsid w:val="00931A14"/>
    <w:rsid w:val="0093224D"/>
    <w:rsid w:val="00932351"/>
    <w:rsid w:val="00932755"/>
    <w:rsid w:val="00932793"/>
    <w:rsid w:val="00932F4A"/>
    <w:rsid w:val="009334A9"/>
    <w:rsid w:val="009335B0"/>
    <w:rsid w:val="00933726"/>
    <w:rsid w:val="00934220"/>
    <w:rsid w:val="00934DD5"/>
    <w:rsid w:val="00934FAC"/>
    <w:rsid w:val="0093535E"/>
    <w:rsid w:val="00935555"/>
    <w:rsid w:val="009355FD"/>
    <w:rsid w:val="00935BB5"/>
    <w:rsid w:val="00935E91"/>
    <w:rsid w:val="00936010"/>
    <w:rsid w:val="00936073"/>
    <w:rsid w:val="00936A41"/>
    <w:rsid w:val="00936AEE"/>
    <w:rsid w:val="00936B81"/>
    <w:rsid w:val="00936D9E"/>
    <w:rsid w:val="00936DE5"/>
    <w:rsid w:val="00936E3E"/>
    <w:rsid w:val="00937162"/>
    <w:rsid w:val="00937219"/>
    <w:rsid w:val="009372B2"/>
    <w:rsid w:val="009375E8"/>
    <w:rsid w:val="00940A61"/>
    <w:rsid w:val="00940AA3"/>
    <w:rsid w:val="00942344"/>
    <w:rsid w:val="00942551"/>
    <w:rsid w:val="00942585"/>
    <w:rsid w:val="00942B7C"/>
    <w:rsid w:val="00942C09"/>
    <w:rsid w:val="00943A27"/>
    <w:rsid w:val="00943CAB"/>
    <w:rsid w:val="009442AE"/>
    <w:rsid w:val="00944701"/>
    <w:rsid w:val="00944A09"/>
    <w:rsid w:val="00944A8F"/>
    <w:rsid w:val="00944D7C"/>
    <w:rsid w:val="009450CC"/>
    <w:rsid w:val="00946600"/>
    <w:rsid w:val="00946E76"/>
    <w:rsid w:val="00947AED"/>
    <w:rsid w:val="00947C22"/>
    <w:rsid w:val="009509C9"/>
    <w:rsid w:val="00950BB5"/>
    <w:rsid w:val="00950E74"/>
    <w:rsid w:val="00950ED1"/>
    <w:rsid w:val="0095182F"/>
    <w:rsid w:val="00951942"/>
    <w:rsid w:val="00951A2D"/>
    <w:rsid w:val="00951CB6"/>
    <w:rsid w:val="0095204A"/>
    <w:rsid w:val="009520A2"/>
    <w:rsid w:val="00952745"/>
    <w:rsid w:val="0095275F"/>
    <w:rsid w:val="00952A7A"/>
    <w:rsid w:val="00952E55"/>
    <w:rsid w:val="00953009"/>
    <w:rsid w:val="00953716"/>
    <w:rsid w:val="00953876"/>
    <w:rsid w:val="00953897"/>
    <w:rsid w:val="00953993"/>
    <w:rsid w:val="00953A02"/>
    <w:rsid w:val="00953D7C"/>
    <w:rsid w:val="00953FA6"/>
    <w:rsid w:val="00953FCA"/>
    <w:rsid w:val="00954254"/>
    <w:rsid w:val="0095444E"/>
    <w:rsid w:val="00954774"/>
    <w:rsid w:val="009554E1"/>
    <w:rsid w:val="00955C67"/>
    <w:rsid w:val="00955C8F"/>
    <w:rsid w:val="009565A8"/>
    <w:rsid w:val="0095664D"/>
    <w:rsid w:val="009567D2"/>
    <w:rsid w:val="009574FA"/>
    <w:rsid w:val="00957897"/>
    <w:rsid w:val="00957B65"/>
    <w:rsid w:val="00957DC5"/>
    <w:rsid w:val="0096039E"/>
    <w:rsid w:val="009604F7"/>
    <w:rsid w:val="0096065C"/>
    <w:rsid w:val="00960735"/>
    <w:rsid w:val="00960AFF"/>
    <w:rsid w:val="009615E4"/>
    <w:rsid w:val="00961EA5"/>
    <w:rsid w:val="00961FBF"/>
    <w:rsid w:val="009626AE"/>
    <w:rsid w:val="00962FD8"/>
    <w:rsid w:val="00963408"/>
    <w:rsid w:val="00963F0F"/>
    <w:rsid w:val="00963F62"/>
    <w:rsid w:val="0096442A"/>
    <w:rsid w:val="0096486D"/>
    <w:rsid w:val="00964A25"/>
    <w:rsid w:val="00965648"/>
    <w:rsid w:val="00965EFC"/>
    <w:rsid w:val="00965F26"/>
    <w:rsid w:val="0096651F"/>
    <w:rsid w:val="00966702"/>
    <w:rsid w:val="00966A77"/>
    <w:rsid w:val="0096715B"/>
    <w:rsid w:val="009673CC"/>
    <w:rsid w:val="0097034E"/>
    <w:rsid w:val="00970EB6"/>
    <w:rsid w:val="00971045"/>
    <w:rsid w:val="00971122"/>
    <w:rsid w:val="0097161B"/>
    <w:rsid w:val="0097220F"/>
    <w:rsid w:val="0097269C"/>
    <w:rsid w:val="0097279E"/>
    <w:rsid w:val="009727F6"/>
    <w:rsid w:val="00973788"/>
    <w:rsid w:val="0097475F"/>
    <w:rsid w:val="00974E7C"/>
    <w:rsid w:val="009751C8"/>
    <w:rsid w:val="009754C6"/>
    <w:rsid w:val="00975F7B"/>
    <w:rsid w:val="009762D2"/>
    <w:rsid w:val="009762F1"/>
    <w:rsid w:val="0097631B"/>
    <w:rsid w:val="009764DA"/>
    <w:rsid w:val="00976611"/>
    <w:rsid w:val="0097692D"/>
    <w:rsid w:val="00976FA2"/>
    <w:rsid w:val="009776D2"/>
    <w:rsid w:val="00977BA1"/>
    <w:rsid w:val="00977DDA"/>
    <w:rsid w:val="00977EA8"/>
    <w:rsid w:val="0098009F"/>
    <w:rsid w:val="009803B8"/>
    <w:rsid w:val="009809B7"/>
    <w:rsid w:val="00980CB0"/>
    <w:rsid w:val="00980FFC"/>
    <w:rsid w:val="00981109"/>
    <w:rsid w:val="00981288"/>
    <w:rsid w:val="0098140D"/>
    <w:rsid w:val="0098168C"/>
    <w:rsid w:val="00981CED"/>
    <w:rsid w:val="0098218F"/>
    <w:rsid w:val="009828DD"/>
    <w:rsid w:val="00982F6D"/>
    <w:rsid w:val="00984AE5"/>
    <w:rsid w:val="00984E91"/>
    <w:rsid w:val="00984FA8"/>
    <w:rsid w:val="009855E0"/>
    <w:rsid w:val="00985642"/>
    <w:rsid w:val="00985A1D"/>
    <w:rsid w:val="00985BA9"/>
    <w:rsid w:val="00985FFD"/>
    <w:rsid w:val="00986EE8"/>
    <w:rsid w:val="00987091"/>
    <w:rsid w:val="00987225"/>
    <w:rsid w:val="0098747C"/>
    <w:rsid w:val="009877FF"/>
    <w:rsid w:val="00987926"/>
    <w:rsid w:val="00987AEB"/>
    <w:rsid w:val="00990870"/>
    <w:rsid w:val="00990DCF"/>
    <w:rsid w:val="0099134A"/>
    <w:rsid w:val="009920F5"/>
    <w:rsid w:val="00992B56"/>
    <w:rsid w:val="00992CDA"/>
    <w:rsid w:val="00992EAC"/>
    <w:rsid w:val="00992EB4"/>
    <w:rsid w:val="00993342"/>
    <w:rsid w:val="00993BB4"/>
    <w:rsid w:val="009942C7"/>
    <w:rsid w:val="009948CA"/>
    <w:rsid w:val="009955D3"/>
    <w:rsid w:val="0099565E"/>
    <w:rsid w:val="0099572C"/>
    <w:rsid w:val="00996363"/>
    <w:rsid w:val="00996CE4"/>
    <w:rsid w:val="00996D31"/>
    <w:rsid w:val="00996F47"/>
    <w:rsid w:val="00997107"/>
    <w:rsid w:val="0099721D"/>
    <w:rsid w:val="009978AB"/>
    <w:rsid w:val="0099795B"/>
    <w:rsid w:val="00997B22"/>
    <w:rsid w:val="00997D84"/>
    <w:rsid w:val="00997F10"/>
    <w:rsid w:val="009A04A9"/>
    <w:rsid w:val="009A0824"/>
    <w:rsid w:val="009A0F12"/>
    <w:rsid w:val="009A0FB3"/>
    <w:rsid w:val="009A1234"/>
    <w:rsid w:val="009A18BC"/>
    <w:rsid w:val="009A1B64"/>
    <w:rsid w:val="009A1D7C"/>
    <w:rsid w:val="009A1E87"/>
    <w:rsid w:val="009A2308"/>
    <w:rsid w:val="009A253C"/>
    <w:rsid w:val="009A2875"/>
    <w:rsid w:val="009A28FB"/>
    <w:rsid w:val="009A2B07"/>
    <w:rsid w:val="009A2DD2"/>
    <w:rsid w:val="009A3261"/>
    <w:rsid w:val="009A34EF"/>
    <w:rsid w:val="009A3F36"/>
    <w:rsid w:val="009A4123"/>
    <w:rsid w:val="009A48D8"/>
    <w:rsid w:val="009A4DF9"/>
    <w:rsid w:val="009A5C86"/>
    <w:rsid w:val="009A6060"/>
    <w:rsid w:val="009A6C59"/>
    <w:rsid w:val="009A6C72"/>
    <w:rsid w:val="009A7878"/>
    <w:rsid w:val="009A7DA2"/>
    <w:rsid w:val="009B07A5"/>
    <w:rsid w:val="009B0888"/>
    <w:rsid w:val="009B0E50"/>
    <w:rsid w:val="009B12E6"/>
    <w:rsid w:val="009B14AB"/>
    <w:rsid w:val="009B1909"/>
    <w:rsid w:val="009B24EC"/>
    <w:rsid w:val="009B265A"/>
    <w:rsid w:val="009B2E53"/>
    <w:rsid w:val="009B2E99"/>
    <w:rsid w:val="009B30B1"/>
    <w:rsid w:val="009B33C9"/>
    <w:rsid w:val="009B33DF"/>
    <w:rsid w:val="009B353A"/>
    <w:rsid w:val="009B35DA"/>
    <w:rsid w:val="009B3C50"/>
    <w:rsid w:val="009B4270"/>
    <w:rsid w:val="009B44CC"/>
    <w:rsid w:val="009B4DF0"/>
    <w:rsid w:val="009B5425"/>
    <w:rsid w:val="009B5651"/>
    <w:rsid w:val="009B5CA3"/>
    <w:rsid w:val="009B618D"/>
    <w:rsid w:val="009B62E4"/>
    <w:rsid w:val="009B62F1"/>
    <w:rsid w:val="009B632D"/>
    <w:rsid w:val="009B63AC"/>
    <w:rsid w:val="009B6849"/>
    <w:rsid w:val="009B6B92"/>
    <w:rsid w:val="009B6DC0"/>
    <w:rsid w:val="009B706A"/>
    <w:rsid w:val="009B73AC"/>
    <w:rsid w:val="009B7731"/>
    <w:rsid w:val="009B7CA9"/>
    <w:rsid w:val="009C0077"/>
    <w:rsid w:val="009C0334"/>
    <w:rsid w:val="009C088D"/>
    <w:rsid w:val="009C0B1F"/>
    <w:rsid w:val="009C161D"/>
    <w:rsid w:val="009C16D4"/>
    <w:rsid w:val="009C1CC7"/>
    <w:rsid w:val="009C22CF"/>
    <w:rsid w:val="009C23A7"/>
    <w:rsid w:val="009C28E7"/>
    <w:rsid w:val="009C29CC"/>
    <w:rsid w:val="009C2F6E"/>
    <w:rsid w:val="009C30E9"/>
    <w:rsid w:val="009C31D9"/>
    <w:rsid w:val="009C335B"/>
    <w:rsid w:val="009C346B"/>
    <w:rsid w:val="009C3CE7"/>
    <w:rsid w:val="009C4319"/>
    <w:rsid w:val="009C45FF"/>
    <w:rsid w:val="009C54E1"/>
    <w:rsid w:val="009C5BE1"/>
    <w:rsid w:val="009C6659"/>
    <w:rsid w:val="009C6747"/>
    <w:rsid w:val="009C6AED"/>
    <w:rsid w:val="009C6D3C"/>
    <w:rsid w:val="009C6EF4"/>
    <w:rsid w:val="009D00F3"/>
    <w:rsid w:val="009D030C"/>
    <w:rsid w:val="009D07A4"/>
    <w:rsid w:val="009D0EC3"/>
    <w:rsid w:val="009D109E"/>
    <w:rsid w:val="009D1565"/>
    <w:rsid w:val="009D1CD9"/>
    <w:rsid w:val="009D1F28"/>
    <w:rsid w:val="009D24D9"/>
    <w:rsid w:val="009D2580"/>
    <w:rsid w:val="009D28E5"/>
    <w:rsid w:val="009D2D8A"/>
    <w:rsid w:val="009D2E45"/>
    <w:rsid w:val="009D2FD4"/>
    <w:rsid w:val="009D377A"/>
    <w:rsid w:val="009D435C"/>
    <w:rsid w:val="009D477D"/>
    <w:rsid w:val="009D4830"/>
    <w:rsid w:val="009D4B6D"/>
    <w:rsid w:val="009D4D70"/>
    <w:rsid w:val="009D4E7E"/>
    <w:rsid w:val="009D520D"/>
    <w:rsid w:val="009D5539"/>
    <w:rsid w:val="009D556B"/>
    <w:rsid w:val="009D55ED"/>
    <w:rsid w:val="009D56DC"/>
    <w:rsid w:val="009D64D5"/>
    <w:rsid w:val="009D696B"/>
    <w:rsid w:val="009D6F80"/>
    <w:rsid w:val="009D797A"/>
    <w:rsid w:val="009D7CB5"/>
    <w:rsid w:val="009E026A"/>
    <w:rsid w:val="009E02EC"/>
    <w:rsid w:val="009E054B"/>
    <w:rsid w:val="009E1E97"/>
    <w:rsid w:val="009E219E"/>
    <w:rsid w:val="009E238F"/>
    <w:rsid w:val="009E28EF"/>
    <w:rsid w:val="009E2976"/>
    <w:rsid w:val="009E3470"/>
    <w:rsid w:val="009E3B56"/>
    <w:rsid w:val="009E3E54"/>
    <w:rsid w:val="009E3F37"/>
    <w:rsid w:val="009E41E1"/>
    <w:rsid w:val="009E486E"/>
    <w:rsid w:val="009E49B5"/>
    <w:rsid w:val="009E4E75"/>
    <w:rsid w:val="009E551E"/>
    <w:rsid w:val="009E55F1"/>
    <w:rsid w:val="009E57E6"/>
    <w:rsid w:val="009E5F63"/>
    <w:rsid w:val="009E60AA"/>
    <w:rsid w:val="009E6140"/>
    <w:rsid w:val="009E626B"/>
    <w:rsid w:val="009E6A2F"/>
    <w:rsid w:val="009E6BF8"/>
    <w:rsid w:val="009E7066"/>
    <w:rsid w:val="009E76A7"/>
    <w:rsid w:val="009E7748"/>
    <w:rsid w:val="009E7CE7"/>
    <w:rsid w:val="009E7ED2"/>
    <w:rsid w:val="009F0001"/>
    <w:rsid w:val="009F0898"/>
    <w:rsid w:val="009F11BB"/>
    <w:rsid w:val="009F1A81"/>
    <w:rsid w:val="009F1B96"/>
    <w:rsid w:val="009F1EF8"/>
    <w:rsid w:val="009F2126"/>
    <w:rsid w:val="009F3A09"/>
    <w:rsid w:val="009F3AD3"/>
    <w:rsid w:val="009F44F4"/>
    <w:rsid w:val="009F4604"/>
    <w:rsid w:val="009F4B78"/>
    <w:rsid w:val="009F5253"/>
    <w:rsid w:val="009F59CC"/>
    <w:rsid w:val="009F606B"/>
    <w:rsid w:val="009F6E66"/>
    <w:rsid w:val="009F6FAB"/>
    <w:rsid w:val="009F7888"/>
    <w:rsid w:val="00A00AFC"/>
    <w:rsid w:val="00A00EDF"/>
    <w:rsid w:val="00A012BC"/>
    <w:rsid w:val="00A01FB8"/>
    <w:rsid w:val="00A02222"/>
    <w:rsid w:val="00A02AC3"/>
    <w:rsid w:val="00A02C29"/>
    <w:rsid w:val="00A0345A"/>
    <w:rsid w:val="00A040F7"/>
    <w:rsid w:val="00A043AC"/>
    <w:rsid w:val="00A046F9"/>
    <w:rsid w:val="00A048E7"/>
    <w:rsid w:val="00A04F42"/>
    <w:rsid w:val="00A0621E"/>
    <w:rsid w:val="00A06661"/>
    <w:rsid w:val="00A066B6"/>
    <w:rsid w:val="00A06840"/>
    <w:rsid w:val="00A06EAD"/>
    <w:rsid w:val="00A07EC9"/>
    <w:rsid w:val="00A07F7F"/>
    <w:rsid w:val="00A10B06"/>
    <w:rsid w:val="00A10DBD"/>
    <w:rsid w:val="00A10E8A"/>
    <w:rsid w:val="00A110BC"/>
    <w:rsid w:val="00A112B9"/>
    <w:rsid w:val="00A11487"/>
    <w:rsid w:val="00A11532"/>
    <w:rsid w:val="00A11BE4"/>
    <w:rsid w:val="00A122EF"/>
    <w:rsid w:val="00A1293C"/>
    <w:rsid w:val="00A12AA2"/>
    <w:rsid w:val="00A13022"/>
    <w:rsid w:val="00A1369E"/>
    <w:rsid w:val="00A13D1C"/>
    <w:rsid w:val="00A14088"/>
    <w:rsid w:val="00A1487F"/>
    <w:rsid w:val="00A14AB7"/>
    <w:rsid w:val="00A14F9B"/>
    <w:rsid w:val="00A1534B"/>
    <w:rsid w:val="00A15612"/>
    <w:rsid w:val="00A158ED"/>
    <w:rsid w:val="00A1621E"/>
    <w:rsid w:val="00A166F4"/>
    <w:rsid w:val="00A16700"/>
    <w:rsid w:val="00A167F1"/>
    <w:rsid w:val="00A175AE"/>
    <w:rsid w:val="00A175CE"/>
    <w:rsid w:val="00A17BA3"/>
    <w:rsid w:val="00A17DB6"/>
    <w:rsid w:val="00A200D5"/>
    <w:rsid w:val="00A2085F"/>
    <w:rsid w:val="00A20930"/>
    <w:rsid w:val="00A20D13"/>
    <w:rsid w:val="00A20EC0"/>
    <w:rsid w:val="00A2150B"/>
    <w:rsid w:val="00A215D9"/>
    <w:rsid w:val="00A2172C"/>
    <w:rsid w:val="00A2186A"/>
    <w:rsid w:val="00A2191F"/>
    <w:rsid w:val="00A2214F"/>
    <w:rsid w:val="00A2292C"/>
    <w:rsid w:val="00A230E2"/>
    <w:rsid w:val="00A23415"/>
    <w:rsid w:val="00A23A8E"/>
    <w:rsid w:val="00A23FC3"/>
    <w:rsid w:val="00A24269"/>
    <w:rsid w:val="00A24E52"/>
    <w:rsid w:val="00A250D6"/>
    <w:rsid w:val="00A256CD"/>
    <w:rsid w:val="00A25AF1"/>
    <w:rsid w:val="00A25F1B"/>
    <w:rsid w:val="00A25FE1"/>
    <w:rsid w:val="00A26680"/>
    <w:rsid w:val="00A2719B"/>
    <w:rsid w:val="00A27AFA"/>
    <w:rsid w:val="00A27BE7"/>
    <w:rsid w:val="00A302FA"/>
    <w:rsid w:val="00A3099B"/>
    <w:rsid w:val="00A30B25"/>
    <w:rsid w:val="00A30B5A"/>
    <w:rsid w:val="00A3167C"/>
    <w:rsid w:val="00A319E3"/>
    <w:rsid w:val="00A31E84"/>
    <w:rsid w:val="00A327CB"/>
    <w:rsid w:val="00A3288D"/>
    <w:rsid w:val="00A329DC"/>
    <w:rsid w:val="00A32D44"/>
    <w:rsid w:val="00A3306A"/>
    <w:rsid w:val="00A333E1"/>
    <w:rsid w:val="00A3376A"/>
    <w:rsid w:val="00A33C05"/>
    <w:rsid w:val="00A33C1F"/>
    <w:rsid w:val="00A33F07"/>
    <w:rsid w:val="00A3457A"/>
    <w:rsid w:val="00A3461C"/>
    <w:rsid w:val="00A346AF"/>
    <w:rsid w:val="00A34C2E"/>
    <w:rsid w:val="00A3500A"/>
    <w:rsid w:val="00A3501C"/>
    <w:rsid w:val="00A35799"/>
    <w:rsid w:val="00A35D17"/>
    <w:rsid w:val="00A361F4"/>
    <w:rsid w:val="00A362C9"/>
    <w:rsid w:val="00A36778"/>
    <w:rsid w:val="00A36965"/>
    <w:rsid w:val="00A36AE9"/>
    <w:rsid w:val="00A36C50"/>
    <w:rsid w:val="00A36CE0"/>
    <w:rsid w:val="00A36E77"/>
    <w:rsid w:val="00A36E7F"/>
    <w:rsid w:val="00A36E8D"/>
    <w:rsid w:val="00A37E1C"/>
    <w:rsid w:val="00A37EC3"/>
    <w:rsid w:val="00A400D4"/>
    <w:rsid w:val="00A4064C"/>
    <w:rsid w:val="00A40F71"/>
    <w:rsid w:val="00A41135"/>
    <w:rsid w:val="00A41211"/>
    <w:rsid w:val="00A4138D"/>
    <w:rsid w:val="00A41513"/>
    <w:rsid w:val="00A41C7F"/>
    <w:rsid w:val="00A41FEB"/>
    <w:rsid w:val="00A42198"/>
    <w:rsid w:val="00A428DA"/>
    <w:rsid w:val="00A428EA"/>
    <w:rsid w:val="00A42A90"/>
    <w:rsid w:val="00A42E31"/>
    <w:rsid w:val="00A42F1C"/>
    <w:rsid w:val="00A42FBA"/>
    <w:rsid w:val="00A4336D"/>
    <w:rsid w:val="00A43DA7"/>
    <w:rsid w:val="00A43E7D"/>
    <w:rsid w:val="00A44231"/>
    <w:rsid w:val="00A443DF"/>
    <w:rsid w:val="00A44B21"/>
    <w:rsid w:val="00A44DA6"/>
    <w:rsid w:val="00A45BEC"/>
    <w:rsid w:val="00A45F20"/>
    <w:rsid w:val="00A461AE"/>
    <w:rsid w:val="00A46742"/>
    <w:rsid w:val="00A467CF"/>
    <w:rsid w:val="00A46B4C"/>
    <w:rsid w:val="00A47188"/>
    <w:rsid w:val="00A472F4"/>
    <w:rsid w:val="00A472FF"/>
    <w:rsid w:val="00A479C0"/>
    <w:rsid w:val="00A47A58"/>
    <w:rsid w:val="00A503AB"/>
    <w:rsid w:val="00A50744"/>
    <w:rsid w:val="00A50921"/>
    <w:rsid w:val="00A50A93"/>
    <w:rsid w:val="00A5160D"/>
    <w:rsid w:val="00A5170D"/>
    <w:rsid w:val="00A51792"/>
    <w:rsid w:val="00A51DD3"/>
    <w:rsid w:val="00A52087"/>
    <w:rsid w:val="00A52150"/>
    <w:rsid w:val="00A5299B"/>
    <w:rsid w:val="00A52BCC"/>
    <w:rsid w:val="00A52DC4"/>
    <w:rsid w:val="00A534F6"/>
    <w:rsid w:val="00A53592"/>
    <w:rsid w:val="00A536D4"/>
    <w:rsid w:val="00A53C0B"/>
    <w:rsid w:val="00A53D16"/>
    <w:rsid w:val="00A54157"/>
    <w:rsid w:val="00A5483E"/>
    <w:rsid w:val="00A54C22"/>
    <w:rsid w:val="00A54F1F"/>
    <w:rsid w:val="00A5514F"/>
    <w:rsid w:val="00A5534A"/>
    <w:rsid w:val="00A55AEA"/>
    <w:rsid w:val="00A55BBC"/>
    <w:rsid w:val="00A56133"/>
    <w:rsid w:val="00A567A9"/>
    <w:rsid w:val="00A56CA4"/>
    <w:rsid w:val="00A56CF5"/>
    <w:rsid w:val="00A56E0F"/>
    <w:rsid w:val="00A57994"/>
    <w:rsid w:val="00A57DCD"/>
    <w:rsid w:val="00A60E79"/>
    <w:rsid w:val="00A61515"/>
    <w:rsid w:val="00A624EE"/>
    <w:rsid w:val="00A6271B"/>
    <w:rsid w:val="00A62A43"/>
    <w:rsid w:val="00A62D85"/>
    <w:rsid w:val="00A63D20"/>
    <w:rsid w:val="00A64001"/>
    <w:rsid w:val="00A64072"/>
    <w:rsid w:val="00A641A9"/>
    <w:rsid w:val="00A641EE"/>
    <w:rsid w:val="00A64276"/>
    <w:rsid w:val="00A6598E"/>
    <w:rsid w:val="00A65C6F"/>
    <w:rsid w:val="00A65C97"/>
    <w:rsid w:val="00A65F04"/>
    <w:rsid w:val="00A65F2E"/>
    <w:rsid w:val="00A6669F"/>
    <w:rsid w:val="00A6695E"/>
    <w:rsid w:val="00A669A8"/>
    <w:rsid w:val="00A66E1E"/>
    <w:rsid w:val="00A670A4"/>
    <w:rsid w:val="00A673AD"/>
    <w:rsid w:val="00A67716"/>
    <w:rsid w:val="00A679F0"/>
    <w:rsid w:val="00A7054D"/>
    <w:rsid w:val="00A7064C"/>
    <w:rsid w:val="00A7086D"/>
    <w:rsid w:val="00A71668"/>
    <w:rsid w:val="00A71A2F"/>
    <w:rsid w:val="00A71AD5"/>
    <w:rsid w:val="00A71F6C"/>
    <w:rsid w:val="00A72166"/>
    <w:rsid w:val="00A72173"/>
    <w:rsid w:val="00A722B1"/>
    <w:rsid w:val="00A72F68"/>
    <w:rsid w:val="00A73803"/>
    <w:rsid w:val="00A74150"/>
    <w:rsid w:val="00A746B3"/>
    <w:rsid w:val="00A74FF9"/>
    <w:rsid w:val="00A755D3"/>
    <w:rsid w:val="00A75604"/>
    <w:rsid w:val="00A75644"/>
    <w:rsid w:val="00A757E9"/>
    <w:rsid w:val="00A7589E"/>
    <w:rsid w:val="00A759C4"/>
    <w:rsid w:val="00A75B50"/>
    <w:rsid w:val="00A75B86"/>
    <w:rsid w:val="00A76B65"/>
    <w:rsid w:val="00A76D58"/>
    <w:rsid w:val="00A76EFE"/>
    <w:rsid w:val="00A778B9"/>
    <w:rsid w:val="00A77CB3"/>
    <w:rsid w:val="00A8033B"/>
    <w:rsid w:val="00A806DC"/>
    <w:rsid w:val="00A8073E"/>
    <w:rsid w:val="00A80883"/>
    <w:rsid w:val="00A80963"/>
    <w:rsid w:val="00A815D3"/>
    <w:rsid w:val="00A81BED"/>
    <w:rsid w:val="00A82162"/>
    <w:rsid w:val="00A82218"/>
    <w:rsid w:val="00A82FC6"/>
    <w:rsid w:val="00A8389A"/>
    <w:rsid w:val="00A83DCF"/>
    <w:rsid w:val="00A84872"/>
    <w:rsid w:val="00A849F5"/>
    <w:rsid w:val="00A85359"/>
    <w:rsid w:val="00A85A0D"/>
    <w:rsid w:val="00A85D8A"/>
    <w:rsid w:val="00A8624B"/>
    <w:rsid w:val="00A86546"/>
    <w:rsid w:val="00A86977"/>
    <w:rsid w:val="00A86ADF"/>
    <w:rsid w:val="00A87196"/>
    <w:rsid w:val="00A87552"/>
    <w:rsid w:val="00A904D9"/>
    <w:rsid w:val="00A90523"/>
    <w:rsid w:val="00A90DB0"/>
    <w:rsid w:val="00A916CE"/>
    <w:rsid w:val="00A91D8F"/>
    <w:rsid w:val="00A92270"/>
    <w:rsid w:val="00A922AB"/>
    <w:rsid w:val="00A92E9F"/>
    <w:rsid w:val="00A93132"/>
    <w:rsid w:val="00A93187"/>
    <w:rsid w:val="00A9345D"/>
    <w:rsid w:val="00A9364D"/>
    <w:rsid w:val="00A936DC"/>
    <w:rsid w:val="00A9420A"/>
    <w:rsid w:val="00A9501C"/>
    <w:rsid w:val="00A95636"/>
    <w:rsid w:val="00A956E1"/>
    <w:rsid w:val="00A95CFD"/>
    <w:rsid w:val="00A9702D"/>
    <w:rsid w:val="00A97730"/>
    <w:rsid w:val="00A9784E"/>
    <w:rsid w:val="00A97FEC"/>
    <w:rsid w:val="00AA016C"/>
    <w:rsid w:val="00AA09E0"/>
    <w:rsid w:val="00AA0DDA"/>
    <w:rsid w:val="00AA10A7"/>
    <w:rsid w:val="00AA10AE"/>
    <w:rsid w:val="00AA16F1"/>
    <w:rsid w:val="00AA1B4E"/>
    <w:rsid w:val="00AA2762"/>
    <w:rsid w:val="00AA2A2B"/>
    <w:rsid w:val="00AA2E71"/>
    <w:rsid w:val="00AA329F"/>
    <w:rsid w:val="00AA4ABB"/>
    <w:rsid w:val="00AA56D9"/>
    <w:rsid w:val="00AA56ED"/>
    <w:rsid w:val="00AA56F5"/>
    <w:rsid w:val="00AA59F9"/>
    <w:rsid w:val="00AA5AF3"/>
    <w:rsid w:val="00AA6173"/>
    <w:rsid w:val="00AA6334"/>
    <w:rsid w:val="00AA6BEB"/>
    <w:rsid w:val="00AA7039"/>
    <w:rsid w:val="00AA7409"/>
    <w:rsid w:val="00AA7A14"/>
    <w:rsid w:val="00AA7B6A"/>
    <w:rsid w:val="00AB145C"/>
    <w:rsid w:val="00AB18CD"/>
    <w:rsid w:val="00AB1ADF"/>
    <w:rsid w:val="00AB1D65"/>
    <w:rsid w:val="00AB245F"/>
    <w:rsid w:val="00AB2D4F"/>
    <w:rsid w:val="00AB2D76"/>
    <w:rsid w:val="00AB2E2C"/>
    <w:rsid w:val="00AB35BA"/>
    <w:rsid w:val="00AB373C"/>
    <w:rsid w:val="00AB3F60"/>
    <w:rsid w:val="00AB415E"/>
    <w:rsid w:val="00AB451C"/>
    <w:rsid w:val="00AB4825"/>
    <w:rsid w:val="00AB593E"/>
    <w:rsid w:val="00AB5D37"/>
    <w:rsid w:val="00AB5DF9"/>
    <w:rsid w:val="00AB5EC3"/>
    <w:rsid w:val="00AB6180"/>
    <w:rsid w:val="00AB636D"/>
    <w:rsid w:val="00AB652D"/>
    <w:rsid w:val="00AB683F"/>
    <w:rsid w:val="00AB6E41"/>
    <w:rsid w:val="00AB6FB7"/>
    <w:rsid w:val="00AB71B4"/>
    <w:rsid w:val="00AB7808"/>
    <w:rsid w:val="00AB7FB0"/>
    <w:rsid w:val="00AC0061"/>
    <w:rsid w:val="00AC0B93"/>
    <w:rsid w:val="00AC149B"/>
    <w:rsid w:val="00AC1921"/>
    <w:rsid w:val="00AC1D43"/>
    <w:rsid w:val="00AC1F63"/>
    <w:rsid w:val="00AC2CD9"/>
    <w:rsid w:val="00AC302B"/>
    <w:rsid w:val="00AC39CC"/>
    <w:rsid w:val="00AC44A7"/>
    <w:rsid w:val="00AC467C"/>
    <w:rsid w:val="00AC4715"/>
    <w:rsid w:val="00AC4A2E"/>
    <w:rsid w:val="00AC4B47"/>
    <w:rsid w:val="00AC4CAD"/>
    <w:rsid w:val="00AC4E09"/>
    <w:rsid w:val="00AC5883"/>
    <w:rsid w:val="00AC5B50"/>
    <w:rsid w:val="00AC5BF3"/>
    <w:rsid w:val="00AC5C6F"/>
    <w:rsid w:val="00AC70C7"/>
    <w:rsid w:val="00AC75AE"/>
    <w:rsid w:val="00AC7B48"/>
    <w:rsid w:val="00AC7CE3"/>
    <w:rsid w:val="00AC7F93"/>
    <w:rsid w:val="00AD0BC5"/>
    <w:rsid w:val="00AD12EB"/>
    <w:rsid w:val="00AD15AE"/>
    <w:rsid w:val="00AD1885"/>
    <w:rsid w:val="00AD1E53"/>
    <w:rsid w:val="00AD228C"/>
    <w:rsid w:val="00AD294D"/>
    <w:rsid w:val="00AD29AB"/>
    <w:rsid w:val="00AD2B8F"/>
    <w:rsid w:val="00AD30B6"/>
    <w:rsid w:val="00AD352F"/>
    <w:rsid w:val="00AD420B"/>
    <w:rsid w:val="00AD4C76"/>
    <w:rsid w:val="00AD4D96"/>
    <w:rsid w:val="00AD50BA"/>
    <w:rsid w:val="00AD57EA"/>
    <w:rsid w:val="00AD64FF"/>
    <w:rsid w:val="00AD65B9"/>
    <w:rsid w:val="00AD6609"/>
    <w:rsid w:val="00AD680D"/>
    <w:rsid w:val="00AD6C13"/>
    <w:rsid w:val="00AD771F"/>
    <w:rsid w:val="00AE02E7"/>
    <w:rsid w:val="00AE0424"/>
    <w:rsid w:val="00AE0658"/>
    <w:rsid w:val="00AE0F6A"/>
    <w:rsid w:val="00AE0F75"/>
    <w:rsid w:val="00AE10FD"/>
    <w:rsid w:val="00AE15BB"/>
    <w:rsid w:val="00AE202F"/>
    <w:rsid w:val="00AE2446"/>
    <w:rsid w:val="00AE319E"/>
    <w:rsid w:val="00AE38B4"/>
    <w:rsid w:val="00AE3B2C"/>
    <w:rsid w:val="00AE3B4E"/>
    <w:rsid w:val="00AE4179"/>
    <w:rsid w:val="00AE4470"/>
    <w:rsid w:val="00AE46BD"/>
    <w:rsid w:val="00AE476C"/>
    <w:rsid w:val="00AE52A5"/>
    <w:rsid w:val="00AE5890"/>
    <w:rsid w:val="00AE5B83"/>
    <w:rsid w:val="00AE6225"/>
    <w:rsid w:val="00AE676F"/>
    <w:rsid w:val="00AE6E19"/>
    <w:rsid w:val="00AE6E2F"/>
    <w:rsid w:val="00AE6EC5"/>
    <w:rsid w:val="00AE709C"/>
    <w:rsid w:val="00AE7419"/>
    <w:rsid w:val="00AE75B8"/>
    <w:rsid w:val="00AE7C92"/>
    <w:rsid w:val="00AE7CCE"/>
    <w:rsid w:val="00AE7DD9"/>
    <w:rsid w:val="00AF0232"/>
    <w:rsid w:val="00AF08DB"/>
    <w:rsid w:val="00AF1AC7"/>
    <w:rsid w:val="00AF1BA3"/>
    <w:rsid w:val="00AF2173"/>
    <w:rsid w:val="00AF252B"/>
    <w:rsid w:val="00AF2B38"/>
    <w:rsid w:val="00AF3C34"/>
    <w:rsid w:val="00AF3CDE"/>
    <w:rsid w:val="00AF4E56"/>
    <w:rsid w:val="00AF4E5F"/>
    <w:rsid w:val="00AF5503"/>
    <w:rsid w:val="00AF584B"/>
    <w:rsid w:val="00AF5DE5"/>
    <w:rsid w:val="00AF612C"/>
    <w:rsid w:val="00AF6569"/>
    <w:rsid w:val="00AF682F"/>
    <w:rsid w:val="00AF6C64"/>
    <w:rsid w:val="00AF7265"/>
    <w:rsid w:val="00AF72B8"/>
    <w:rsid w:val="00AF74F7"/>
    <w:rsid w:val="00AF75F2"/>
    <w:rsid w:val="00AF7825"/>
    <w:rsid w:val="00B004C1"/>
    <w:rsid w:val="00B010C4"/>
    <w:rsid w:val="00B0168B"/>
    <w:rsid w:val="00B01E36"/>
    <w:rsid w:val="00B020B3"/>
    <w:rsid w:val="00B026EE"/>
    <w:rsid w:val="00B02B5C"/>
    <w:rsid w:val="00B02B70"/>
    <w:rsid w:val="00B0336F"/>
    <w:rsid w:val="00B03458"/>
    <w:rsid w:val="00B03879"/>
    <w:rsid w:val="00B03A94"/>
    <w:rsid w:val="00B03CE4"/>
    <w:rsid w:val="00B03EB5"/>
    <w:rsid w:val="00B040A8"/>
    <w:rsid w:val="00B04B8E"/>
    <w:rsid w:val="00B04ED2"/>
    <w:rsid w:val="00B055FF"/>
    <w:rsid w:val="00B05AE4"/>
    <w:rsid w:val="00B05C0B"/>
    <w:rsid w:val="00B05E7A"/>
    <w:rsid w:val="00B05F80"/>
    <w:rsid w:val="00B0626D"/>
    <w:rsid w:val="00B062D4"/>
    <w:rsid w:val="00B06330"/>
    <w:rsid w:val="00B064E6"/>
    <w:rsid w:val="00B06646"/>
    <w:rsid w:val="00B068C7"/>
    <w:rsid w:val="00B072FC"/>
    <w:rsid w:val="00B073B8"/>
    <w:rsid w:val="00B1035F"/>
    <w:rsid w:val="00B1072F"/>
    <w:rsid w:val="00B108C1"/>
    <w:rsid w:val="00B10997"/>
    <w:rsid w:val="00B11105"/>
    <w:rsid w:val="00B11348"/>
    <w:rsid w:val="00B12200"/>
    <w:rsid w:val="00B122A3"/>
    <w:rsid w:val="00B12616"/>
    <w:rsid w:val="00B13246"/>
    <w:rsid w:val="00B13422"/>
    <w:rsid w:val="00B138C5"/>
    <w:rsid w:val="00B13924"/>
    <w:rsid w:val="00B13AB8"/>
    <w:rsid w:val="00B13BD7"/>
    <w:rsid w:val="00B13BE4"/>
    <w:rsid w:val="00B13C35"/>
    <w:rsid w:val="00B14185"/>
    <w:rsid w:val="00B141B0"/>
    <w:rsid w:val="00B142EE"/>
    <w:rsid w:val="00B1440C"/>
    <w:rsid w:val="00B15264"/>
    <w:rsid w:val="00B153D5"/>
    <w:rsid w:val="00B15820"/>
    <w:rsid w:val="00B15BCA"/>
    <w:rsid w:val="00B162A1"/>
    <w:rsid w:val="00B169AA"/>
    <w:rsid w:val="00B16AF3"/>
    <w:rsid w:val="00B170E1"/>
    <w:rsid w:val="00B1745F"/>
    <w:rsid w:val="00B179EA"/>
    <w:rsid w:val="00B200BE"/>
    <w:rsid w:val="00B2031B"/>
    <w:rsid w:val="00B20459"/>
    <w:rsid w:val="00B2108C"/>
    <w:rsid w:val="00B215D8"/>
    <w:rsid w:val="00B215FE"/>
    <w:rsid w:val="00B2218A"/>
    <w:rsid w:val="00B22545"/>
    <w:rsid w:val="00B23A9A"/>
    <w:rsid w:val="00B23C80"/>
    <w:rsid w:val="00B244E1"/>
    <w:rsid w:val="00B246ED"/>
    <w:rsid w:val="00B248E5"/>
    <w:rsid w:val="00B24965"/>
    <w:rsid w:val="00B256F9"/>
    <w:rsid w:val="00B25B15"/>
    <w:rsid w:val="00B25CAD"/>
    <w:rsid w:val="00B26104"/>
    <w:rsid w:val="00B2621C"/>
    <w:rsid w:val="00B26DD0"/>
    <w:rsid w:val="00B26F07"/>
    <w:rsid w:val="00B26F16"/>
    <w:rsid w:val="00B27236"/>
    <w:rsid w:val="00B2758E"/>
    <w:rsid w:val="00B302CB"/>
    <w:rsid w:val="00B306B1"/>
    <w:rsid w:val="00B30B53"/>
    <w:rsid w:val="00B30B65"/>
    <w:rsid w:val="00B31BE5"/>
    <w:rsid w:val="00B31E04"/>
    <w:rsid w:val="00B32236"/>
    <w:rsid w:val="00B327B1"/>
    <w:rsid w:val="00B32AF7"/>
    <w:rsid w:val="00B334E0"/>
    <w:rsid w:val="00B33684"/>
    <w:rsid w:val="00B338C8"/>
    <w:rsid w:val="00B341CC"/>
    <w:rsid w:val="00B3470B"/>
    <w:rsid w:val="00B35321"/>
    <w:rsid w:val="00B35505"/>
    <w:rsid w:val="00B35CB3"/>
    <w:rsid w:val="00B35DA0"/>
    <w:rsid w:val="00B35E0A"/>
    <w:rsid w:val="00B371FE"/>
    <w:rsid w:val="00B377E6"/>
    <w:rsid w:val="00B37C5E"/>
    <w:rsid w:val="00B37F3D"/>
    <w:rsid w:val="00B40124"/>
    <w:rsid w:val="00B406E0"/>
    <w:rsid w:val="00B40B2F"/>
    <w:rsid w:val="00B40B86"/>
    <w:rsid w:val="00B41310"/>
    <w:rsid w:val="00B41EE4"/>
    <w:rsid w:val="00B426D7"/>
    <w:rsid w:val="00B4294C"/>
    <w:rsid w:val="00B42DF1"/>
    <w:rsid w:val="00B42E03"/>
    <w:rsid w:val="00B436EB"/>
    <w:rsid w:val="00B4412B"/>
    <w:rsid w:val="00B442A2"/>
    <w:rsid w:val="00B443E2"/>
    <w:rsid w:val="00B448B9"/>
    <w:rsid w:val="00B453D9"/>
    <w:rsid w:val="00B4558A"/>
    <w:rsid w:val="00B45FB1"/>
    <w:rsid w:val="00B46222"/>
    <w:rsid w:val="00B4623C"/>
    <w:rsid w:val="00B46362"/>
    <w:rsid w:val="00B466EF"/>
    <w:rsid w:val="00B46AD4"/>
    <w:rsid w:val="00B46CCD"/>
    <w:rsid w:val="00B46E0A"/>
    <w:rsid w:val="00B47406"/>
    <w:rsid w:val="00B5077D"/>
    <w:rsid w:val="00B50AEF"/>
    <w:rsid w:val="00B5130F"/>
    <w:rsid w:val="00B51698"/>
    <w:rsid w:val="00B51AA8"/>
    <w:rsid w:val="00B51D03"/>
    <w:rsid w:val="00B51DAD"/>
    <w:rsid w:val="00B523D8"/>
    <w:rsid w:val="00B52647"/>
    <w:rsid w:val="00B529E5"/>
    <w:rsid w:val="00B52C44"/>
    <w:rsid w:val="00B5358F"/>
    <w:rsid w:val="00B53B61"/>
    <w:rsid w:val="00B54092"/>
    <w:rsid w:val="00B5444C"/>
    <w:rsid w:val="00B54E08"/>
    <w:rsid w:val="00B555F0"/>
    <w:rsid w:val="00B5568B"/>
    <w:rsid w:val="00B55692"/>
    <w:rsid w:val="00B557BF"/>
    <w:rsid w:val="00B55BCD"/>
    <w:rsid w:val="00B55BD6"/>
    <w:rsid w:val="00B55DDF"/>
    <w:rsid w:val="00B55F67"/>
    <w:rsid w:val="00B56147"/>
    <w:rsid w:val="00B5620D"/>
    <w:rsid w:val="00B56FD1"/>
    <w:rsid w:val="00B5720A"/>
    <w:rsid w:val="00B5741C"/>
    <w:rsid w:val="00B579CA"/>
    <w:rsid w:val="00B57C95"/>
    <w:rsid w:val="00B57D8F"/>
    <w:rsid w:val="00B60044"/>
    <w:rsid w:val="00B60211"/>
    <w:rsid w:val="00B60370"/>
    <w:rsid w:val="00B604A0"/>
    <w:rsid w:val="00B60761"/>
    <w:rsid w:val="00B610D0"/>
    <w:rsid w:val="00B618E5"/>
    <w:rsid w:val="00B61CA1"/>
    <w:rsid w:val="00B620A5"/>
    <w:rsid w:val="00B62887"/>
    <w:rsid w:val="00B62BB1"/>
    <w:rsid w:val="00B63362"/>
    <w:rsid w:val="00B63540"/>
    <w:rsid w:val="00B63559"/>
    <w:rsid w:val="00B639B2"/>
    <w:rsid w:val="00B64055"/>
    <w:rsid w:val="00B64404"/>
    <w:rsid w:val="00B645F0"/>
    <w:rsid w:val="00B6479F"/>
    <w:rsid w:val="00B652C3"/>
    <w:rsid w:val="00B653C5"/>
    <w:rsid w:val="00B6708B"/>
    <w:rsid w:val="00B67D7D"/>
    <w:rsid w:val="00B67F39"/>
    <w:rsid w:val="00B70A3E"/>
    <w:rsid w:val="00B70AA0"/>
    <w:rsid w:val="00B70C6F"/>
    <w:rsid w:val="00B7136F"/>
    <w:rsid w:val="00B71AD9"/>
    <w:rsid w:val="00B71B9A"/>
    <w:rsid w:val="00B72AA1"/>
    <w:rsid w:val="00B72D43"/>
    <w:rsid w:val="00B72DF7"/>
    <w:rsid w:val="00B731A0"/>
    <w:rsid w:val="00B73979"/>
    <w:rsid w:val="00B739AB"/>
    <w:rsid w:val="00B73A1D"/>
    <w:rsid w:val="00B73D47"/>
    <w:rsid w:val="00B74216"/>
    <w:rsid w:val="00B742DF"/>
    <w:rsid w:val="00B7449E"/>
    <w:rsid w:val="00B74658"/>
    <w:rsid w:val="00B74EAD"/>
    <w:rsid w:val="00B74FFD"/>
    <w:rsid w:val="00B751B0"/>
    <w:rsid w:val="00B7527A"/>
    <w:rsid w:val="00B7557E"/>
    <w:rsid w:val="00B756B5"/>
    <w:rsid w:val="00B75B4E"/>
    <w:rsid w:val="00B75C23"/>
    <w:rsid w:val="00B762E0"/>
    <w:rsid w:val="00B765A4"/>
    <w:rsid w:val="00B76868"/>
    <w:rsid w:val="00B76BFA"/>
    <w:rsid w:val="00B76F8E"/>
    <w:rsid w:val="00B77139"/>
    <w:rsid w:val="00B77B7B"/>
    <w:rsid w:val="00B77F2C"/>
    <w:rsid w:val="00B800E4"/>
    <w:rsid w:val="00B816B2"/>
    <w:rsid w:val="00B81A1F"/>
    <w:rsid w:val="00B81B11"/>
    <w:rsid w:val="00B82633"/>
    <w:rsid w:val="00B828EE"/>
    <w:rsid w:val="00B83FDF"/>
    <w:rsid w:val="00B860D9"/>
    <w:rsid w:val="00B86188"/>
    <w:rsid w:val="00B86326"/>
    <w:rsid w:val="00B86C54"/>
    <w:rsid w:val="00B87155"/>
    <w:rsid w:val="00B872AD"/>
    <w:rsid w:val="00B8739F"/>
    <w:rsid w:val="00B874C4"/>
    <w:rsid w:val="00B87EC1"/>
    <w:rsid w:val="00B903E7"/>
    <w:rsid w:val="00B90582"/>
    <w:rsid w:val="00B90AE8"/>
    <w:rsid w:val="00B91347"/>
    <w:rsid w:val="00B91721"/>
    <w:rsid w:val="00B9177B"/>
    <w:rsid w:val="00B91B63"/>
    <w:rsid w:val="00B930D9"/>
    <w:rsid w:val="00B930F6"/>
    <w:rsid w:val="00B93626"/>
    <w:rsid w:val="00B938DA"/>
    <w:rsid w:val="00B93BAC"/>
    <w:rsid w:val="00B93F55"/>
    <w:rsid w:val="00B94C42"/>
    <w:rsid w:val="00B95064"/>
    <w:rsid w:val="00B95539"/>
    <w:rsid w:val="00B96578"/>
    <w:rsid w:val="00B97486"/>
    <w:rsid w:val="00B97AA2"/>
    <w:rsid w:val="00B97B8E"/>
    <w:rsid w:val="00BA00A8"/>
    <w:rsid w:val="00BA02DA"/>
    <w:rsid w:val="00BA0378"/>
    <w:rsid w:val="00BA0D38"/>
    <w:rsid w:val="00BA136B"/>
    <w:rsid w:val="00BA1502"/>
    <w:rsid w:val="00BA1981"/>
    <w:rsid w:val="00BA2BE3"/>
    <w:rsid w:val="00BA363D"/>
    <w:rsid w:val="00BA37A4"/>
    <w:rsid w:val="00BA38F7"/>
    <w:rsid w:val="00BA3935"/>
    <w:rsid w:val="00BA4463"/>
    <w:rsid w:val="00BA4641"/>
    <w:rsid w:val="00BA4FA8"/>
    <w:rsid w:val="00BA4FB0"/>
    <w:rsid w:val="00BA546C"/>
    <w:rsid w:val="00BA56C2"/>
    <w:rsid w:val="00BA5B85"/>
    <w:rsid w:val="00BA6138"/>
    <w:rsid w:val="00BA6591"/>
    <w:rsid w:val="00BA6689"/>
    <w:rsid w:val="00BA6871"/>
    <w:rsid w:val="00BA6FE7"/>
    <w:rsid w:val="00BA736B"/>
    <w:rsid w:val="00BA7AC9"/>
    <w:rsid w:val="00BA7E45"/>
    <w:rsid w:val="00BB1930"/>
    <w:rsid w:val="00BB20EC"/>
    <w:rsid w:val="00BB215F"/>
    <w:rsid w:val="00BB2B69"/>
    <w:rsid w:val="00BB2F6C"/>
    <w:rsid w:val="00BB3478"/>
    <w:rsid w:val="00BB41C1"/>
    <w:rsid w:val="00BB4D03"/>
    <w:rsid w:val="00BB503A"/>
    <w:rsid w:val="00BB5CB5"/>
    <w:rsid w:val="00BB5E94"/>
    <w:rsid w:val="00BB6903"/>
    <w:rsid w:val="00BB7856"/>
    <w:rsid w:val="00BB7EF1"/>
    <w:rsid w:val="00BC069A"/>
    <w:rsid w:val="00BC0F1C"/>
    <w:rsid w:val="00BC0F21"/>
    <w:rsid w:val="00BC118D"/>
    <w:rsid w:val="00BC1365"/>
    <w:rsid w:val="00BC1AC8"/>
    <w:rsid w:val="00BC1C20"/>
    <w:rsid w:val="00BC1F95"/>
    <w:rsid w:val="00BC2030"/>
    <w:rsid w:val="00BC2247"/>
    <w:rsid w:val="00BC254E"/>
    <w:rsid w:val="00BC2685"/>
    <w:rsid w:val="00BC2916"/>
    <w:rsid w:val="00BC29EB"/>
    <w:rsid w:val="00BC2A11"/>
    <w:rsid w:val="00BC2BE1"/>
    <w:rsid w:val="00BC2DAF"/>
    <w:rsid w:val="00BC3BA7"/>
    <w:rsid w:val="00BC47D6"/>
    <w:rsid w:val="00BC4863"/>
    <w:rsid w:val="00BC4AA1"/>
    <w:rsid w:val="00BC4EE8"/>
    <w:rsid w:val="00BC4F58"/>
    <w:rsid w:val="00BC52C5"/>
    <w:rsid w:val="00BC5572"/>
    <w:rsid w:val="00BC55E1"/>
    <w:rsid w:val="00BC5E50"/>
    <w:rsid w:val="00BC5ECE"/>
    <w:rsid w:val="00BC60B7"/>
    <w:rsid w:val="00BC6561"/>
    <w:rsid w:val="00BC6818"/>
    <w:rsid w:val="00BC7D8A"/>
    <w:rsid w:val="00BD07DC"/>
    <w:rsid w:val="00BD0D1D"/>
    <w:rsid w:val="00BD1D94"/>
    <w:rsid w:val="00BD269D"/>
    <w:rsid w:val="00BD2C9F"/>
    <w:rsid w:val="00BD41D1"/>
    <w:rsid w:val="00BD497C"/>
    <w:rsid w:val="00BD4CDE"/>
    <w:rsid w:val="00BD4E5F"/>
    <w:rsid w:val="00BD57EE"/>
    <w:rsid w:val="00BD5D3C"/>
    <w:rsid w:val="00BD5FB7"/>
    <w:rsid w:val="00BD6429"/>
    <w:rsid w:val="00BD71E6"/>
    <w:rsid w:val="00BE0128"/>
    <w:rsid w:val="00BE0252"/>
    <w:rsid w:val="00BE065C"/>
    <w:rsid w:val="00BE0EB5"/>
    <w:rsid w:val="00BE1487"/>
    <w:rsid w:val="00BE184C"/>
    <w:rsid w:val="00BE19F6"/>
    <w:rsid w:val="00BE206E"/>
    <w:rsid w:val="00BE2406"/>
    <w:rsid w:val="00BE2429"/>
    <w:rsid w:val="00BE31F9"/>
    <w:rsid w:val="00BE3646"/>
    <w:rsid w:val="00BE38D7"/>
    <w:rsid w:val="00BE4DBE"/>
    <w:rsid w:val="00BE4E4F"/>
    <w:rsid w:val="00BE4E8A"/>
    <w:rsid w:val="00BE549E"/>
    <w:rsid w:val="00BE565B"/>
    <w:rsid w:val="00BE5947"/>
    <w:rsid w:val="00BE638C"/>
    <w:rsid w:val="00BE6B7F"/>
    <w:rsid w:val="00BE6C6E"/>
    <w:rsid w:val="00BE6F55"/>
    <w:rsid w:val="00BE721E"/>
    <w:rsid w:val="00BE7236"/>
    <w:rsid w:val="00BE752C"/>
    <w:rsid w:val="00BE7803"/>
    <w:rsid w:val="00BE78E8"/>
    <w:rsid w:val="00BE7A33"/>
    <w:rsid w:val="00BF0207"/>
    <w:rsid w:val="00BF0C80"/>
    <w:rsid w:val="00BF18DE"/>
    <w:rsid w:val="00BF19AF"/>
    <w:rsid w:val="00BF2544"/>
    <w:rsid w:val="00BF2804"/>
    <w:rsid w:val="00BF29EA"/>
    <w:rsid w:val="00BF2A79"/>
    <w:rsid w:val="00BF30CF"/>
    <w:rsid w:val="00BF36CC"/>
    <w:rsid w:val="00BF375F"/>
    <w:rsid w:val="00BF3B79"/>
    <w:rsid w:val="00BF3DB1"/>
    <w:rsid w:val="00BF3F21"/>
    <w:rsid w:val="00BF41AE"/>
    <w:rsid w:val="00BF450F"/>
    <w:rsid w:val="00BF5140"/>
    <w:rsid w:val="00BF5701"/>
    <w:rsid w:val="00BF5779"/>
    <w:rsid w:val="00BF58C8"/>
    <w:rsid w:val="00BF5B55"/>
    <w:rsid w:val="00BF5BD8"/>
    <w:rsid w:val="00BF5CD3"/>
    <w:rsid w:val="00BF5D1C"/>
    <w:rsid w:val="00BF645D"/>
    <w:rsid w:val="00BF662E"/>
    <w:rsid w:val="00BF6907"/>
    <w:rsid w:val="00BF7135"/>
    <w:rsid w:val="00BF7D2A"/>
    <w:rsid w:val="00C0028A"/>
    <w:rsid w:val="00C00611"/>
    <w:rsid w:val="00C00671"/>
    <w:rsid w:val="00C00980"/>
    <w:rsid w:val="00C00EB7"/>
    <w:rsid w:val="00C013CC"/>
    <w:rsid w:val="00C019CF"/>
    <w:rsid w:val="00C02372"/>
    <w:rsid w:val="00C026DC"/>
    <w:rsid w:val="00C0270D"/>
    <w:rsid w:val="00C03500"/>
    <w:rsid w:val="00C0366E"/>
    <w:rsid w:val="00C03681"/>
    <w:rsid w:val="00C04282"/>
    <w:rsid w:val="00C044C3"/>
    <w:rsid w:val="00C054E8"/>
    <w:rsid w:val="00C05624"/>
    <w:rsid w:val="00C056FD"/>
    <w:rsid w:val="00C05E61"/>
    <w:rsid w:val="00C05FD8"/>
    <w:rsid w:val="00C06520"/>
    <w:rsid w:val="00C07223"/>
    <w:rsid w:val="00C07C84"/>
    <w:rsid w:val="00C100F9"/>
    <w:rsid w:val="00C10107"/>
    <w:rsid w:val="00C10164"/>
    <w:rsid w:val="00C10453"/>
    <w:rsid w:val="00C111AA"/>
    <w:rsid w:val="00C113CA"/>
    <w:rsid w:val="00C1154F"/>
    <w:rsid w:val="00C1175B"/>
    <w:rsid w:val="00C1292F"/>
    <w:rsid w:val="00C12B61"/>
    <w:rsid w:val="00C12C77"/>
    <w:rsid w:val="00C12E60"/>
    <w:rsid w:val="00C13609"/>
    <w:rsid w:val="00C136A0"/>
    <w:rsid w:val="00C138F4"/>
    <w:rsid w:val="00C13BCA"/>
    <w:rsid w:val="00C13F8A"/>
    <w:rsid w:val="00C141B9"/>
    <w:rsid w:val="00C14580"/>
    <w:rsid w:val="00C14F79"/>
    <w:rsid w:val="00C15417"/>
    <w:rsid w:val="00C158CF"/>
    <w:rsid w:val="00C15A68"/>
    <w:rsid w:val="00C15FA6"/>
    <w:rsid w:val="00C16144"/>
    <w:rsid w:val="00C161F6"/>
    <w:rsid w:val="00C16518"/>
    <w:rsid w:val="00C16941"/>
    <w:rsid w:val="00C16F43"/>
    <w:rsid w:val="00C17563"/>
    <w:rsid w:val="00C1787D"/>
    <w:rsid w:val="00C207D2"/>
    <w:rsid w:val="00C20F14"/>
    <w:rsid w:val="00C215F4"/>
    <w:rsid w:val="00C216DF"/>
    <w:rsid w:val="00C2184E"/>
    <w:rsid w:val="00C21AF7"/>
    <w:rsid w:val="00C227ED"/>
    <w:rsid w:val="00C22B7C"/>
    <w:rsid w:val="00C22E9C"/>
    <w:rsid w:val="00C231FB"/>
    <w:rsid w:val="00C23257"/>
    <w:rsid w:val="00C23B6C"/>
    <w:rsid w:val="00C23B8E"/>
    <w:rsid w:val="00C23C1B"/>
    <w:rsid w:val="00C24562"/>
    <w:rsid w:val="00C246C5"/>
    <w:rsid w:val="00C248A2"/>
    <w:rsid w:val="00C24AB1"/>
    <w:rsid w:val="00C2524E"/>
    <w:rsid w:val="00C25828"/>
    <w:rsid w:val="00C259B8"/>
    <w:rsid w:val="00C25ABB"/>
    <w:rsid w:val="00C25FF7"/>
    <w:rsid w:val="00C2739E"/>
    <w:rsid w:val="00C27440"/>
    <w:rsid w:val="00C27B02"/>
    <w:rsid w:val="00C27C60"/>
    <w:rsid w:val="00C27E6A"/>
    <w:rsid w:val="00C300A8"/>
    <w:rsid w:val="00C301FF"/>
    <w:rsid w:val="00C30BF9"/>
    <w:rsid w:val="00C30D92"/>
    <w:rsid w:val="00C3184D"/>
    <w:rsid w:val="00C31DAB"/>
    <w:rsid w:val="00C32C21"/>
    <w:rsid w:val="00C32C7D"/>
    <w:rsid w:val="00C331A6"/>
    <w:rsid w:val="00C331FD"/>
    <w:rsid w:val="00C336AE"/>
    <w:rsid w:val="00C33D27"/>
    <w:rsid w:val="00C33D3B"/>
    <w:rsid w:val="00C34C26"/>
    <w:rsid w:val="00C34DCB"/>
    <w:rsid w:val="00C34DE5"/>
    <w:rsid w:val="00C3513F"/>
    <w:rsid w:val="00C3534F"/>
    <w:rsid w:val="00C36676"/>
    <w:rsid w:val="00C36842"/>
    <w:rsid w:val="00C36D0C"/>
    <w:rsid w:val="00C36F39"/>
    <w:rsid w:val="00C3708D"/>
    <w:rsid w:val="00C37288"/>
    <w:rsid w:val="00C37291"/>
    <w:rsid w:val="00C373A9"/>
    <w:rsid w:val="00C3740E"/>
    <w:rsid w:val="00C37543"/>
    <w:rsid w:val="00C379D0"/>
    <w:rsid w:val="00C37AC8"/>
    <w:rsid w:val="00C4063B"/>
    <w:rsid w:val="00C4082F"/>
    <w:rsid w:val="00C4138A"/>
    <w:rsid w:val="00C4166C"/>
    <w:rsid w:val="00C416CD"/>
    <w:rsid w:val="00C41D98"/>
    <w:rsid w:val="00C42333"/>
    <w:rsid w:val="00C4290E"/>
    <w:rsid w:val="00C4296B"/>
    <w:rsid w:val="00C429CC"/>
    <w:rsid w:val="00C43825"/>
    <w:rsid w:val="00C43AE6"/>
    <w:rsid w:val="00C440B4"/>
    <w:rsid w:val="00C446F9"/>
    <w:rsid w:val="00C4497B"/>
    <w:rsid w:val="00C4599B"/>
    <w:rsid w:val="00C45DE6"/>
    <w:rsid w:val="00C462A1"/>
    <w:rsid w:val="00C462CB"/>
    <w:rsid w:val="00C46396"/>
    <w:rsid w:val="00C46665"/>
    <w:rsid w:val="00C46E1B"/>
    <w:rsid w:val="00C46F39"/>
    <w:rsid w:val="00C47504"/>
    <w:rsid w:val="00C47A80"/>
    <w:rsid w:val="00C47AFE"/>
    <w:rsid w:val="00C47D17"/>
    <w:rsid w:val="00C47ED9"/>
    <w:rsid w:val="00C50329"/>
    <w:rsid w:val="00C5067F"/>
    <w:rsid w:val="00C512C4"/>
    <w:rsid w:val="00C512E8"/>
    <w:rsid w:val="00C515C3"/>
    <w:rsid w:val="00C51AA2"/>
    <w:rsid w:val="00C51D97"/>
    <w:rsid w:val="00C52D26"/>
    <w:rsid w:val="00C52E43"/>
    <w:rsid w:val="00C52E7E"/>
    <w:rsid w:val="00C537CB"/>
    <w:rsid w:val="00C539EB"/>
    <w:rsid w:val="00C54A0E"/>
    <w:rsid w:val="00C54A58"/>
    <w:rsid w:val="00C5540A"/>
    <w:rsid w:val="00C560D5"/>
    <w:rsid w:val="00C56CD4"/>
    <w:rsid w:val="00C571C8"/>
    <w:rsid w:val="00C5766F"/>
    <w:rsid w:val="00C5777E"/>
    <w:rsid w:val="00C57F61"/>
    <w:rsid w:val="00C609C3"/>
    <w:rsid w:val="00C60E16"/>
    <w:rsid w:val="00C60E4E"/>
    <w:rsid w:val="00C61147"/>
    <w:rsid w:val="00C61148"/>
    <w:rsid w:val="00C62837"/>
    <w:rsid w:val="00C62B16"/>
    <w:rsid w:val="00C62E4B"/>
    <w:rsid w:val="00C63321"/>
    <w:rsid w:val="00C63B36"/>
    <w:rsid w:val="00C63DA1"/>
    <w:rsid w:val="00C6447E"/>
    <w:rsid w:val="00C644D5"/>
    <w:rsid w:val="00C64DCB"/>
    <w:rsid w:val="00C65182"/>
    <w:rsid w:val="00C657CF"/>
    <w:rsid w:val="00C65C71"/>
    <w:rsid w:val="00C65E4E"/>
    <w:rsid w:val="00C65F10"/>
    <w:rsid w:val="00C660C7"/>
    <w:rsid w:val="00C66610"/>
    <w:rsid w:val="00C66648"/>
    <w:rsid w:val="00C66D2D"/>
    <w:rsid w:val="00C66FEF"/>
    <w:rsid w:val="00C6761C"/>
    <w:rsid w:val="00C702D1"/>
    <w:rsid w:val="00C70417"/>
    <w:rsid w:val="00C70A63"/>
    <w:rsid w:val="00C70CB4"/>
    <w:rsid w:val="00C70F1B"/>
    <w:rsid w:val="00C70F62"/>
    <w:rsid w:val="00C70F65"/>
    <w:rsid w:val="00C71B32"/>
    <w:rsid w:val="00C71D68"/>
    <w:rsid w:val="00C7244B"/>
    <w:rsid w:val="00C72533"/>
    <w:rsid w:val="00C727A7"/>
    <w:rsid w:val="00C728D5"/>
    <w:rsid w:val="00C72CF7"/>
    <w:rsid w:val="00C72DD0"/>
    <w:rsid w:val="00C72E9C"/>
    <w:rsid w:val="00C7307B"/>
    <w:rsid w:val="00C74505"/>
    <w:rsid w:val="00C74549"/>
    <w:rsid w:val="00C74D87"/>
    <w:rsid w:val="00C75119"/>
    <w:rsid w:val="00C75188"/>
    <w:rsid w:val="00C752F6"/>
    <w:rsid w:val="00C753E8"/>
    <w:rsid w:val="00C7545D"/>
    <w:rsid w:val="00C76416"/>
    <w:rsid w:val="00C76633"/>
    <w:rsid w:val="00C769B2"/>
    <w:rsid w:val="00C76DD6"/>
    <w:rsid w:val="00C80110"/>
    <w:rsid w:val="00C80550"/>
    <w:rsid w:val="00C809CD"/>
    <w:rsid w:val="00C80E33"/>
    <w:rsid w:val="00C8181A"/>
    <w:rsid w:val="00C8181E"/>
    <w:rsid w:val="00C81828"/>
    <w:rsid w:val="00C823C3"/>
    <w:rsid w:val="00C824D6"/>
    <w:rsid w:val="00C8293D"/>
    <w:rsid w:val="00C82D4B"/>
    <w:rsid w:val="00C8488E"/>
    <w:rsid w:val="00C84ECC"/>
    <w:rsid w:val="00C853CE"/>
    <w:rsid w:val="00C858D7"/>
    <w:rsid w:val="00C85AEB"/>
    <w:rsid w:val="00C85FAD"/>
    <w:rsid w:val="00C85FE7"/>
    <w:rsid w:val="00C860DD"/>
    <w:rsid w:val="00C86241"/>
    <w:rsid w:val="00C866CF"/>
    <w:rsid w:val="00C867A8"/>
    <w:rsid w:val="00C86C74"/>
    <w:rsid w:val="00C86D51"/>
    <w:rsid w:val="00C86E82"/>
    <w:rsid w:val="00C86E83"/>
    <w:rsid w:val="00C8787F"/>
    <w:rsid w:val="00C87891"/>
    <w:rsid w:val="00C87E19"/>
    <w:rsid w:val="00C90B62"/>
    <w:rsid w:val="00C90B83"/>
    <w:rsid w:val="00C90F02"/>
    <w:rsid w:val="00C90FF5"/>
    <w:rsid w:val="00C91284"/>
    <w:rsid w:val="00C91431"/>
    <w:rsid w:val="00C914F7"/>
    <w:rsid w:val="00C918AE"/>
    <w:rsid w:val="00C91C08"/>
    <w:rsid w:val="00C91F2F"/>
    <w:rsid w:val="00C92304"/>
    <w:rsid w:val="00C927E7"/>
    <w:rsid w:val="00C92822"/>
    <w:rsid w:val="00C934F4"/>
    <w:rsid w:val="00C943F7"/>
    <w:rsid w:val="00C948C4"/>
    <w:rsid w:val="00C94B04"/>
    <w:rsid w:val="00C94C05"/>
    <w:rsid w:val="00C959F3"/>
    <w:rsid w:val="00C96229"/>
    <w:rsid w:val="00C96390"/>
    <w:rsid w:val="00C967CC"/>
    <w:rsid w:val="00C96B59"/>
    <w:rsid w:val="00C96B96"/>
    <w:rsid w:val="00C96CFD"/>
    <w:rsid w:val="00C972A1"/>
    <w:rsid w:val="00C97ACD"/>
    <w:rsid w:val="00C97F0E"/>
    <w:rsid w:val="00CA067A"/>
    <w:rsid w:val="00CA06AC"/>
    <w:rsid w:val="00CA0806"/>
    <w:rsid w:val="00CA0B6A"/>
    <w:rsid w:val="00CA0EC5"/>
    <w:rsid w:val="00CA139B"/>
    <w:rsid w:val="00CA1D9E"/>
    <w:rsid w:val="00CA242A"/>
    <w:rsid w:val="00CA27BD"/>
    <w:rsid w:val="00CA2AB6"/>
    <w:rsid w:val="00CA2F87"/>
    <w:rsid w:val="00CA36DE"/>
    <w:rsid w:val="00CA37CC"/>
    <w:rsid w:val="00CA3804"/>
    <w:rsid w:val="00CA3FC2"/>
    <w:rsid w:val="00CA405F"/>
    <w:rsid w:val="00CA42D2"/>
    <w:rsid w:val="00CA46B3"/>
    <w:rsid w:val="00CA4713"/>
    <w:rsid w:val="00CA4BCC"/>
    <w:rsid w:val="00CA4EB5"/>
    <w:rsid w:val="00CA5313"/>
    <w:rsid w:val="00CA5543"/>
    <w:rsid w:val="00CA55B1"/>
    <w:rsid w:val="00CA56CD"/>
    <w:rsid w:val="00CA5BCA"/>
    <w:rsid w:val="00CA6292"/>
    <w:rsid w:val="00CA6299"/>
    <w:rsid w:val="00CA63C2"/>
    <w:rsid w:val="00CA68A2"/>
    <w:rsid w:val="00CA6A17"/>
    <w:rsid w:val="00CA6B0E"/>
    <w:rsid w:val="00CA6B5F"/>
    <w:rsid w:val="00CA6EB4"/>
    <w:rsid w:val="00CA72F2"/>
    <w:rsid w:val="00CA7310"/>
    <w:rsid w:val="00CB00DE"/>
    <w:rsid w:val="00CB01D6"/>
    <w:rsid w:val="00CB12F6"/>
    <w:rsid w:val="00CB1C13"/>
    <w:rsid w:val="00CB1D9A"/>
    <w:rsid w:val="00CB2272"/>
    <w:rsid w:val="00CB240E"/>
    <w:rsid w:val="00CB241C"/>
    <w:rsid w:val="00CB311E"/>
    <w:rsid w:val="00CB33B8"/>
    <w:rsid w:val="00CB33FD"/>
    <w:rsid w:val="00CB3432"/>
    <w:rsid w:val="00CB38B8"/>
    <w:rsid w:val="00CB39C5"/>
    <w:rsid w:val="00CB3C5C"/>
    <w:rsid w:val="00CB4110"/>
    <w:rsid w:val="00CB43A5"/>
    <w:rsid w:val="00CB47C0"/>
    <w:rsid w:val="00CB5B8C"/>
    <w:rsid w:val="00CB5C57"/>
    <w:rsid w:val="00CB5CFF"/>
    <w:rsid w:val="00CB6096"/>
    <w:rsid w:val="00CB66A4"/>
    <w:rsid w:val="00CB66BB"/>
    <w:rsid w:val="00CB6EE6"/>
    <w:rsid w:val="00CB71E1"/>
    <w:rsid w:val="00CB7A25"/>
    <w:rsid w:val="00CB7D4D"/>
    <w:rsid w:val="00CC0282"/>
    <w:rsid w:val="00CC06BD"/>
    <w:rsid w:val="00CC0ED3"/>
    <w:rsid w:val="00CC1456"/>
    <w:rsid w:val="00CC1894"/>
    <w:rsid w:val="00CC1BB8"/>
    <w:rsid w:val="00CC1E5B"/>
    <w:rsid w:val="00CC2270"/>
    <w:rsid w:val="00CC27BE"/>
    <w:rsid w:val="00CC2B54"/>
    <w:rsid w:val="00CC2B96"/>
    <w:rsid w:val="00CC2CC7"/>
    <w:rsid w:val="00CC2EE2"/>
    <w:rsid w:val="00CC32C5"/>
    <w:rsid w:val="00CC34C7"/>
    <w:rsid w:val="00CC3B04"/>
    <w:rsid w:val="00CC3D03"/>
    <w:rsid w:val="00CC4343"/>
    <w:rsid w:val="00CC45DB"/>
    <w:rsid w:val="00CC476D"/>
    <w:rsid w:val="00CC4880"/>
    <w:rsid w:val="00CC4C08"/>
    <w:rsid w:val="00CC4E00"/>
    <w:rsid w:val="00CC5220"/>
    <w:rsid w:val="00CC5651"/>
    <w:rsid w:val="00CC5947"/>
    <w:rsid w:val="00CC5C38"/>
    <w:rsid w:val="00CC5CF4"/>
    <w:rsid w:val="00CC60B6"/>
    <w:rsid w:val="00CC66F7"/>
    <w:rsid w:val="00CC683B"/>
    <w:rsid w:val="00CC69B4"/>
    <w:rsid w:val="00CC73FF"/>
    <w:rsid w:val="00CC7F11"/>
    <w:rsid w:val="00CD02AC"/>
    <w:rsid w:val="00CD0794"/>
    <w:rsid w:val="00CD07D0"/>
    <w:rsid w:val="00CD141E"/>
    <w:rsid w:val="00CD1F63"/>
    <w:rsid w:val="00CD25E4"/>
    <w:rsid w:val="00CD2DE0"/>
    <w:rsid w:val="00CD32A9"/>
    <w:rsid w:val="00CD3EFE"/>
    <w:rsid w:val="00CD45DA"/>
    <w:rsid w:val="00CD4776"/>
    <w:rsid w:val="00CD4790"/>
    <w:rsid w:val="00CD498F"/>
    <w:rsid w:val="00CD57C0"/>
    <w:rsid w:val="00CD5CDA"/>
    <w:rsid w:val="00CD5E40"/>
    <w:rsid w:val="00CD6210"/>
    <w:rsid w:val="00CD631B"/>
    <w:rsid w:val="00CD65CD"/>
    <w:rsid w:val="00CD67F9"/>
    <w:rsid w:val="00CD7051"/>
    <w:rsid w:val="00CD7298"/>
    <w:rsid w:val="00CD76C6"/>
    <w:rsid w:val="00CE003D"/>
    <w:rsid w:val="00CE02BD"/>
    <w:rsid w:val="00CE0E6B"/>
    <w:rsid w:val="00CE1358"/>
    <w:rsid w:val="00CE16DF"/>
    <w:rsid w:val="00CE19EA"/>
    <w:rsid w:val="00CE21BD"/>
    <w:rsid w:val="00CE2A9D"/>
    <w:rsid w:val="00CE2EA4"/>
    <w:rsid w:val="00CE3887"/>
    <w:rsid w:val="00CE3FE4"/>
    <w:rsid w:val="00CE4009"/>
    <w:rsid w:val="00CE44BE"/>
    <w:rsid w:val="00CE4785"/>
    <w:rsid w:val="00CE4B70"/>
    <w:rsid w:val="00CE5714"/>
    <w:rsid w:val="00CE592F"/>
    <w:rsid w:val="00CE6138"/>
    <w:rsid w:val="00CE62F6"/>
    <w:rsid w:val="00CE69E9"/>
    <w:rsid w:val="00CE6A1D"/>
    <w:rsid w:val="00CE6F59"/>
    <w:rsid w:val="00CE7092"/>
    <w:rsid w:val="00CE77EC"/>
    <w:rsid w:val="00CE78C2"/>
    <w:rsid w:val="00CE7AAB"/>
    <w:rsid w:val="00CE7C2C"/>
    <w:rsid w:val="00CE7EFD"/>
    <w:rsid w:val="00CF035E"/>
    <w:rsid w:val="00CF049E"/>
    <w:rsid w:val="00CF067F"/>
    <w:rsid w:val="00CF08D0"/>
    <w:rsid w:val="00CF1A93"/>
    <w:rsid w:val="00CF2673"/>
    <w:rsid w:val="00CF2689"/>
    <w:rsid w:val="00CF2DA1"/>
    <w:rsid w:val="00CF2E8F"/>
    <w:rsid w:val="00CF336A"/>
    <w:rsid w:val="00CF34A7"/>
    <w:rsid w:val="00CF38E0"/>
    <w:rsid w:val="00CF40B8"/>
    <w:rsid w:val="00CF4275"/>
    <w:rsid w:val="00CF43B1"/>
    <w:rsid w:val="00CF44D6"/>
    <w:rsid w:val="00CF4531"/>
    <w:rsid w:val="00CF4E19"/>
    <w:rsid w:val="00CF55DC"/>
    <w:rsid w:val="00CF5762"/>
    <w:rsid w:val="00CF5AA6"/>
    <w:rsid w:val="00CF6045"/>
    <w:rsid w:val="00CF6054"/>
    <w:rsid w:val="00CF6445"/>
    <w:rsid w:val="00CF673B"/>
    <w:rsid w:val="00CF753C"/>
    <w:rsid w:val="00D005CD"/>
    <w:rsid w:val="00D0165E"/>
    <w:rsid w:val="00D01984"/>
    <w:rsid w:val="00D01C2F"/>
    <w:rsid w:val="00D0235B"/>
    <w:rsid w:val="00D024F2"/>
    <w:rsid w:val="00D033EC"/>
    <w:rsid w:val="00D03448"/>
    <w:rsid w:val="00D0423B"/>
    <w:rsid w:val="00D04965"/>
    <w:rsid w:val="00D04A88"/>
    <w:rsid w:val="00D055FB"/>
    <w:rsid w:val="00D05B54"/>
    <w:rsid w:val="00D05BA5"/>
    <w:rsid w:val="00D05E70"/>
    <w:rsid w:val="00D06119"/>
    <w:rsid w:val="00D0614B"/>
    <w:rsid w:val="00D06484"/>
    <w:rsid w:val="00D06858"/>
    <w:rsid w:val="00D06AD1"/>
    <w:rsid w:val="00D06BF1"/>
    <w:rsid w:val="00D0785B"/>
    <w:rsid w:val="00D079BF"/>
    <w:rsid w:val="00D07B76"/>
    <w:rsid w:val="00D07FA3"/>
    <w:rsid w:val="00D103B4"/>
    <w:rsid w:val="00D113C9"/>
    <w:rsid w:val="00D113CA"/>
    <w:rsid w:val="00D1149C"/>
    <w:rsid w:val="00D116F0"/>
    <w:rsid w:val="00D119F5"/>
    <w:rsid w:val="00D11B23"/>
    <w:rsid w:val="00D11B81"/>
    <w:rsid w:val="00D11F88"/>
    <w:rsid w:val="00D1270F"/>
    <w:rsid w:val="00D12771"/>
    <w:rsid w:val="00D12C8A"/>
    <w:rsid w:val="00D12EDB"/>
    <w:rsid w:val="00D12F4D"/>
    <w:rsid w:val="00D1398B"/>
    <w:rsid w:val="00D13CEF"/>
    <w:rsid w:val="00D140EA"/>
    <w:rsid w:val="00D14515"/>
    <w:rsid w:val="00D1530A"/>
    <w:rsid w:val="00D15D3E"/>
    <w:rsid w:val="00D17549"/>
    <w:rsid w:val="00D2061B"/>
    <w:rsid w:val="00D217C5"/>
    <w:rsid w:val="00D21F52"/>
    <w:rsid w:val="00D2279E"/>
    <w:rsid w:val="00D22850"/>
    <w:rsid w:val="00D22AD2"/>
    <w:rsid w:val="00D22BD2"/>
    <w:rsid w:val="00D22FDB"/>
    <w:rsid w:val="00D23298"/>
    <w:rsid w:val="00D2331C"/>
    <w:rsid w:val="00D23846"/>
    <w:rsid w:val="00D24D97"/>
    <w:rsid w:val="00D24E8C"/>
    <w:rsid w:val="00D24FAE"/>
    <w:rsid w:val="00D25019"/>
    <w:rsid w:val="00D253B1"/>
    <w:rsid w:val="00D254FE"/>
    <w:rsid w:val="00D256B2"/>
    <w:rsid w:val="00D25830"/>
    <w:rsid w:val="00D2596C"/>
    <w:rsid w:val="00D25F0A"/>
    <w:rsid w:val="00D262B1"/>
    <w:rsid w:val="00D26437"/>
    <w:rsid w:val="00D265B1"/>
    <w:rsid w:val="00D26EB7"/>
    <w:rsid w:val="00D26F4C"/>
    <w:rsid w:val="00D27224"/>
    <w:rsid w:val="00D275F5"/>
    <w:rsid w:val="00D278F6"/>
    <w:rsid w:val="00D27E0D"/>
    <w:rsid w:val="00D308AC"/>
    <w:rsid w:val="00D30979"/>
    <w:rsid w:val="00D30A39"/>
    <w:rsid w:val="00D30CAA"/>
    <w:rsid w:val="00D314EA"/>
    <w:rsid w:val="00D315A5"/>
    <w:rsid w:val="00D31972"/>
    <w:rsid w:val="00D31EEE"/>
    <w:rsid w:val="00D32361"/>
    <w:rsid w:val="00D3257B"/>
    <w:rsid w:val="00D32884"/>
    <w:rsid w:val="00D3302C"/>
    <w:rsid w:val="00D33A6B"/>
    <w:rsid w:val="00D33B70"/>
    <w:rsid w:val="00D33E7F"/>
    <w:rsid w:val="00D3495C"/>
    <w:rsid w:val="00D34EF9"/>
    <w:rsid w:val="00D35639"/>
    <w:rsid w:val="00D35AD2"/>
    <w:rsid w:val="00D35E12"/>
    <w:rsid w:val="00D36119"/>
    <w:rsid w:val="00D362F5"/>
    <w:rsid w:val="00D376F1"/>
    <w:rsid w:val="00D37EC8"/>
    <w:rsid w:val="00D4030B"/>
    <w:rsid w:val="00D408BD"/>
    <w:rsid w:val="00D408F3"/>
    <w:rsid w:val="00D40A11"/>
    <w:rsid w:val="00D423B7"/>
    <w:rsid w:val="00D42773"/>
    <w:rsid w:val="00D42864"/>
    <w:rsid w:val="00D4319D"/>
    <w:rsid w:val="00D431F8"/>
    <w:rsid w:val="00D43985"/>
    <w:rsid w:val="00D43CA8"/>
    <w:rsid w:val="00D440EE"/>
    <w:rsid w:val="00D441D3"/>
    <w:rsid w:val="00D44DE0"/>
    <w:rsid w:val="00D4523D"/>
    <w:rsid w:val="00D4593F"/>
    <w:rsid w:val="00D45A84"/>
    <w:rsid w:val="00D45BD4"/>
    <w:rsid w:val="00D46028"/>
    <w:rsid w:val="00D46197"/>
    <w:rsid w:val="00D46ABD"/>
    <w:rsid w:val="00D47008"/>
    <w:rsid w:val="00D4775B"/>
    <w:rsid w:val="00D4780E"/>
    <w:rsid w:val="00D47909"/>
    <w:rsid w:val="00D47AB8"/>
    <w:rsid w:val="00D505B1"/>
    <w:rsid w:val="00D51634"/>
    <w:rsid w:val="00D5192C"/>
    <w:rsid w:val="00D52B14"/>
    <w:rsid w:val="00D538B4"/>
    <w:rsid w:val="00D542EA"/>
    <w:rsid w:val="00D544EF"/>
    <w:rsid w:val="00D5458F"/>
    <w:rsid w:val="00D54B3F"/>
    <w:rsid w:val="00D54EF5"/>
    <w:rsid w:val="00D552E0"/>
    <w:rsid w:val="00D555BC"/>
    <w:rsid w:val="00D55D94"/>
    <w:rsid w:val="00D56028"/>
    <w:rsid w:val="00D56060"/>
    <w:rsid w:val="00D563E3"/>
    <w:rsid w:val="00D56566"/>
    <w:rsid w:val="00D56963"/>
    <w:rsid w:val="00D56B13"/>
    <w:rsid w:val="00D56F68"/>
    <w:rsid w:val="00D574E7"/>
    <w:rsid w:val="00D575D4"/>
    <w:rsid w:val="00D577B9"/>
    <w:rsid w:val="00D57A61"/>
    <w:rsid w:val="00D60084"/>
    <w:rsid w:val="00D6009D"/>
    <w:rsid w:val="00D6057B"/>
    <w:rsid w:val="00D607F1"/>
    <w:rsid w:val="00D60DF6"/>
    <w:rsid w:val="00D60F96"/>
    <w:rsid w:val="00D61383"/>
    <w:rsid w:val="00D614EB"/>
    <w:rsid w:val="00D617A8"/>
    <w:rsid w:val="00D61E5B"/>
    <w:rsid w:val="00D61F60"/>
    <w:rsid w:val="00D624D1"/>
    <w:rsid w:val="00D62E78"/>
    <w:rsid w:val="00D637D7"/>
    <w:rsid w:val="00D63D33"/>
    <w:rsid w:val="00D64439"/>
    <w:rsid w:val="00D6466D"/>
    <w:rsid w:val="00D647A4"/>
    <w:rsid w:val="00D6487A"/>
    <w:rsid w:val="00D648BB"/>
    <w:rsid w:val="00D64D40"/>
    <w:rsid w:val="00D64E04"/>
    <w:rsid w:val="00D6587F"/>
    <w:rsid w:val="00D65A5E"/>
    <w:rsid w:val="00D65AE5"/>
    <w:rsid w:val="00D65D26"/>
    <w:rsid w:val="00D669D1"/>
    <w:rsid w:val="00D67069"/>
    <w:rsid w:val="00D676E6"/>
    <w:rsid w:val="00D67870"/>
    <w:rsid w:val="00D67B20"/>
    <w:rsid w:val="00D7027D"/>
    <w:rsid w:val="00D703FF"/>
    <w:rsid w:val="00D7049A"/>
    <w:rsid w:val="00D704F6"/>
    <w:rsid w:val="00D708C2"/>
    <w:rsid w:val="00D70B1A"/>
    <w:rsid w:val="00D70FD9"/>
    <w:rsid w:val="00D71208"/>
    <w:rsid w:val="00D71517"/>
    <w:rsid w:val="00D717E7"/>
    <w:rsid w:val="00D722B1"/>
    <w:rsid w:val="00D7288D"/>
    <w:rsid w:val="00D72C6A"/>
    <w:rsid w:val="00D72F6E"/>
    <w:rsid w:val="00D741D9"/>
    <w:rsid w:val="00D74A82"/>
    <w:rsid w:val="00D7502A"/>
    <w:rsid w:val="00D753F6"/>
    <w:rsid w:val="00D75627"/>
    <w:rsid w:val="00D75E2C"/>
    <w:rsid w:val="00D767E0"/>
    <w:rsid w:val="00D7686B"/>
    <w:rsid w:val="00D76BFA"/>
    <w:rsid w:val="00D77369"/>
    <w:rsid w:val="00D7737D"/>
    <w:rsid w:val="00D77C95"/>
    <w:rsid w:val="00D77EA4"/>
    <w:rsid w:val="00D8008B"/>
    <w:rsid w:val="00D80430"/>
    <w:rsid w:val="00D805F4"/>
    <w:rsid w:val="00D80897"/>
    <w:rsid w:val="00D80E85"/>
    <w:rsid w:val="00D8132D"/>
    <w:rsid w:val="00D81375"/>
    <w:rsid w:val="00D8153F"/>
    <w:rsid w:val="00D8164E"/>
    <w:rsid w:val="00D81763"/>
    <w:rsid w:val="00D818B7"/>
    <w:rsid w:val="00D81B5E"/>
    <w:rsid w:val="00D81BD6"/>
    <w:rsid w:val="00D824A3"/>
    <w:rsid w:val="00D825DF"/>
    <w:rsid w:val="00D828ED"/>
    <w:rsid w:val="00D82FF3"/>
    <w:rsid w:val="00D837E8"/>
    <w:rsid w:val="00D84674"/>
    <w:rsid w:val="00D8478C"/>
    <w:rsid w:val="00D8480E"/>
    <w:rsid w:val="00D84B7E"/>
    <w:rsid w:val="00D84C6D"/>
    <w:rsid w:val="00D84FAC"/>
    <w:rsid w:val="00D8523F"/>
    <w:rsid w:val="00D8540E"/>
    <w:rsid w:val="00D85799"/>
    <w:rsid w:val="00D85C4D"/>
    <w:rsid w:val="00D85CAE"/>
    <w:rsid w:val="00D86BED"/>
    <w:rsid w:val="00D8730B"/>
    <w:rsid w:val="00D874B7"/>
    <w:rsid w:val="00D9003F"/>
    <w:rsid w:val="00D9072A"/>
    <w:rsid w:val="00D90890"/>
    <w:rsid w:val="00D90CB0"/>
    <w:rsid w:val="00D90F31"/>
    <w:rsid w:val="00D91149"/>
    <w:rsid w:val="00D91712"/>
    <w:rsid w:val="00D92A25"/>
    <w:rsid w:val="00D93DCA"/>
    <w:rsid w:val="00D93F50"/>
    <w:rsid w:val="00D940F5"/>
    <w:rsid w:val="00D947D4"/>
    <w:rsid w:val="00D94852"/>
    <w:rsid w:val="00D94A05"/>
    <w:rsid w:val="00D94E6C"/>
    <w:rsid w:val="00D950E8"/>
    <w:rsid w:val="00D95290"/>
    <w:rsid w:val="00D952F7"/>
    <w:rsid w:val="00D953B4"/>
    <w:rsid w:val="00D95DF3"/>
    <w:rsid w:val="00D9679C"/>
    <w:rsid w:val="00D97000"/>
    <w:rsid w:val="00D97CBD"/>
    <w:rsid w:val="00DA039C"/>
    <w:rsid w:val="00DA0BBE"/>
    <w:rsid w:val="00DA0F66"/>
    <w:rsid w:val="00DA10B4"/>
    <w:rsid w:val="00DA14EF"/>
    <w:rsid w:val="00DA2C77"/>
    <w:rsid w:val="00DA378E"/>
    <w:rsid w:val="00DA3941"/>
    <w:rsid w:val="00DA3E66"/>
    <w:rsid w:val="00DA4194"/>
    <w:rsid w:val="00DA4C62"/>
    <w:rsid w:val="00DA5DAF"/>
    <w:rsid w:val="00DA62FB"/>
    <w:rsid w:val="00DA6665"/>
    <w:rsid w:val="00DA6790"/>
    <w:rsid w:val="00DA6965"/>
    <w:rsid w:val="00DA6CF6"/>
    <w:rsid w:val="00DA6E05"/>
    <w:rsid w:val="00DA6EBE"/>
    <w:rsid w:val="00DA7239"/>
    <w:rsid w:val="00DB1286"/>
    <w:rsid w:val="00DB18A8"/>
    <w:rsid w:val="00DB24E7"/>
    <w:rsid w:val="00DB27CC"/>
    <w:rsid w:val="00DB2A54"/>
    <w:rsid w:val="00DB2A90"/>
    <w:rsid w:val="00DB2E60"/>
    <w:rsid w:val="00DB340F"/>
    <w:rsid w:val="00DB3448"/>
    <w:rsid w:val="00DB368A"/>
    <w:rsid w:val="00DB36C4"/>
    <w:rsid w:val="00DB4315"/>
    <w:rsid w:val="00DB4D47"/>
    <w:rsid w:val="00DB4EF9"/>
    <w:rsid w:val="00DB5010"/>
    <w:rsid w:val="00DB52AB"/>
    <w:rsid w:val="00DB532A"/>
    <w:rsid w:val="00DB541D"/>
    <w:rsid w:val="00DB569D"/>
    <w:rsid w:val="00DB57E1"/>
    <w:rsid w:val="00DB586B"/>
    <w:rsid w:val="00DB72C1"/>
    <w:rsid w:val="00DB76F2"/>
    <w:rsid w:val="00DB7DCB"/>
    <w:rsid w:val="00DB7FE3"/>
    <w:rsid w:val="00DC0056"/>
    <w:rsid w:val="00DC1578"/>
    <w:rsid w:val="00DC15CC"/>
    <w:rsid w:val="00DC18BF"/>
    <w:rsid w:val="00DC1EF6"/>
    <w:rsid w:val="00DC23FD"/>
    <w:rsid w:val="00DC283A"/>
    <w:rsid w:val="00DC2975"/>
    <w:rsid w:val="00DC29FE"/>
    <w:rsid w:val="00DC2B2A"/>
    <w:rsid w:val="00DC3874"/>
    <w:rsid w:val="00DC3C10"/>
    <w:rsid w:val="00DC430C"/>
    <w:rsid w:val="00DC4515"/>
    <w:rsid w:val="00DC4E26"/>
    <w:rsid w:val="00DC50B4"/>
    <w:rsid w:val="00DC525C"/>
    <w:rsid w:val="00DC54F1"/>
    <w:rsid w:val="00DC566F"/>
    <w:rsid w:val="00DC5A24"/>
    <w:rsid w:val="00DC5BF4"/>
    <w:rsid w:val="00DC5F41"/>
    <w:rsid w:val="00DC60FB"/>
    <w:rsid w:val="00DC684D"/>
    <w:rsid w:val="00DC7065"/>
    <w:rsid w:val="00DC7139"/>
    <w:rsid w:val="00DC7319"/>
    <w:rsid w:val="00DC73A3"/>
    <w:rsid w:val="00DC742E"/>
    <w:rsid w:val="00DC75F5"/>
    <w:rsid w:val="00DC79C1"/>
    <w:rsid w:val="00DC7D9A"/>
    <w:rsid w:val="00DC7EA0"/>
    <w:rsid w:val="00DD0692"/>
    <w:rsid w:val="00DD1081"/>
    <w:rsid w:val="00DD1499"/>
    <w:rsid w:val="00DD1FBC"/>
    <w:rsid w:val="00DD2225"/>
    <w:rsid w:val="00DD38DC"/>
    <w:rsid w:val="00DD3C99"/>
    <w:rsid w:val="00DD3FE3"/>
    <w:rsid w:val="00DD5320"/>
    <w:rsid w:val="00DD5585"/>
    <w:rsid w:val="00DD5618"/>
    <w:rsid w:val="00DD62B2"/>
    <w:rsid w:val="00DD63FF"/>
    <w:rsid w:val="00DD6515"/>
    <w:rsid w:val="00DD6607"/>
    <w:rsid w:val="00DD6878"/>
    <w:rsid w:val="00DD6E32"/>
    <w:rsid w:val="00DD6F59"/>
    <w:rsid w:val="00DD71F7"/>
    <w:rsid w:val="00DD74CC"/>
    <w:rsid w:val="00DE017B"/>
    <w:rsid w:val="00DE034F"/>
    <w:rsid w:val="00DE035D"/>
    <w:rsid w:val="00DE0834"/>
    <w:rsid w:val="00DE08A5"/>
    <w:rsid w:val="00DE0956"/>
    <w:rsid w:val="00DE1AE2"/>
    <w:rsid w:val="00DE1F6B"/>
    <w:rsid w:val="00DE1FE3"/>
    <w:rsid w:val="00DE2105"/>
    <w:rsid w:val="00DE2B8B"/>
    <w:rsid w:val="00DE3757"/>
    <w:rsid w:val="00DE38CF"/>
    <w:rsid w:val="00DE40D8"/>
    <w:rsid w:val="00DE4458"/>
    <w:rsid w:val="00DE4A91"/>
    <w:rsid w:val="00DE5404"/>
    <w:rsid w:val="00DE5540"/>
    <w:rsid w:val="00DE5A6C"/>
    <w:rsid w:val="00DE615F"/>
    <w:rsid w:val="00DE6BCB"/>
    <w:rsid w:val="00DE6D2C"/>
    <w:rsid w:val="00DE7230"/>
    <w:rsid w:val="00DE73D4"/>
    <w:rsid w:val="00DF0727"/>
    <w:rsid w:val="00DF095C"/>
    <w:rsid w:val="00DF113A"/>
    <w:rsid w:val="00DF1BBF"/>
    <w:rsid w:val="00DF2579"/>
    <w:rsid w:val="00DF2A77"/>
    <w:rsid w:val="00DF2FEB"/>
    <w:rsid w:val="00DF3145"/>
    <w:rsid w:val="00DF3A06"/>
    <w:rsid w:val="00DF3BA6"/>
    <w:rsid w:val="00DF42AB"/>
    <w:rsid w:val="00DF4795"/>
    <w:rsid w:val="00DF4B0E"/>
    <w:rsid w:val="00DF4E08"/>
    <w:rsid w:val="00DF5418"/>
    <w:rsid w:val="00DF5E9A"/>
    <w:rsid w:val="00DF63D7"/>
    <w:rsid w:val="00DF68E6"/>
    <w:rsid w:val="00DF7F68"/>
    <w:rsid w:val="00E004A6"/>
    <w:rsid w:val="00E004F1"/>
    <w:rsid w:val="00E00563"/>
    <w:rsid w:val="00E00A55"/>
    <w:rsid w:val="00E00F78"/>
    <w:rsid w:val="00E0108B"/>
    <w:rsid w:val="00E0139B"/>
    <w:rsid w:val="00E01E4B"/>
    <w:rsid w:val="00E023CA"/>
    <w:rsid w:val="00E02E29"/>
    <w:rsid w:val="00E0312F"/>
    <w:rsid w:val="00E0383D"/>
    <w:rsid w:val="00E041DB"/>
    <w:rsid w:val="00E044FA"/>
    <w:rsid w:val="00E057A0"/>
    <w:rsid w:val="00E05980"/>
    <w:rsid w:val="00E062B0"/>
    <w:rsid w:val="00E0675F"/>
    <w:rsid w:val="00E068E9"/>
    <w:rsid w:val="00E06DFF"/>
    <w:rsid w:val="00E06EEB"/>
    <w:rsid w:val="00E0711E"/>
    <w:rsid w:val="00E0770C"/>
    <w:rsid w:val="00E07DA1"/>
    <w:rsid w:val="00E10FD5"/>
    <w:rsid w:val="00E1115B"/>
    <w:rsid w:val="00E117AC"/>
    <w:rsid w:val="00E119DC"/>
    <w:rsid w:val="00E122DD"/>
    <w:rsid w:val="00E12C18"/>
    <w:rsid w:val="00E12CF7"/>
    <w:rsid w:val="00E1334E"/>
    <w:rsid w:val="00E1345A"/>
    <w:rsid w:val="00E13E37"/>
    <w:rsid w:val="00E13E51"/>
    <w:rsid w:val="00E13F0F"/>
    <w:rsid w:val="00E14175"/>
    <w:rsid w:val="00E143CF"/>
    <w:rsid w:val="00E145BE"/>
    <w:rsid w:val="00E14DFA"/>
    <w:rsid w:val="00E1547E"/>
    <w:rsid w:val="00E156E9"/>
    <w:rsid w:val="00E15ECC"/>
    <w:rsid w:val="00E162B9"/>
    <w:rsid w:val="00E16E79"/>
    <w:rsid w:val="00E1732D"/>
    <w:rsid w:val="00E174F7"/>
    <w:rsid w:val="00E17738"/>
    <w:rsid w:val="00E17B71"/>
    <w:rsid w:val="00E17BC1"/>
    <w:rsid w:val="00E17D8E"/>
    <w:rsid w:val="00E17EA5"/>
    <w:rsid w:val="00E200A7"/>
    <w:rsid w:val="00E202A2"/>
    <w:rsid w:val="00E213C4"/>
    <w:rsid w:val="00E215D8"/>
    <w:rsid w:val="00E21CEC"/>
    <w:rsid w:val="00E21D79"/>
    <w:rsid w:val="00E224B7"/>
    <w:rsid w:val="00E22672"/>
    <w:rsid w:val="00E2271D"/>
    <w:rsid w:val="00E229DB"/>
    <w:rsid w:val="00E22A8E"/>
    <w:rsid w:val="00E2323E"/>
    <w:rsid w:val="00E23441"/>
    <w:rsid w:val="00E23912"/>
    <w:rsid w:val="00E23BBA"/>
    <w:rsid w:val="00E240E5"/>
    <w:rsid w:val="00E24202"/>
    <w:rsid w:val="00E248DC"/>
    <w:rsid w:val="00E24D9A"/>
    <w:rsid w:val="00E256B9"/>
    <w:rsid w:val="00E2571A"/>
    <w:rsid w:val="00E25B22"/>
    <w:rsid w:val="00E2663D"/>
    <w:rsid w:val="00E26693"/>
    <w:rsid w:val="00E26EDC"/>
    <w:rsid w:val="00E27028"/>
    <w:rsid w:val="00E2713C"/>
    <w:rsid w:val="00E276EF"/>
    <w:rsid w:val="00E27EE1"/>
    <w:rsid w:val="00E3014E"/>
    <w:rsid w:val="00E30200"/>
    <w:rsid w:val="00E302F9"/>
    <w:rsid w:val="00E30388"/>
    <w:rsid w:val="00E30551"/>
    <w:rsid w:val="00E3084B"/>
    <w:rsid w:val="00E30B42"/>
    <w:rsid w:val="00E30D94"/>
    <w:rsid w:val="00E3120C"/>
    <w:rsid w:val="00E31287"/>
    <w:rsid w:val="00E3175C"/>
    <w:rsid w:val="00E31AC0"/>
    <w:rsid w:val="00E321B6"/>
    <w:rsid w:val="00E33CB2"/>
    <w:rsid w:val="00E34136"/>
    <w:rsid w:val="00E342D7"/>
    <w:rsid w:val="00E345EB"/>
    <w:rsid w:val="00E34D1F"/>
    <w:rsid w:val="00E34FF2"/>
    <w:rsid w:val="00E35C26"/>
    <w:rsid w:val="00E3641F"/>
    <w:rsid w:val="00E36B3C"/>
    <w:rsid w:val="00E377AE"/>
    <w:rsid w:val="00E3781B"/>
    <w:rsid w:val="00E37A93"/>
    <w:rsid w:val="00E37C00"/>
    <w:rsid w:val="00E40A95"/>
    <w:rsid w:val="00E410EA"/>
    <w:rsid w:val="00E413F1"/>
    <w:rsid w:val="00E41D5C"/>
    <w:rsid w:val="00E421A1"/>
    <w:rsid w:val="00E4272B"/>
    <w:rsid w:val="00E42C52"/>
    <w:rsid w:val="00E42DCF"/>
    <w:rsid w:val="00E42E3A"/>
    <w:rsid w:val="00E437F7"/>
    <w:rsid w:val="00E43E6F"/>
    <w:rsid w:val="00E43F70"/>
    <w:rsid w:val="00E45628"/>
    <w:rsid w:val="00E45806"/>
    <w:rsid w:val="00E45A92"/>
    <w:rsid w:val="00E45F91"/>
    <w:rsid w:val="00E45FF5"/>
    <w:rsid w:val="00E461FE"/>
    <w:rsid w:val="00E46879"/>
    <w:rsid w:val="00E46FA6"/>
    <w:rsid w:val="00E4723D"/>
    <w:rsid w:val="00E47AF6"/>
    <w:rsid w:val="00E50354"/>
    <w:rsid w:val="00E504DC"/>
    <w:rsid w:val="00E506DA"/>
    <w:rsid w:val="00E50EE3"/>
    <w:rsid w:val="00E51AE3"/>
    <w:rsid w:val="00E51F0A"/>
    <w:rsid w:val="00E52473"/>
    <w:rsid w:val="00E524B3"/>
    <w:rsid w:val="00E52780"/>
    <w:rsid w:val="00E529F9"/>
    <w:rsid w:val="00E52ABF"/>
    <w:rsid w:val="00E52D03"/>
    <w:rsid w:val="00E53097"/>
    <w:rsid w:val="00E530F0"/>
    <w:rsid w:val="00E5336F"/>
    <w:rsid w:val="00E53E4D"/>
    <w:rsid w:val="00E54B93"/>
    <w:rsid w:val="00E54CDC"/>
    <w:rsid w:val="00E54D97"/>
    <w:rsid w:val="00E55017"/>
    <w:rsid w:val="00E55416"/>
    <w:rsid w:val="00E557D1"/>
    <w:rsid w:val="00E55A2D"/>
    <w:rsid w:val="00E55C5E"/>
    <w:rsid w:val="00E56282"/>
    <w:rsid w:val="00E5639A"/>
    <w:rsid w:val="00E5691E"/>
    <w:rsid w:val="00E56A78"/>
    <w:rsid w:val="00E56E9B"/>
    <w:rsid w:val="00E571D2"/>
    <w:rsid w:val="00E57986"/>
    <w:rsid w:val="00E579F7"/>
    <w:rsid w:val="00E57CBD"/>
    <w:rsid w:val="00E60082"/>
    <w:rsid w:val="00E616BF"/>
    <w:rsid w:val="00E61A6D"/>
    <w:rsid w:val="00E61CF3"/>
    <w:rsid w:val="00E61EA8"/>
    <w:rsid w:val="00E63470"/>
    <w:rsid w:val="00E63706"/>
    <w:rsid w:val="00E63B7A"/>
    <w:rsid w:val="00E6426A"/>
    <w:rsid w:val="00E658AA"/>
    <w:rsid w:val="00E65ADF"/>
    <w:rsid w:val="00E6656A"/>
    <w:rsid w:val="00E66576"/>
    <w:rsid w:val="00E665BC"/>
    <w:rsid w:val="00E66F9B"/>
    <w:rsid w:val="00E671DE"/>
    <w:rsid w:val="00E67432"/>
    <w:rsid w:val="00E675DF"/>
    <w:rsid w:val="00E676A8"/>
    <w:rsid w:val="00E67AF7"/>
    <w:rsid w:val="00E70525"/>
    <w:rsid w:val="00E70D30"/>
    <w:rsid w:val="00E716BA"/>
    <w:rsid w:val="00E71805"/>
    <w:rsid w:val="00E71DF7"/>
    <w:rsid w:val="00E71E2A"/>
    <w:rsid w:val="00E72A28"/>
    <w:rsid w:val="00E72AAE"/>
    <w:rsid w:val="00E72D71"/>
    <w:rsid w:val="00E73FBB"/>
    <w:rsid w:val="00E7424D"/>
    <w:rsid w:val="00E743EA"/>
    <w:rsid w:val="00E746AD"/>
    <w:rsid w:val="00E74A7E"/>
    <w:rsid w:val="00E74B1C"/>
    <w:rsid w:val="00E74C85"/>
    <w:rsid w:val="00E752B4"/>
    <w:rsid w:val="00E75853"/>
    <w:rsid w:val="00E75871"/>
    <w:rsid w:val="00E75977"/>
    <w:rsid w:val="00E75C48"/>
    <w:rsid w:val="00E7606A"/>
    <w:rsid w:val="00E76431"/>
    <w:rsid w:val="00E7686D"/>
    <w:rsid w:val="00E77770"/>
    <w:rsid w:val="00E813BA"/>
    <w:rsid w:val="00E815DA"/>
    <w:rsid w:val="00E81B9E"/>
    <w:rsid w:val="00E81C09"/>
    <w:rsid w:val="00E81C1F"/>
    <w:rsid w:val="00E81D76"/>
    <w:rsid w:val="00E82185"/>
    <w:rsid w:val="00E828B3"/>
    <w:rsid w:val="00E82C8B"/>
    <w:rsid w:val="00E8362B"/>
    <w:rsid w:val="00E840E3"/>
    <w:rsid w:val="00E84514"/>
    <w:rsid w:val="00E84537"/>
    <w:rsid w:val="00E846D2"/>
    <w:rsid w:val="00E84A34"/>
    <w:rsid w:val="00E8543E"/>
    <w:rsid w:val="00E8590C"/>
    <w:rsid w:val="00E85F76"/>
    <w:rsid w:val="00E86139"/>
    <w:rsid w:val="00E86184"/>
    <w:rsid w:val="00E862C3"/>
    <w:rsid w:val="00E8632C"/>
    <w:rsid w:val="00E864FC"/>
    <w:rsid w:val="00E865BD"/>
    <w:rsid w:val="00E866B4"/>
    <w:rsid w:val="00E86857"/>
    <w:rsid w:val="00E869EE"/>
    <w:rsid w:val="00E86A6E"/>
    <w:rsid w:val="00E86EA7"/>
    <w:rsid w:val="00E904D1"/>
    <w:rsid w:val="00E90996"/>
    <w:rsid w:val="00E91284"/>
    <w:rsid w:val="00E92500"/>
    <w:rsid w:val="00E92BD4"/>
    <w:rsid w:val="00E92F47"/>
    <w:rsid w:val="00E92F71"/>
    <w:rsid w:val="00E93319"/>
    <w:rsid w:val="00E9332B"/>
    <w:rsid w:val="00E93590"/>
    <w:rsid w:val="00E93BB5"/>
    <w:rsid w:val="00E93D60"/>
    <w:rsid w:val="00E94506"/>
    <w:rsid w:val="00E94BAB"/>
    <w:rsid w:val="00E95211"/>
    <w:rsid w:val="00E955DC"/>
    <w:rsid w:val="00E95842"/>
    <w:rsid w:val="00E95A7B"/>
    <w:rsid w:val="00E95F02"/>
    <w:rsid w:val="00E962A8"/>
    <w:rsid w:val="00E96945"/>
    <w:rsid w:val="00E969E9"/>
    <w:rsid w:val="00EA01A0"/>
    <w:rsid w:val="00EA07D1"/>
    <w:rsid w:val="00EA155A"/>
    <w:rsid w:val="00EA1723"/>
    <w:rsid w:val="00EA24D4"/>
    <w:rsid w:val="00EA26AF"/>
    <w:rsid w:val="00EA2851"/>
    <w:rsid w:val="00EA2EBD"/>
    <w:rsid w:val="00EA2EBE"/>
    <w:rsid w:val="00EA2F50"/>
    <w:rsid w:val="00EA322E"/>
    <w:rsid w:val="00EA3440"/>
    <w:rsid w:val="00EA3515"/>
    <w:rsid w:val="00EA37C1"/>
    <w:rsid w:val="00EA4AFD"/>
    <w:rsid w:val="00EA4FF3"/>
    <w:rsid w:val="00EA5060"/>
    <w:rsid w:val="00EA55FE"/>
    <w:rsid w:val="00EA5BE2"/>
    <w:rsid w:val="00EA6011"/>
    <w:rsid w:val="00EA6866"/>
    <w:rsid w:val="00EA6B2E"/>
    <w:rsid w:val="00EA6C1B"/>
    <w:rsid w:val="00EA6F8C"/>
    <w:rsid w:val="00EA7416"/>
    <w:rsid w:val="00EA7785"/>
    <w:rsid w:val="00EA791B"/>
    <w:rsid w:val="00EA7BE3"/>
    <w:rsid w:val="00EB049F"/>
    <w:rsid w:val="00EB061F"/>
    <w:rsid w:val="00EB08EC"/>
    <w:rsid w:val="00EB0B4F"/>
    <w:rsid w:val="00EB0D42"/>
    <w:rsid w:val="00EB1B59"/>
    <w:rsid w:val="00EB1C60"/>
    <w:rsid w:val="00EB1CD6"/>
    <w:rsid w:val="00EB26F9"/>
    <w:rsid w:val="00EB2B62"/>
    <w:rsid w:val="00EB30C1"/>
    <w:rsid w:val="00EB3D68"/>
    <w:rsid w:val="00EB3FBD"/>
    <w:rsid w:val="00EB3FD7"/>
    <w:rsid w:val="00EB4384"/>
    <w:rsid w:val="00EB463C"/>
    <w:rsid w:val="00EB5014"/>
    <w:rsid w:val="00EB5B80"/>
    <w:rsid w:val="00EB5C1A"/>
    <w:rsid w:val="00EB5FCE"/>
    <w:rsid w:val="00EB6065"/>
    <w:rsid w:val="00EB608C"/>
    <w:rsid w:val="00EB6B28"/>
    <w:rsid w:val="00EB6B2F"/>
    <w:rsid w:val="00EB703E"/>
    <w:rsid w:val="00EB711B"/>
    <w:rsid w:val="00EB74A6"/>
    <w:rsid w:val="00EB7549"/>
    <w:rsid w:val="00EB7587"/>
    <w:rsid w:val="00EB7DD0"/>
    <w:rsid w:val="00EC0826"/>
    <w:rsid w:val="00EC096D"/>
    <w:rsid w:val="00EC11EC"/>
    <w:rsid w:val="00EC17E9"/>
    <w:rsid w:val="00EC18A2"/>
    <w:rsid w:val="00EC1947"/>
    <w:rsid w:val="00EC2BA5"/>
    <w:rsid w:val="00EC3286"/>
    <w:rsid w:val="00EC3470"/>
    <w:rsid w:val="00EC462F"/>
    <w:rsid w:val="00EC4D43"/>
    <w:rsid w:val="00EC4E99"/>
    <w:rsid w:val="00EC5625"/>
    <w:rsid w:val="00EC5751"/>
    <w:rsid w:val="00EC595E"/>
    <w:rsid w:val="00EC5AFD"/>
    <w:rsid w:val="00EC5D53"/>
    <w:rsid w:val="00EC5F68"/>
    <w:rsid w:val="00EC62F9"/>
    <w:rsid w:val="00EC6BF9"/>
    <w:rsid w:val="00EC780A"/>
    <w:rsid w:val="00EC7E23"/>
    <w:rsid w:val="00ED05F4"/>
    <w:rsid w:val="00ED097F"/>
    <w:rsid w:val="00ED138B"/>
    <w:rsid w:val="00ED217F"/>
    <w:rsid w:val="00ED235D"/>
    <w:rsid w:val="00ED23E9"/>
    <w:rsid w:val="00ED2634"/>
    <w:rsid w:val="00ED2AB7"/>
    <w:rsid w:val="00ED2D86"/>
    <w:rsid w:val="00ED2FB7"/>
    <w:rsid w:val="00ED3020"/>
    <w:rsid w:val="00ED31D7"/>
    <w:rsid w:val="00ED359F"/>
    <w:rsid w:val="00ED3A21"/>
    <w:rsid w:val="00ED420F"/>
    <w:rsid w:val="00ED4BEC"/>
    <w:rsid w:val="00ED4C9F"/>
    <w:rsid w:val="00ED514F"/>
    <w:rsid w:val="00ED53D2"/>
    <w:rsid w:val="00ED54F9"/>
    <w:rsid w:val="00ED5C97"/>
    <w:rsid w:val="00ED5E23"/>
    <w:rsid w:val="00ED67B5"/>
    <w:rsid w:val="00ED6893"/>
    <w:rsid w:val="00ED6982"/>
    <w:rsid w:val="00ED6C9A"/>
    <w:rsid w:val="00ED6CE1"/>
    <w:rsid w:val="00ED71F9"/>
    <w:rsid w:val="00EE0218"/>
    <w:rsid w:val="00EE0BB8"/>
    <w:rsid w:val="00EE0E54"/>
    <w:rsid w:val="00EE1033"/>
    <w:rsid w:val="00EE114E"/>
    <w:rsid w:val="00EE1C24"/>
    <w:rsid w:val="00EE1C30"/>
    <w:rsid w:val="00EE2795"/>
    <w:rsid w:val="00EE2AB0"/>
    <w:rsid w:val="00EE392F"/>
    <w:rsid w:val="00EE3ABD"/>
    <w:rsid w:val="00EE3BDA"/>
    <w:rsid w:val="00EE46F9"/>
    <w:rsid w:val="00EE48BD"/>
    <w:rsid w:val="00EE57F8"/>
    <w:rsid w:val="00EE594D"/>
    <w:rsid w:val="00EE5B8F"/>
    <w:rsid w:val="00EE5B97"/>
    <w:rsid w:val="00EE6447"/>
    <w:rsid w:val="00EE66A5"/>
    <w:rsid w:val="00EE6C50"/>
    <w:rsid w:val="00EE72CE"/>
    <w:rsid w:val="00EF0AD2"/>
    <w:rsid w:val="00EF0B8F"/>
    <w:rsid w:val="00EF0FBC"/>
    <w:rsid w:val="00EF10AE"/>
    <w:rsid w:val="00EF24BB"/>
    <w:rsid w:val="00EF2926"/>
    <w:rsid w:val="00EF2B90"/>
    <w:rsid w:val="00EF31BF"/>
    <w:rsid w:val="00EF32F6"/>
    <w:rsid w:val="00EF3F42"/>
    <w:rsid w:val="00EF4114"/>
    <w:rsid w:val="00EF435A"/>
    <w:rsid w:val="00EF448F"/>
    <w:rsid w:val="00EF4634"/>
    <w:rsid w:val="00EF472E"/>
    <w:rsid w:val="00EF49F1"/>
    <w:rsid w:val="00EF4A5A"/>
    <w:rsid w:val="00EF4EC4"/>
    <w:rsid w:val="00EF4F2C"/>
    <w:rsid w:val="00EF5A4E"/>
    <w:rsid w:val="00EF6220"/>
    <w:rsid w:val="00EF633B"/>
    <w:rsid w:val="00EF66A9"/>
    <w:rsid w:val="00EF6A49"/>
    <w:rsid w:val="00EF6ACA"/>
    <w:rsid w:val="00EF6C5F"/>
    <w:rsid w:val="00EF6FAC"/>
    <w:rsid w:val="00EF72AB"/>
    <w:rsid w:val="00EF74D8"/>
    <w:rsid w:val="00EF7552"/>
    <w:rsid w:val="00EF7DDE"/>
    <w:rsid w:val="00EF7E26"/>
    <w:rsid w:val="00F00030"/>
    <w:rsid w:val="00F003E7"/>
    <w:rsid w:val="00F00B56"/>
    <w:rsid w:val="00F01081"/>
    <w:rsid w:val="00F01898"/>
    <w:rsid w:val="00F02C6B"/>
    <w:rsid w:val="00F02CCC"/>
    <w:rsid w:val="00F0300F"/>
    <w:rsid w:val="00F0383E"/>
    <w:rsid w:val="00F041E9"/>
    <w:rsid w:val="00F044CA"/>
    <w:rsid w:val="00F05A91"/>
    <w:rsid w:val="00F05BBF"/>
    <w:rsid w:val="00F05EE0"/>
    <w:rsid w:val="00F0646F"/>
    <w:rsid w:val="00F06985"/>
    <w:rsid w:val="00F06BAE"/>
    <w:rsid w:val="00F07236"/>
    <w:rsid w:val="00F07692"/>
    <w:rsid w:val="00F07B32"/>
    <w:rsid w:val="00F07DE8"/>
    <w:rsid w:val="00F101A7"/>
    <w:rsid w:val="00F10AE2"/>
    <w:rsid w:val="00F1109D"/>
    <w:rsid w:val="00F11909"/>
    <w:rsid w:val="00F11AF5"/>
    <w:rsid w:val="00F11C6E"/>
    <w:rsid w:val="00F1204F"/>
    <w:rsid w:val="00F12C3E"/>
    <w:rsid w:val="00F13419"/>
    <w:rsid w:val="00F1396C"/>
    <w:rsid w:val="00F139F5"/>
    <w:rsid w:val="00F13AC8"/>
    <w:rsid w:val="00F148D1"/>
    <w:rsid w:val="00F14C86"/>
    <w:rsid w:val="00F152E7"/>
    <w:rsid w:val="00F15309"/>
    <w:rsid w:val="00F15388"/>
    <w:rsid w:val="00F1541D"/>
    <w:rsid w:val="00F156B3"/>
    <w:rsid w:val="00F15825"/>
    <w:rsid w:val="00F15D22"/>
    <w:rsid w:val="00F15F9A"/>
    <w:rsid w:val="00F15FD8"/>
    <w:rsid w:val="00F1665E"/>
    <w:rsid w:val="00F1669F"/>
    <w:rsid w:val="00F1696F"/>
    <w:rsid w:val="00F16A6E"/>
    <w:rsid w:val="00F178B1"/>
    <w:rsid w:val="00F178C4"/>
    <w:rsid w:val="00F17CA9"/>
    <w:rsid w:val="00F17E09"/>
    <w:rsid w:val="00F20359"/>
    <w:rsid w:val="00F203F1"/>
    <w:rsid w:val="00F20596"/>
    <w:rsid w:val="00F20604"/>
    <w:rsid w:val="00F2095C"/>
    <w:rsid w:val="00F20E16"/>
    <w:rsid w:val="00F21A1A"/>
    <w:rsid w:val="00F22003"/>
    <w:rsid w:val="00F2206D"/>
    <w:rsid w:val="00F222E7"/>
    <w:rsid w:val="00F227DD"/>
    <w:rsid w:val="00F22813"/>
    <w:rsid w:val="00F2283E"/>
    <w:rsid w:val="00F22CD7"/>
    <w:rsid w:val="00F22FC8"/>
    <w:rsid w:val="00F23844"/>
    <w:rsid w:val="00F24BA3"/>
    <w:rsid w:val="00F24F90"/>
    <w:rsid w:val="00F24FB9"/>
    <w:rsid w:val="00F2535E"/>
    <w:rsid w:val="00F255F2"/>
    <w:rsid w:val="00F26095"/>
    <w:rsid w:val="00F26A5A"/>
    <w:rsid w:val="00F272AB"/>
    <w:rsid w:val="00F2792A"/>
    <w:rsid w:val="00F27F36"/>
    <w:rsid w:val="00F27FFC"/>
    <w:rsid w:val="00F3188B"/>
    <w:rsid w:val="00F31F08"/>
    <w:rsid w:val="00F32715"/>
    <w:rsid w:val="00F3293F"/>
    <w:rsid w:val="00F329B6"/>
    <w:rsid w:val="00F329FA"/>
    <w:rsid w:val="00F329FB"/>
    <w:rsid w:val="00F32B8C"/>
    <w:rsid w:val="00F33383"/>
    <w:rsid w:val="00F33D5B"/>
    <w:rsid w:val="00F340C2"/>
    <w:rsid w:val="00F341F3"/>
    <w:rsid w:val="00F35C3E"/>
    <w:rsid w:val="00F36202"/>
    <w:rsid w:val="00F367D5"/>
    <w:rsid w:val="00F36A9E"/>
    <w:rsid w:val="00F36C23"/>
    <w:rsid w:val="00F4030B"/>
    <w:rsid w:val="00F40F37"/>
    <w:rsid w:val="00F41500"/>
    <w:rsid w:val="00F4189F"/>
    <w:rsid w:val="00F41D87"/>
    <w:rsid w:val="00F42535"/>
    <w:rsid w:val="00F427BE"/>
    <w:rsid w:val="00F428EC"/>
    <w:rsid w:val="00F42CDB"/>
    <w:rsid w:val="00F42F65"/>
    <w:rsid w:val="00F430C5"/>
    <w:rsid w:val="00F4360C"/>
    <w:rsid w:val="00F43846"/>
    <w:rsid w:val="00F4392F"/>
    <w:rsid w:val="00F444F5"/>
    <w:rsid w:val="00F44E3A"/>
    <w:rsid w:val="00F45C74"/>
    <w:rsid w:val="00F45E04"/>
    <w:rsid w:val="00F45F1D"/>
    <w:rsid w:val="00F4602E"/>
    <w:rsid w:val="00F46083"/>
    <w:rsid w:val="00F4619E"/>
    <w:rsid w:val="00F46BCF"/>
    <w:rsid w:val="00F46E40"/>
    <w:rsid w:val="00F47887"/>
    <w:rsid w:val="00F47A03"/>
    <w:rsid w:val="00F47C0C"/>
    <w:rsid w:val="00F50B35"/>
    <w:rsid w:val="00F50E4A"/>
    <w:rsid w:val="00F515AF"/>
    <w:rsid w:val="00F518E6"/>
    <w:rsid w:val="00F519B3"/>
    <w:rsid w:val="00F51FC4"/>
    <w:rsid w:val="00F52532"/>
    <w:rsid w:val="00F525DF"/>
    <w:rsid w:val="00F5264F"/>
    <w:rsid w:val="00F5284E"/>
    <w:rsid w:val="00F52891"/>
    <w:rsid w:val="00F528AC"/>
    <w:rsid w:val="00F5376C"/>
    <w:rsid w:val="00F537BD"/>
    <w:rsid w:val="00F53BB9"/>
    <w:rsid w:val="00F53E05"/>
    <w:rsid w:val="00F54748"/>
    <w:rsid w:val="00F54CDE"/>
    <w:rsid w:val="00F55289"/>
    <w:rsid w:val="00F5528C"/>
    <w:rsid w:val="00F5550A"/>
    <w:rsid w:val="00F557C8"/>
    <w:rsid w:val="00F55A56"/>
    <w:rsid w:val="00F55A60"/>
    <w:rsid w:val="00F56088"/>
    <w:rsid w:val="00F56618"/>
    <w:rsid w:val="00F5681F"/>
    <w:rsid w:val="00F56B06"/>
    <w:rsid w:val="00F56BC9"/>
    <w:rsid w:val="00F56F14"/>
    <w:rsid w:val="00F57F9D"/>
    <w:rsid w:val="00F6031D"/>
    <w:rsid w:val="00F606FF"/>
    <w:rsid w:val="00F6125B"/>
    <w:rsid w:val="00F61303"/>
    <w:rsid w:val="00F6134F"/>
    <w:rsid w:val="00F61FA9"/>
    <w:rsid w:val="00F62403"/>
    <w:rsid w:val="00F6251D"/>
    <w:rsid w:val="00F62DFC"/>
    <w:rsid w:val="00F62F7E"/>
    <w:rsid w:val="00F6355C"/>
    <w:rsid w:val="00F63A43"/>
    <w:rsid w:val="00F63EBD"/>
    <w:rsid w:val="00F6490F"/>
    <w:rsid w:val="00F64FF7"/>
    <w:rsid w:val="00F65272"/>
    <w:rsid w:val="00F65606"/>
    <w:rsid w:val="00F65B0A"/>
    <w:rsid w:val="00F65D31"/>
    <w:rsid w:val="00F66614"/>
    <w:rsid w:val="00F66744"/>
    <w:rsid w:val="00F66908"/>
    <w:rsid w:val="00F67764"/>
    <w:rsid w:val="00F67B8E"/>
    <w:rsid w:val="00F708CC"/>
    <w:rsid w:val="00F709D7"/>
    <w:rsid w:val="00F71232"/>
    <w:rsid w:val="00F71572"/>
    <w:rsid w:val="00F72379"/>
    <w:rsid w:val="00F72468"/>
    <w:rsid w:val="00F72C91"/>
    <w:rsid w:val="00F7432B"/>
    <w:rsid w:val="00F74701"/>
    <w:rsid w:val="00F74722"/>
    <w:rsid w:val="00F7496C"/>
    <w:rsid w:val="00F74D34"/>
    <w:rsid w:val="00F75501"/>
    <w:rsid w:val="00F756F7"/>
    <w:rsid w:val="00F75A2E"/>
    <w:rsid w:val="00F75B07"/>
    <w:rsid w:val="00F75B7D"/>
    <w:rsid w:val="00F75D66"/>
    <w:rsid w:val="00F75F45"/>
    <w:rsid w:val="00F762EB"/>
    <w:rsid w:val="00F76565"/>
    <w:rsid w:val="00F765CA"/>
    <w:rsid w:val="00F7662B"/>
    <w:rsid w:val="00F772FA"/>
    <w:rsid w:val="00F77411"/>
    <w:rsid w:val="00F77F72"/>
    <w:rsid w:val="00F803AE"/>
    <w:rsid w:val="00F804CD"/>
    <w:rsid w:val="00F81286"/>
    <w:rsid w:val="00F8181C"/>
    <w:rsid w:val="00F8198B"/>
    <w:rsid w:val="00F82957"/>
    <w:rsid w:val="00F83604"/>
    <w:rsid w:val="00F83BD2"/>
    <w:rsid w:val="00F83C92"/>
    <w:rsid w:val="00F83EFB"/>
    <w:rsid w:val="00F842A9"/>
    <w:rsid w:val="00F84B7F"/>
    <w:rsid w:val="00F851CA"/>
    <w:rsid w:val="00F857CA"/>
    <w:rsid w:val="00F85BD2"/>
    <w:rsid w:val="00F86046"/>
    <w:rsid w:val="00F86695"/>
    <w:rsid w:val="00F869C3"/>
    <w:rsid w:val="00F87173"/>
    <w:rsid w:val="00F87814"/>
    <w:rsid w:val="00F879C9"/>
    <w:rsid w:val="00F900CA"/>
    <w:rsid w:val="00F9013C"/>
    <w:rsid w:val="00F9032D"/>
    <w:rsid w:val="00F903A2"/>
    <w:rsid w:val="00F92253"/>
    <w:rsid w:val="00F92494"/>
    <w:rsid w:val="00F92C2B"/>
    <w:rsid w:val="00F93A4F"/>
    <w:rsid w:val="00F93CDC"/>
    <w:rsid w:val="00F941B7"/>
    <w:rsid w:val="00F94241"/>
    <w:rsid w:val="00F94514"/>
    <w:rsid w:val="00F945CD"/>
    <w:rsid w:val="00F9463F"/>
    <w:rsid w:val="00F948F4"/>
    <w:rsid w:val="00F949A3"/>
    <w:rsid w:val="00F9599A"/>
    <w:rsid w:val="00F95ECF"/>
    <w:rsid w:val="00F95FC2"/>
    <w:rsid w:val="00F9620A"/>
    <w:rsid w:val="00F962FA"/>
    <w:rsid w:val="00F96556"/>
    <w:rsid w:val="00F96995"/>
    <w:rsid w:val="00F96C61"/>
    <w:rsid w:val="00F9792C"/>
    <w:rsid w:val="00F97AAA"/>
    <w:rsid w:val="00FA03E9"/>
    <w:rsid w:val="00FA087F"/>
    <w:rsid w:val="00FA106B"/>
    <w:rsid w:val="00FA1EBD"/>
    <w:rsid w:val="00FA1FBF"/>
    <w:rsid w:val="00FA2F3B"/>
    <w:rsid w:val="00FA34DD"/>
    <w:rsid w:val="00FA3608"/>
    <w:rsid w:val="00FA3C26"/>
    <w:rsid w:val="00FA45B2"/>
    <w:rsid w:val="00FA45B6"/>
    <w:rsid w:val="00FA499E"/>
    <w:rsid w:val="00FA49B2"/>
    <w:rsid w:val="00FA4AD8"/>
    <w:rsid w:val="00FA5768"/>
    <w:rsid w:val="00FA58E7"/>
    <w:rsid w:val="00FA5C13"/>
    <w:rsid w:val="00FA637E"/>
    <w:rsid w:val="00FA6866"/>
    <w:rsid w:val="00FA6CEB"/>
    <w:rsid w:val="00FA7222"/>
    <w:rsid w:val="00FA794A"/>
    <w:rsid w:val="00FB02AA"/>
    <w:rsid w:val="00FB08C7"/>
    <w:rsid w:val="00FB173C"/>
    <w:rsid w:val="00FB1924"/>
    <w:rsid w:val="00FB1E98"/>
    <w:rsid w:val="00FB219D"/>
    <w:rsid w:val="00FB3597"/>
    <w:rsid w:val="00FB3B09"/>
    <w:rsid w:val="00FB3C93"/>
    <w:rsid w:val="00FB4565"/>
    <w:rsid w:val="00FB4812"/>
    <w:rsid w:val="00FB48DE"/>
    <w:rsid w:val="00FB4D54"/>
    <w:rsid w:val="00FB4E91"/>
    <w:rsid w:val="00FB4F8A"/>
    <w:rsid w:val="00FB4FC7"/>
    <w:rsid w:val="00FB500A"/>
    <w:rsid w:val="00FB5137"/>
    <w:rsid w:val="00FB516F"/>
    <w:rsid w:val="00FB53CA"/>
    <w:rsid w:val="00FB5F65"/>
    <w:rsid w:val="00FB607B"/>
    <w:rsid w:val="00FB65DA"/>
    <w:rsid w:val="00FB7C33"/>
    <w:rsid w:val="00FB7F9B"/>
    <w:rsid w:val="00FC08F3"/>
    <w:rsid w:val="00FC12D8"/>
    <w:rsid w:val="00FC2C27"/>
    <w:rsid w:val="00FC2C68"/>
    <w:rsid w:val="00FC2FFE"/>
    <w:rsid w:val="00FC3072"/>
    <w:rsid w:val="00FC3750"/>
    <w:rsid w:val="00FC3F26"/>
    <w:rsid w:val="00FC4512"/>
    <w:rsid w:val="00FC487C"/>
    <w:rsid w:val="00FC50F6"/>
    <w:rsid w:val="00FC51A5"/>
    <w:rsid w:val="00FC57C2"/>
    <w:rsid w:val="00FC5A11"/>
    <w:rsid w:val="00FC5ED8"/>
    <w:rsid w:val="00FC69DC"/>
    <w:rsid w:val="00FC6C54"/>
    <w:rsid w:val="00FC73C7"/>
    <w:rsid w:val="00FD01CF"/>
    <w:rsid w:val="00FD05DC"/>
    <w:rsid w:val="00FD0749"/>
    <w:rsid w:val="00FD0B36"/>
    <w:rsid w:val="00FD0FEF"/>
    <w:rsid w:val="00FD13E1"/>
    <w:rsid w:val="00FD168A"/>
    <w:rsid w:val="00FD1A41"/>
    <w:rsid w:val="00FD1FB0"/>
    <w:rsid w:val="00FD1FC2"/>
    <w:rsid w:val="00FD235B"/>
    <w:rsid w:val="00FD27C4"/>
    <w:rsid w:val="00FD2825"/>
    <w:rsid w:val="00FD2C45"/>
    <w:rsid w:val="00FD2F4E"/>
    <w:rsid w:val="00FD3643"/>
    <w:rsid w:val="00FD38A3"/>
    <w:rsid w:val="00FD3D96"/>
    <w:rsid w:val="00FD419D"/>
    <w:rsid w:val="00FD4352"/>
    <w:rsid w:val="00FD5412"/>
    <w:rsid w:val="00FD553C"/>
    <w:rsid w:val="00FD55BE"/>
    <w:rsid w:val="00FD55FB"/>
    <w:rsid w:val="00FD55FE"/>
    <w:rsid w:val="00FD58EB"/>
    <w:rsid w:val="00FD5FD4"/>
    <w:rsid w:val="00FD6504"/>
    <w:rsid w:val="00FD667D"/>
    <w:rsid w:val="00FD6B26"/>
    <w:rsid w:val="00FD6B2D"/>
    <w:rsid w:val="00FD6BF1"/>
    <w:rsid w:val="00FD6C4A"/>
    <w:rsid w:val="00FD6F5E"/>
    <w:rsid w:val="00FD71CC"/>
    <w:rsid w:val="00FD7298"/>
    <w:rsid w:val="00FD72A2"/>
    <w:rsid w:val="00FD785D"/>
    <w:rsid w:val="00FD79B2"/>
    <w:rsid w:val="00FD7B40"/>
    <w:rsid w:val="00FE03F9"/>
    <w:rsid w:val="00FE05FC"/>
    <w:rsid w:val="00FE0616"/>
    <w:rsid w:val="00FE087D"/>
    <w:rsid w:val="00FE133D"/>
    <w:rsid w:val="00FE1483"/>
    <w:rsid w:val="00FE1986"/>
    <w:rsid w:val="00FE2090"/>
    <w:rsid w:val="00FE2B0D"/>
    <w:rsid w:val="00FE2BB7"/>
    <w:rsid w:val="00FE2E34"/>
    <w:rsid w:val="00FE359D"/>
    <w:rsid w:val="00FE47EA"/>
    <w:rsid w:val="00FE4D5F"/>
    <w:rsid w:val="00FE501A"/>
    <w:rsid w:val="00FE5895"/>
    <w:rsid w:val="00FE5CC9"/>
    <w:rsid w:val="00FE5FB8"/>
    <w:rsid w:val="00FE633F"/>
    <w:rsid w:val="00FE6A91"/>
    <w:rsid w:val="00FE6E14"/>
    <w:rsid w:val="00FE7B1C"/>
    <w:rsid w:val="00FE7BC4"/>
    <w:rsid w:val="00FF0677"/>
    <w:rsid w:val="00FF0746"/>
    <w:rsid w:val="00FF12E4"/>
    <w:rsid w:val="00FF187C"/>
    <w:rsid w:val="00FF1E33"/>
    <w:rsid w:val="00FF23C5"/>
    <w:rsid w:val="00FF282F"/>
    <w:rsid w:val="00FF29D4"/>
    <w:rsid w:val="00FF2D18"/>
    <w:rsid w:val="00FF2E50"/>
    <w:rsid w:val="00FF3335"/>
    <w:rsid w:val="00FF33A7"/>
    <w:rsid w:val="00FF388D"/>
    <w:rsid w:val="00FF48F4"/>
    <w:rsid w:val="00FF4DD5"/>
    <w:rsid w:val="00FF51D4"/>
    <w:rsid w:val="00FF553B"/>
    <w:rsid w:val="00FF5642"/>
    <w:rsid w:val="00FF5E55"/>
    <w:rsid w:val="00FF6866"/>
    <w:rsid w:val="00FF68FB"/>
    <w:rsid w:val="00FF77C8"/>
    <w:rsid w:val="0DC7EAFC"/>
    <w:rsid w:val="1059F122"/>
    <w:rsid w:val="1ADC6B91"/>
    <w:rsid w:val="1B3C8C3F"/>
    <w:rsid w:val="2853A492"/>
    <w:rsid w:val="335689BF"/>
    <w:rsid w:val="36121E76"/>
    <w:rsid w:val="44986E5C"/>
    <w:rsid w:val="49687AF0"/>
    <w:rsid w:val="6961790B"/>
    <w:rsid w:val="72EBFFD0"/>
    <w:rsid w:val="76680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4608"/>
  <w15:chartTrackingRefBased/>
  <w15:docId w15:val="{6ABFF7C0-85E7-41BE-8F39-0D630F91A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443376"/>
    <w:pPr>
      <w:spacing w:line="360" w:lineRule="auto"/>
    </w:pPr>
    <w:rPr>
      <w:color w:val="A5A5A5" w:themeColor="accent3"/>
      <w:lang w:val="en-US"/>
    </w:rPr>
  </w:style>
  <w:style w:type="paragraph" w:customStyle="1" w:styleId="Head1">
    <w:name w:val="Head 1"/>
    <w:basedOn w:val="a"/>
    <w:autoRedefine/>
    <w:rsid w:val="006F64AD"/>
    <w:pPr>
      <w:spacing w:line="360" w:lineRule="auto"/>
    </w:pPr>
    <w:rPr>
      <w:b/>
    </w:rPr>
  </w:style>
  <w:style w:type="paragraph" w:customStyle="1" w:styleId="Head2">
    <w:name w:val="Head 2"/>
    <w:basedOn w:val="a"/>
    <w:autoRedefine/>
    <w:rsid w:val="008030AE"/>
    <w:pPr>
      <w:spacing w:line="360" w:lineRule="auto"/>
    </w:pPr>
    <w:rPr>
      <w:b/>
      <w:bCs/>
      <w:iCs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A52DC4"/>
    <w:pPr>
      <w:spacing w:line="360" w:lineRule="auto"/>
      <w:jc w:val="both"/>
    </w:pPr>
    <w:rPr>
      <w:b/>
      <w:bCs/>
      <w:sz w:val="28"/>
      <w:szCs w:val="28"/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table" w:styleId="ae">
    <w:name w:val="Table Grid"/>
    <w:basedOn w:val="a1"/>
    <w:uiPriority w:val="59"/>
    <w:rsid w:val="00243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8075F7"/>
  </w:style>
  <w:style w:type="paragraph" w:styleId="af">
    <w:name w:val="Bibliography"/>
    <w:basedOn w:val="a"/>
    <w:next w:val="a"/>
    <w:uiPriority w:val="37"/>
    <w:unhideWhenUsed/>
    <w:rsid w:val="00C70F62"/>
  </w:style>
  <w:style w:type="paragraph" w:styleId="af0">
    <w:name w:val="List Paragraph"/>
    <w:basedOn w:val="a"/>
    <w:uiPriority w:val="34"/>
    <w:qFormat/>
    <w:rsid w:val="00CB5B8C"/>
    <w:pPr>
      <w:ind w:leftChars="400" w:left="840"/>
    </w:pPr>
  </w:style>
  <w:style w:type="paragraph" w:styleId="af1">
    <w:name w:val="caption"/>
    <w:basedOn w:val="a"/>
    <w:next w:val="a"/>
    <w:uiPriority w:val="35"/>
    <w:unhideWhenUsed/>
    <w:qFormat/>
    <w:rsid w:val="00744725"/>
    <w:rPr>
      <w:b/>
      <w:bCs/>
      <w:sz w:val="21"/>
      <w:szCs w:val="21"/>
    </w:rPr>
  </w:style>
  <w:style w:type="paragraph" w:styleId="af2">
    <w:name w:val="Revision"/>
    <w:hidden/>
    <w:uiPriority w:val="99"/>
    <w:semiHidden/>
    <w:rsid w:val="0061437C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AE5FDC5F620EC4BB9F43F9E10A1FC81" ma:contentTypeVersion="18" ma:contentTypeDescription="新しいドキュメントを作成します。" ma:contentTypeScope="" ma:versionID="84a759092212b7d4d471b0f704f1173f">
  <xsd:schema xmlns:xsd="http://www.w3.org/2001/XMLSchema" xmlns:xs="http://www.w3.org/2001/XMLSchema" xmlns:p="http://schemas.microsoft.com/office/2006/metadata/properties" xmlns:ns2="8c7acb1e-6c27-4c9f-844e-471b6699c9f6" xmlns:ns3="eefd81a6-e577-47d2-ba3e-889653de04df" targetNamespace="http://schemas.microsoft.com/office/2006/metadata/properties" ma:root="true" ma:fieldsID="1895c8a3b30a0ae21e52370cdf85bfa8" ns2:_="" ns3:_="">
    <xsd:import namespace="8c7acb1e-6c27-4c9f-844e-471b6699c9f6"/>
    <xsd:import namespace="eefd81a6-e577-47d2-ba3e-889653de04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7acb1e-6c27-4c9f-844e-471b6699c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7e40d459-aa32-4ea6-90df-0e6e837571e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fd81a6-e577-47d2-ba3e-889653de04d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5987da4-e03e-4ac4-9083-b546d46ac9da}" ma:internalName="TaxCatchAll" ma:showField="CatchAllData" ma:web="eefd81a6-e577-47d2-ba3e-889653de04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efd81a6-e577-47d2-ba3e-889653de04df" xsi:nil="true"/>
    <lcf76f155ced4ddcb4097134ff3c332f xmlns="8c7acb1e-6c27-4c9f-844e-471b6699c9f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A98866-79F9-4318-8606-99CA7C3E16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7acb1e-6c27-4c9f-844e-471b6699c9f6"/>
    <ds:schemaRef ds:uri="eefd81a6-e577-47d2-ba3e-889653de04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C4C65F-7D84-464E-936B-19515B1A92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96D19C85-73BE-4F5D-979F-58BFDE5BBE12}">
  <ds:schemaRefs>
    <ds:schemaRef ds:uri="http://www.w3.org/XML/1998/namespace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eefd81a6-e577-47d2-ba3e-889653de04df"/>
    <ds:schemaRef ds:uri="8c7acb1e-6c27-4c9f-844e-471b6699c9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9</TotalTime>
  <Pages>1</Pages>
  <Words>82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eruki Kato / 加藤 光樹</cp:lastModifiedBy>
  <cp:revision>207</cp:revision>
  <cp:lastPrinted>2024-04-02T08:33:00Z</cp:lastPrinted>
  <dcterms:created xsi:type="dcterms:W3CDTF">2024-03-25T21:17:00Z</dcterms:created>
  <dcterms:modified xsi:type="dcterms:W3CDTF">2025-01-0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9C86F4FC1C834ABC561D509E36DDC2</vt:lpwstr>
  </property>
  <property fmtid="{D5CDD505-2E9C-101B-9397-08002B2CF9AE}" pid="3" name="GrammarlyDocumentId">
    <vt:lpwstr>f48f31940f6f2ac0285b644b862dec12810b3ec5841b8ccf7d996fed1876cbab</vt:lpwstr>
  </property>
  <property fmtid="{D5CDD505-2E9C-101B-9397-08002B2CF9AE}" pid="4" name="MediaServiceImageTags">
    <vt:lpwstr/>
  </property>
</Properties>
</file>